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BF1" w:rsidRPr="00514BF1" w:rsidRDefault="00514BF1" w:rsidP="00514BF1">
      <w:pPr>
        <w:pStyle w:val="Caption"/>
        <w:keepNext/>
        <w:rPr>
          <w:rFonts w:ascii="Arial" w:hAnsi="Arial" w:cs="Arial"/>
          <w:color w:val="auto"/>
        </w:rPr>
      </w:pPr>
      <w:r w:rsidRPr="00514BF1">
        <w:rPr>
          <w:rFonts w:ascii="Arial" w:hAnsi="Arial" w:cs="Arial"/>
          <w:color w:val="auto"/>
        </w:rPr>
        <w:t xml:space="preserve">Table </w:t>
      </w:r>
      <w:r w:rsidR="005267DC">
        <w:rPr>
          <w:rFonts w:ascii="Arial" w:hAnsi="Arial" w:cs="Arial"/>
          <w:color w:val="auto"/>
        </w:rPr>
        <w:t>S</w:t>
      </w:r>
      <w:r w:rsidRPr="00514BF1">
        <w:rPr>
          <w:rFonts w:ascii="Arial" w:hAnsi="Arial" w:cs="Arial"/>
          <w:color w:val="auto"/>
        </w:rPr>
        <w:fldChar w:fldCharType="begin"/>
      </w:r>
      <w:r w:rsidRPr="00514BF1">
        <w:rPr>
          <w:rFonts w:ascii="Arial" w:hAnsi="Arial" w:cs="Arial"/>
          <w:color w:val="auto"/>
        </w:rPr>
        <w:instrText xml:space="preserve"> SEQ Tabelle \* ARABIC </w:instrText>
      </w:r>
      <w:r w:rsidRPr="00514BF1">
        <w:rPr>
          <w:rFonts w:ascii="Arial" w:hAnsi="Arial" w:cs="Arial"/>
          <w:color w:val="auto"/>
        </w:rPr>
        <w:fldChar w:fldCharType="separate"/>
      </w:r>
      <w:r w:rsidRPr="00514BF1">
        <w:rPr>
          <w:rFonts w:ascii="Arial" w:hAnsi="Arial" w:cs="Arial"/>
          <w:noProof/>
          <w:color w:val="auto"/>
        </w:rPr>
        <w:t>1</w:t>
      </w:r>
      <w:r w:rsidRPr="00514BF1">
        <w:rPr>
          <w:rFonts w:ascii="Arial" w:hAnsi="Arial" w:cs="Arial"/>
          <w:color w:val="auto"/>
        </w:rPr>
        <w:fldChar w:fldCharType="end"/>
      </w:r>
      <w:r w:rsidRPr="00514BF1">
        <w:rPr>
          <w:rFonts w:ascii="Arial" w:hAnsi="Arial" w:cs="Arial"/>
          <w:color w:val="auto"/>
        </w:rPr>
        <w:t>: Model input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063"/>
        <w:gridCol w:w="934"/>
        <w:gridCol w:w="4026"/>
      </w:tblGrid>
      <w:tr w:rsidR="003656AE" w:rsidRPr="003D664C" w:rsidTr="00974458">
        <w:trPr>
          <w:trHeight w:val="20"/>
          <w:tblHeader/>
        </w:trPr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3656AE" w:rsidRPr="003D664C" w:rsidRDefault="003656AE" w:rsidP="009744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  <w:t>Parameter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3656AE" w:rsidRPr="003D664C" w:rsidRDefault="003656AE" w:rsidP="009744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  <w:t>Base-Cas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3656AE" w:rsidRPr="003D664C" w:rsidRDefault="003656AE" w:rsidP="009744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  <w:t>Range/</w:t>
            </w:r>
            <w:r w:rsidR="0097445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  <w:t xml:space="preserve"> </w:t>
            </w:r>
            <w:r w:rsidRPr="003D664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  <w:t>Variation</w:t>
            </w:r>
          </w:p>
        </w:tc>
        <w:tc>
          <w:tcPr>
            <w:tcW w:w="2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3656AE" w:rsidRPr="003D664C" w:rsidRDefault="003656AE" w:rsidP="009744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  <w:t>Source</w:t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revalence rate of HCV by ag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9C3E69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9C3E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-group 1 (15-3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9C3E69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9C3E6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9C3E6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9C3E69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9C3E6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56AE" w:rsidRPr="003D664C" w:rsidRDefault="003315BD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f4ad9300-994f-4b76-a22e-c132e9e0d822 PFBsYWNlaG9sZGVyPg0KICA8QWRkSW5WZXJzaW9uPjQuMi4wLjExPC9BZGRJblZlcnNpb24+DQogIDxJZD5mNGFkOTMwMC05OTRmLTRiNzYtYTIyZS1jMTMyZTllMGQ4MjI8L0lkPg0KICA8RW50cmllcz4NCiAgICA8RW50cnk+DQogICAgICA8SWQ+MzY5M2E2YTgtMWFhNi00MGVkLWFkNGQtZjc1YTIyNjM3YmIz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0" w:name="_CTVP001f4ad9300994f4b76a22ec132e9e0d822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DE7625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DE762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-group 2 (35-6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DE7625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E762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DE762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DE7625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DE762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56AE" w:rsidRPr="003D664C" w:rsidRDefault="003315BD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36ecbdab-1b16-4a22-b9e0-fe1680bee6d4 PFBsYWNlaG9sZGVyPg0KICA8QWRkSW5WZXJzaW9uPjQuMi4wLjExPC9BZGRJblZlcnNpb24+DQogIDxJZD4zNmVjYmRhYi0xYjE2LTRhMjItYjllMC1mZTE2ODBiZWU2ZDQ8L0lkPg0KICA8RW50cmllcz4NCiAgICA8RW50cnk+DQogICAgICA8SWQ+Y2NkMjk5Y2QtYjM0OC00MmQwLTk1ODMtNjY3YWUyNzM3MzA5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" w:name="_CTVP00136ecbdab1b164a22b9e0fe1680bee6d4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DE7625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DE762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-group 3 (65+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DE7625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E762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DE762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DE7625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DE762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56AE" w:rsidRPr="003D664C" w:rsidRDefault="003315BD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50957865-cd94-472a-b969-1e8b653791c7 PFBsYWNlaG9sZGVyPg0KICA8QWRkSW5WZXJzaW9uPjQuMi4wLjExPC9BZGRJblZlcnNpb24+DQogIDxJZD41MDk1Nzg2NS1jZDk0LTQ3MmEtYjk2OS0xZThiNjUzNzkxYzc8L0lkPg0KICA8RW50cmllcz4NCiAgICA8RW50cnk+DQogICAgICA8SWQ+NmMzODVlYzMtZjQ5Ny00ZmM3LWEwZmYtZDRiOTE0ODk4M2Fm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" w:name="_CTVP00150957865cd94472ab9691e8b653791c7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revalence rate of HCV by subgroup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DE7625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DE762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verall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DE7625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E762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DE762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DE7625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DE762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26227322-8a72-4255-aed3-6530cef2e81d PFBsYWNlaG9sZGVyPg0KICA8QWRkSW5WZXJzaW9uPjQuMi4wLjExPC9BZGRJblZlcnNpb24+DQogIDxJZD4yNjIyNzMyMi04YTcyLTQyNTUtYWVkMy02NTMwY2VmMmU4MWQ8L0lkPg0KICA8RW50cmllcz4NCiAgICA8RW50cnk+DQogICAgICA8SWQ+NWQ4MDMzMDEtZGE0NS00N2UxLThiZmYtZDJlMTE3YjcwZTA1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3" w:name="_CTVP001262273228a724255aed36530cef2e81d"/>
            <w:r w:rsidR="003315BD"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]</w:t>
            </w:r>
            <w:bookmarkEnd w:id="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eck up 35/general popul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56AE" w:rsidRPr="003315BD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alculated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edical personnel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9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56AE" w:rsidRPr="003315BD" w:rsidRDefault="008D54D4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DE"/>
              </w:rPr>
            </w:pPr>
            <w:r w:rsidRP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P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841eabbe-eb0a-4cd9-8420-4575835ef3cc PFBsYWNlaG9sZGVyPg0KICA8QWRkSW5WZXJzaW9uPjQuMi4wLjExPC9BZGRJblZlcnNpb24+DQogIDxJZD44NDFlYWJiZS1lYjBhLTRjZDktODQyMC00NTc1ODM1ZWYzY2M8L0lkPg0KICA8RW50cmllcz4NCiAgICA8RW50cnk+DQogICAgICA8SWQ+ODA1NTNiNTAtNjQwMy00OTU4LWJlZTItZDFiNTZiZWM0ODNhPC9JZD4NCiAgICAgIDxSZWZlcmVuY2VJZD5mOWRhZTIxNy1kZTM5LTRmYjktYjFjYy00MmVjOTUwMDMyODM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NdPC9UZXh0Pg0KICAgIDwvVGV4dFVuaXQ+DQogIDwvVGV4dFVuaXRzPg0KPC9QbGFjZWhvbGRlcj4=</w:instrText>
            </w:r>
            <w:r w:rsidRP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4" w:name="_CTVP001841eabbeeb0a4cd984204575835ef3cc"/>
            <w:r w:rsidRP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]</w:t>
            </w:r>
            <w:bookmarkEnd w:id="4"/>
            <w:r w:rsidRP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D2219D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WID</w:t>
            </w:r>
            <w:r w:rsidR="003656AE"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 under substitu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2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b994c799-53a5-4822-b407-2c4c1d8abe00 PFBsYWNlaG9sZGVyPg0KICA8QWRkSW5WZXJzaW9uPjQuMi4wLjExPC9BZGRJblZlcnNpb24+DQogIDxJZD5iOTk0Yzc5OS01M2E1LTQ4MjItYjQwNy0yYzRjMWQ4YWJlMDA8L0lkPg0KICA8RW50cmllcz4NCiAgICA8RW50cnk+DQogICAgICA8SWQ+NjQwNGEzMDEtZWUyYy00NTAwLTg3YTItMGU3MTQ5ZDAyMmZiPC9JZD4NCiAgICAgIDxSZWZlcmVuY2VJZD44ZmNlOGMzNy00NjFhLTRmMzgtOWNhMS03YzdlNTAyYTk2NzM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NF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5" w:name="_CTVP001b994c79953a54822b4072c4c1d8abe00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4]</w:t>
            </w:r>
            <w:bookmarkEnd w:id="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D2219D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WID</w:t>
            </w:r>
            <w:r w:rsidR="003656AE"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community bas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2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9d19f29-82f4-4ab6-8f18-7c5313c90079 PFBsYWNlaG9sZGVyPg0KICA8QWRkSW5WZXJzaW9uPjQuMi4wLjExPC9BZGRJblZlcnNpb24+DQogIDxJZD5lOWQxOWYyOS04MmY0LTRhYjYtOGYxOC03YzUzMTNjOTAwNzk8L0lkPg0KICA8RW50cmllcz4NCiAgICA8RW50cnk+DQogICAgICA8SWQ+MTNkMjI3ZTctNjkyMy00MjViLThkNzQtMzAyZDk4N2QwOTE4PC9JZD4NCiAgICAgIDxSZWZlcmVuY2VJZD44ZmNlOGMzNy00NjFhLTRmMzgtOWNhMS03YzdlNTAyYTk2NzM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NF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" w:name="_CTVP001e9d19f2982f44ab68f187c5313c90079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4]</w:t>
            </w:r>
            <w:bookmarkEnd w:id="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SM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56AE" w:rsidRPr="003D664C" w:rsidRDefault="008D54D4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782F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88d27bd2-1615-4c6d-bd60-45a6dd2fff5b 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1LCA2XTwvVGV4dD4NCiAgICA8L1RleHRVbml0Pg0KICA8L1RleHRVbml0cz4NCjwvUGxhY2Vob2xkZXI+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" w:name="_CTVP00188d27bd216154c6dbd6045a6dd2fff5b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5, 6]</w:t>
            </w:r>
            <w:bookmarkEnd w:id="7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istribution of disease severity by ag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ge-group 1 (15-3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2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7346aec0-ce76-4cf2-ada4-96525fb6a388 PFBsYWNlaG9sZGVyPg0KICA8QWRkSW5WZXJzaW9uPjQuMi4wLjExPC9BZGRJblZlcnNpb24+DQogIDxJZD43MzQ2YWVjMC1jZTc2LTRjZjItYWRhNC05NjUyNWZiNmEzODg8L0lkPg0KICA8RW50cmllcz4NCiAgICA8RW50cnk+DQogICAgICA8SWQ+OGRlZDQzZmItYjU4ZS00MTFlLTlmMjYtMjhlYTBmYmIyOWM5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8" w:name="_CTVP0017346aec0ce764cf2ada496525fb6a388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8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2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1cef63ef-20f1-4070-a942-7f9aa32d8a4f PFBsYWNlaG9sZGVyPg0KICA8QWRkSW5WZXJzaW9uPjQuMi4wLjExPC9BZGRJblZlcnNpb24+DQogIDxJZD4xY2VmNjNlZi0yMGYxLTQwNzAtYTk0Mi03ZjlhYTMyZDhhNGY8L0lkPg0KICA8RW50cmllcz4NCiAgICA8RW50cnk+DQogICAgICA8SWQ+YmQwMjY2NjgtMTdlNi00YTdmLTlkNjktYjhlMjRmNzQ3NjAw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9" w:name="_CTVP0011cef63ef20f14070a9427f9aa32d8a4f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76df031e-6e61-44ea-b619-74f6870b0b10 PFBsYWNlaG9sZGVyPg0KICA8QWRkSW5WZXJzaW9uPjQuMi4wLjExPC9BZGRJblZlcnNpb24+DQogIDxJZD43NmRmMDMxZS02ZTYxLTQ0ZWEtYjYxOS03NGY2ODcwYjBiMTA8L0lkPg0KICA8RW50cmllcz4NCiAgICA8RW50cnk+DQogICAgICA8SWQ+N2NiODdhMDktOWY0Zi00Y2UzLTgxYzgtNTk5OGU4NDUxNjE2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0" w:name="_CTVP00176df031e6e6144eab61974f6870b0b10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0927d06d-4bff-447c-b8a7-e37fe7034d72 PFBsYWNlaG9sZGVyPg0KICA8QWRkSW5WZXJzaW9uPjQuMi4wLjExPC9BZGRJblZlcnNpb24+DQogIDxJZD4wOTI3ZDA2ZC00YmZmLTQ0N2MtYjhhNy1lMzdmZTcwMzRkNzI8L0lkPg0KICA8RW50cmllcz4NCiAgICA8RW50cnk+DQogICAgICA8SWQ+NTIxMmMwYzktNDkzMS00MGVhLThmYjUtYjA0NWNkMDJhZGE5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1" w:name="_CTVP0010927d06d4bff447cb8a7e37fe7034d72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1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e9c9965-4a95-46e5-8c43-6f041344c694 PFBsYWNlaG9sZGVyPg0KICA8QWRkSW5WZXJzaW9uPjQuMi4wLjExPC9BZGRJblZlcnNpb24+DQogIDxJZD5lZTljOTk2NS00YTk1LTQ2ZTUtOGM0My02ZjA0MTM0NGM2OTQ8L0lkPg0KICA8RW50cmllcz4NCiAgICA8RW50cnk+DQogICAgICA8SWQ+YTZhM2U3MjMtZGZjNC00M2Y4LWE1OTAtNjc5ZDdlMmFiY2Fk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" w:name="_CTVP001ee9c99654a9546e58c436f041344c694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4c648019-cf98-49b5-ab7e-08855a223886 PFBsYWNlaG9sZGVyPg0KICA8QWRkSW5WZXJzaW9uPjQuMi4wLjExPC9BZGRJblZlcnNpb24+DQogIDxJZD40YzY0ODAxOS1jZjk4LTQ5YjUtYWI3ZS0wODg1NWEyMjM4ODY8L0lkPg0KICA8RW50cmllcz4NCiAgICA8RW50cnk+DQogICAgICA8SWQ+ZGExMzdmNjAtYzVhMy00NDAyLWI2ZGItMjY3OWI3ODQ0Nzcw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3" w:name="_CTVP0014c648019cf9849b5ab7e08855a223886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122f087b-d946-4b0d-bbfe-c85b1eb3331b PFBsYWNlaG9sZGVyPg0KICA8QWRkSW5WZXJzaW9uPjQuMi4wLjExPC9BZGRJblZlcnNpb24+DQogIDxJZD4xMjJmMDg3Yi1kOTQ2LTRiMGQtYmJmZS1jODViMWViMzMzMWI8L0lkPg0KICA8RW50cmllcz4NCiAgICA8RW50cnk+DQogICAgICA8SWQ+YzU2ZDAzNWYtMmU0MS00NTg3LTg4NDctNzFiMDEzZWZkOWE4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4" w:name="_CTVP001122f087bd9464b0dbbfec85b1eb3331b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iver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8ee21106-4f9d-4874-a13d-df88134dd2a7 PFBsYWNlaG9sZGVyPg0KICA8QWRkSW5WZXJzaW9uPjQuMi4wLjExPC9BZGRJblZlcnNpb24+DQogIDxJZD44ZWUyMTEwNi00ZjlkLTQ4NzQtYTEzZC1kZjg4MTM0ZGQyYTc8L0lkPg0KICA8RW50cmllcz4NCiAgICA8RW50cnk+DQogICAgICA8SWQ+NzRlZjkyMzctZTExNS00MGNjLThiZmUtMjVlZjczYjEyZjQ0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5" w:name="_CTVP0018ee211064f9d4874a13ddf88134dd2a7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st liver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31cd126d-8dc5-47bd-99d9-359d8613dbb2 PFBsYWNlaG9sZGVyPg0KICA8QWRkSW5WZXJzaW9uPjQuMi4wLjExPC9BZGRJblZlcnNpb24+DQogIDxJZD4zMWNkMTI2ZC04ZGM1LTQ3YmQtOTlkOS0zNTlkODYxM2RiYjI8L0lkPg0KICA8RW50cmllcz4NCiAgICA8RW50cnk+DQogICAgICA8SWQ+MDZmZWExNDgtNWU0Mi00MjVmLWIyZmUtYjliZWIxMjQyZGQ1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6" w:name="_CTVP00131cd126d8dc547bd99d9359d8613dbb2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ge-group 2 (35-6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6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a278092f-94a3-4b48-bd2e-d18c61081caa PFBsYWNlaG9sZGVyPg0KICA8QWRkSW5WZXJzaW9uPjQuMi4wLjExPC9BZGRJblZlcnNpb24+DQogIDxJZD5hMjc4MDkyZi05NGEzLTRiNDgtYmQyZS1kMThjNjEwODFjYWE8L0lkPg0KICA8RW50cmllcz4NCiAgICA8RW50cnk+DQogICAgICA8SWQ+MWFmZDY4ZjUtN2YzNy00NWJjLWJhMDgtOGNlNzA3ODllZTk3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7" w:name="_CTVP001a278092f94a34b48bd2ed18c61081caa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7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4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d0232771-0dc6-4069-9ab0-e083ca8e69ec PFBsYWNlaG9sZGVyPg0KICA8QWRkSW5WZXJzaW9uPjQuMi4wLjExPC9BZGRJblZlcnNpb24+DQogIDxJZD5kMDIzMjc3MS0wZGM2LTQwNjktOWFiMC1lMDgzY2E4ZTY5ZWM8L0lkPg0KICA8RW50cmllcz4NCiAgICA8RW50cnk+DQogICAgICA8SWQ+OWE5YzI4NWYtNTk3Mi00OTEwLTgzMWYtNjMxMGM5NTFiZWRj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8" w:name="_CTVP001d02327710dc640699ab0e083ca8e69ec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8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6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6804739f-ecd0-4d11-a2a3-6ee4f34c0ac5 PFBsYWNlaG9sZGVyPg0KICA8QWRkSW5WZXJzaW9uPjQuMi4wLjExPC9BZGRJblZlcnNpb24+DQogIDxJZD42ODA0NzM5Zi1lY2QwLTRkMTEtYTJhMy02ZWU0ZjM0YzBhYzU8L0lkPg0KICA8RW50cmllcz4NCiAgICA8RW50cnk+DQogICAgICA8SWQ+ZGY4YzUxZjAtNjc0Yi00ZmNjLWI3MzUtY2I3MDU3NzUxNGYx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9" w:name="_CTVP0016804739fecd04d11a2a36ee4f34c0ac5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1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4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d964f02e-1ec5-4425-a5f0-d5d8a5370d26 PFBsYWNlaG9sZGVyPg0KICA8QWRkSW5WZXJzaW9uPjQuMi4wLjExPC9BZGRJblZlcnNpb24+DQogIDxJZD5kOTY0ZjAyZS0xZWM1LTQ0MjUtYTVmMC1kNWQ4YTUzNzBkMjY8L0lkPg0KICA8RW50cmllcz4NCiAgICA8RW50cnk+DQogICAgICA8SWQ+OWZiMjk1NTEtNjc0YS00N2JjLWFmOWItZDRjY2Y4Y2IxYjI1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0" w:name="_CTVP001d964f02e1ec54425a5f0d5d8a5370d26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83d90830-ee74-4ac0-bafc-a46caaf7df4c PFBsYWNlaG9sZGVyPg0KICA8QWRkSW5WZXJzaW9uPjQuMi4wLjExPC9BZGRJblZlcnNpb24+DQogIDxJZD44M2Q5MDgzMC1lZTc0LTRhYzAtYmFmYy1hNDZjYWFmN2RmNGM8L0lkPg0KICA8RW50cmllcz4NCiAgICA8RW50cnk+DQogICAgICA8SWQ+ZmYzZTU5ZWQtYjVlYS00NzY3LWE2MTgtYTE0MzViNzIwMWI0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1" w:name="_CTVP00183d90830ee744ac0bafca46caaf7df4c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1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9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bab432f9-4af7-4c52-9a53-90fc7b950e00 PFBsYWNlaG9sZGVyPg0KICA8QWRkSW5WZXJzaW9uPjQuMi4wLjExPC9BZGRJblZlcnNpb24+DQogIDxJZD5iYWI0MzJmOS00YWY3LTRjNTItOWE1My05MGZjN2I5NTBlMDA8L0lkPg0KICA8RW50cmllcz4NCiAgICA8RW50cnk+DQogICAgICA8SWQ+NDI3NzI1YzQtOGJmYi00NWY1LWJkNGYtNDcxZjAzY2NiNTAz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2" w:name="_CTVP001bab432f94af74c529a5390fc7b950e00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fccb8ee7-794d-4383-8c26-30779b89f380 PFBsYWNlaG9sZGVyPg0KICA8QWRkSW5WZXJzaW9uPjQuMi4wLjExPC9BZGRJblZlcnNpb24+DQogIDxJZD5mY2NiOGVlNy03OTRkLTQzODMtOGMyNi0zMDc3OWI4OWYzODA8L0lkPg0KICA8RW50cmllcz4NCiAgICA8RW50cnk+DQogICAgICA8SWQ+MDE5NTQyYzItM2YyNC00MWUzLTk1NjAtMjNkNjZkMWQ2ZTJk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3" w:name="_CTVP001fccb8ee7794d43838c2630779b89f380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iver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1c71c5d3-055b-4af9-ae92-3bd4f86042be PFBsYWNlaG9sZGVyPg0KICA8QWRkSW5WZXJzaW9uPjQuMi4wLjExPC9BZGRJblZlcnNpb24+DQogIDxJZD4xYzcxYzVkMy0wNTViLTRhZjktYWU5Mi0zYmQ0Zjg2MDQyYmU8L0lkPg0KICA8RW50cmllcz4NCiAgICA8RW50cnk+DQogICAgICA8SWQ+NGQ0MDVlMWYtYTMwMC00OTI0LTkyMTItYjdmNGE5ZmExM2E4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4" w:name="_CTVP0011c71c5d3055b4af9ae923bd4f86042be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st liver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c3fc5962-be37-4712-b256-7bd79fbb9726 PFBsYWNlaG9sZGVyPg0KICA8QWRkSW5WZXJzaW9uPjQuMi4wLjExPC9BZGRJblZlcnNpb24+DQogIDxJZD5jM2ZjNTk2Mi1iZTM3LTQ3MTItYjI1Ni03YmQ3OWZiYjk3MjY8L0lkPg0KICA8RW50cmllcz4NCiAgICA8RW50cnk+DQogICAgICA8SWQ+MWNhYjYyYjAtNzM0ZS00N2IwLWExMjUtNWViOWQyYzUyMWU0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5" w:name="_CTVP001c3fc5962be374712b2567bd79fbb9726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ge-group 3 (65+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257a5cb4-e557-41ef-9e10-43adabf11932 PFBsYWNlaG9sZGVyPg0KICA8QWRkSW5WZXJzaW9uPjQuMi4wLjExPC9BZGRJblZlcnNpb24+DQogIDxJZD4yNTdhNWNiNC1lNTU3LTQxZWYtOWUxMC00M2FkYWJmMTE5MzI8L0lkPg0KICA8RW50cmllcz4NCiAgICA8RW50cnk+DQogICAgICA8SWQ+MzM4ZDJlZjQtZmJkZi00M2U5LTgzOTgtZWM0YmM1OWIyZjU5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6" w:name="_CTVP001257a5cb4e55741ef9e1043adabf11932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7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0d235458-5d6b-4bb3-a5e1-9273c7e291b2 PFBsYWNlaG9sZGVyPg0KICA8QWRkSW5WZXJzaW9uPjQuMi4wLjExPC9BZGRJblZlcnNpb24+DQogIDxJZD4wZDIzNTQ1OC01ZDZiLTRiYjMtYTVlMS05MjczYzdlMjkxYjI8L0lkPg0KICA8RW50cmllcz4NCiAgICA8RW50cnk+DQogICAgICA8SWQ+MDBlYzA2MmYtYzI1MS00MjYzLWJmZmMtMDU2YjRhYTc2YTdm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7" w:name="_CTVP0010d2354585d6b4bb3a5e19273c7e291b2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7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5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c54f7287-c12a-4233-8f0c-89c7c2bfd3ff PFBsYWNlaG9sZGVyPg0KICA8QWRkSW5WZXJzaW9uPjQuMi4wLjExPC9BZGRJblZlcnNpb24+DQogIDxJZD5jNTRmNzI4Ny1jMTJhLTQyMzMtOGYwYy04OWM3YzJiZmQzZmY8L0lkPg0KICA8RW50cmllcz4NCiAgICA8RW50cnk+DQogICAgICA8SWQ+YjM5OTUyYzktOWZjNC00ZjZlLWIyYjktNzZkNmFlMDMzMWFk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8" w:name="_CTVP001c54f7287c12a42338f0c89c7c2bfd3ff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8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4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05f6e7b4-0a83-4c79-a43d-d5ebc4389fb9 PFBsYWNlaG9sZGVyPg0KICA8QWRkSW5WZXJzaW9uPjQuMi4wLjExPC9BZGRJblZlcnNpb24+DQogIDxJZD4wNWY2ZTdiNC0wYTgzLTRjNzktYTQzZC1kNWViYzQzODlmYjk8L0lkPg0KICA8RW50cmllcz4NCiAgICA8RW50cnk+DQogICAgICA8SWQ+MDYyYTc1NzAtZTMwMS00YTVjLWE2NzAtMDkyYWNlYjEzODE5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29" w:name="_CTVP00105f6e7b40a834c79a43dd5ebc4389fb9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2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4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80ac1b97-88e3-4535-8a31-87154bbd5104 PFBsYWNlaG9sZGVyPg0KICA8QWRkSW5WZXJzaW9uPjQuMi4wLjExPC9BZGRJblZlcnNpb24+DQogIDxJZD44MGFjMWI5Ny04OGUzLTQ1MzUtOGEzMS04NzE1NGJiZDUxMDQ8L0lkPg0KICA8RW50cmllcz4NCiAgICA8RW50cnk+DQogICAgICA8SWQ+MDg0NDM3ODUtMjEzMy00ODQ0LTk1ZjItOWFmNzllMmViZGYw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30" w:name="_CTVP00180ac1b9788e345358a3187154bbd5104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3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c4714b50-c437-4fd8-9867-d425d968a422 PFBsYWNlaG9sZGVyPg0KICA8QWRkSW5WZXJzaW9uPjQuMi4wLjExPC9BZGRJblZlcnNpb24+DQogIDxJZD5jNDcxNGI1MC1jNDM3LTRmZDgtOTg2Ny1kNDI1ZDk2OGE0MjI8L0lkPg0KICA8RW50cmllcz4NCiAgICA8RW50cnk+DQogICAgICA8SWQ+OWFlMzVkYWItYzIxYi00YjZjLWEwNWUtMWM1MzdkYTMzNGI4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31" w:name="_CTVP001c4714b50c4374fd89867d425d968a422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31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6f219179-4a61-4c7b-8661-9a64c74679c9 PFBsYWNlaG9sZGVyPg0KICA8QWRkSW5WZXJzaW9uPjQuMi4wLjExPC9BZGRJblZlcnNpb24+DQogIDxJZD42ZjIxOTE3OS00YTYxLTRjN2ItODY2MS05YTY0Yzc0Njc5Yzk8L0lkPg0KICA8RW50cmllcz4NCiAgICA8RW50cnk+DQogICAgICA8SWQ+YWI4NTU0NDMtM2EyMy00YTRlLWIwZGEtMGIzMzZiMTk3M2Yx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32" w:name="_CTVP0016f2191794a614c7b86619a64c74679c9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3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iver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cb36d408-a50e-498c-8f28-9b8483ce5d3d PFBsYWNlaG9sZGVyPg0KICA8QWRkSW5WZXJzaW9uPjQuMi4wLjExPC9BZGRJblZlcnNpb24+DQogIDxJZD5jYjM2ZDQwOC1hNTBlLTQ5OGMtOGYyOC05Yjg0ODNjZTVkM2Q8L0lkPg0KICA8RW50cmllcz4NCiAgICA8RW50cnk+DQogICAgICA8SWQ+NzcyZGVkMWItZjkyMS00MWRjLTkwOTQtOTIxZjkyNjFhMjdj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33" w:name="_CTVP001cb36d408a50e498c8f289b8483ce5d3d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3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st liver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4C67FA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3eeaf41e-ae3a-447a-b790-99c5d0a8ce0d PFBsYWNlaG9sZGVyPg0KICA8QWRkSW5WZXJzaW9uPjQuMi4wLjExPC9BZGRJblZlcnNpb24+DQogIDxJZD4zZWVhZjQxZS1hZTNhLTQ0N2EtYjc5MC05OWM1ZDBhOGNlMGQ8L0lkPg0KICA8RW50cmllcz4NCiAgICA8RW50cnk+DQogICAgICA8SWQ+OGFmZGQ3ODAtZTZkYi00NjE4LThmNTAtZmM5NGM4YTdhMTdkPC9JZD4NCiAgICAgIDxSZWZlcmVuY2VJZD45ZTRiYjMxYy03ZjdlLTQwOGQtODFiYi05MzI3MTQ5YWU2ND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uIFMuIE0u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YXNpbmk8L0xhc3ROYW1lPg0KICAgICAgICAgIDwvUGVyc29uPg0KICAgICAgICAgIDxQZXJzb24+DQogICAgICAgICAgICA8Rmlyc3ROYW1lPksuPC9GaXJzdE5hbWU+DQogICAgICAgICAgICA8TGFzdE5hbWU+UGVsdGVraWFuPC9MYXN0TmFtZT4NCiAgICAgICAgICAgIDxNaWRkbGVOYW1lPk0uPC9NaWRkbGVOYW1lPg0KICAgICAgICAgIDwvUGVyc29uPg0KICAgICAgICAgIDxQZXJzb24+DQogICAgICAgICAgICA8Rmlyc3ROYW1lPkEuPC9GaXJzdE5hbWU+DQogICAgICAgICAgICA8TGFzdE5hbWU+UmFta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kYuPC9GaXJzdE5hbWU+DQogICAgICAgICAgICA8TGFzdE5hbWU+Um91ZG90LVRob3JhdmFsPC9MYXN0TmFtZT4NCiAgICAgICAgICA8L1BlcnNvbj4NCiAgICAgICAgICA8UGVyc29uPg0KICAgICAgICAgICAgPEZpcnN0TmFtZT5TLjwvRmlyc3ROYW1lPg0KICAgICAgICAgICAgPExhc3ROYW1lPlJ5ZGVyPC9MYXN0TmFtZT4NCiAgICAgICAgICAgIDxNaWRkbGVOYW1lPkQ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34" w:name="_CTVP0013eeaf41eae3a447ab79099c5d0a8ce0d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]</w:t>
            </w:r>
            <w:bookmarkEnd w:id="3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istribution of disease by genotyp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otype 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3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6a867284-e948-46a6-8dbf-e5c3aa542a3d PFBsYWNlaG9sZGVyPg0KICA8QWRkSW5WZXJzaW9uPjQuMi4wLjExPC9BZGRJblZlcnNpb24+DQogIDxJZD42YTg2NzI4NC1lOTQ4LTQ2YTYtOGRiZi1lNWMzYWE1NDJhM2Q8L0lkPg0KICA8RW50cmllcz4NCiAgICA8RW50cnk+DQogICAgICA8SWQ+OWE1MTI5OTYtM2MxNC00NDkyLWFhY2EtNTQwYWNlZGFlNzYz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35" w:name="_CTVP0016a867284e94846a68dbfe5c3aa542a3d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2]</w:t>
            </w:r>
            <w:bookmarkEnd w:id="3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otype 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6b4425ca-4278-48f8-bc5d-f2b135980b56 PFBsYWNlaG9sZGVyPg0KICA8QWRkSW5WZXJzaW9uPjQuMi4wLjExPC9BZGRJblZlcnNpb24+DQogIDxJZD42YjQ0MjVjYS00Mjc4LTQ4ZjgtYmM1ZC1mMmIxMzU5ODBiNTY8L0lkPg0KICA8RW50cmllcz4NCiAgICA8RW50cnk+DQogICAgICA8SWQ+ZDgxZmJiYzQtMWVkZi00YTcwLTgwOTktY2E3ZGUyYzUxZTQy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36" w:name="_CTVP0016b4425ca427848f8bc5df2b135980b56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]</w:t>
            </w:r>
            <w:bookmarkEnd w:id="3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otype 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7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27a9c109-79e4-4592-b946-3cf4eafd4c46 PFBsYWNlaG9sZGVyPg0KICA8QWRkSW5WZXJzaW9uPjQuMi4wLjExPC9BZGRJblZlcnNpb24+DQogIDxJZD4yN2E5YzEwOS03OWU0LTQ1OTItYjk0Ni0zY2Y0ZWFmZDRjNDY8L0lkPg0KICA8RW50cmllcz4NCiAgICA8RW50cnk+DQogICAgICA8SWQ+ZDcwYzE1NTUtZjlhOC00YWY4LTg0ZGMtOTdhNzIxOTlmYTIz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37" w:name="_CTVP00127a9c10979e44592b9463cf4eafd4c46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]</w:t>
            </w:r>
            <w:bookmarkEnd w:id="37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otype 4-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</w:t>
            </w:r>
            <w:r w:rsidR="008D59D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f59bfd9a-d7d6-41a2-83af-08e75a17991f PFBsYWNlaG9sZGVyPg0KICA8QWRkSW5WZXJzaW9uPjQuMi4wLjExPC9BZGRJblZlcnNpb24+DQogIDxJZD5mNTliZmQ5YS1kN2Q2LTQxYTItODNhZi0wOGU3NWExNzk5MWY8L0lkPg0KICA8RW50cmllcz4NCiAgICA8RW50cnk+DQogICAgICA8SWQ+MzUxZGJlYTQtNmJlYi00ODk5LWE2MzYtM2MzMzY0MTdiMDU4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38" w:name="_CTVP001f59bfd9ad7d641a283af08e75a17991f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]</w:t>
            </w:r>
            <w:bookmarkEnd w:id="38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Incidenc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974458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Incident cases of HCV by subgroup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verall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8D59D7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,</w:t>
            </w:r>
            <w:r w:rsidR="003656AE"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887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50f5d3af-ed29-478f-8e17-897d04c511c6 PFBsYWNlaG9sZGVyPg0KICA8QWRkSW5WZXJzaW9uPjQuMi4wLjExPC9BZGRJblZlcnNpb24+DQogIDxJZD41MGY1ZDNhZi1lZDI5LTQ3OGYtOGUxNy04OTdkMDRjNTExYzY8L0lkPg0KICA8RW50cmllcz4NCiAgICA8RW50cnk+DQogICAgICA8SWQ+YzNkYTZkMjgtMTgzOC00MjZiLTgyY2EtOWFiNDM0ODg5ZTlkPC9JZD4NCiAgICAgIDxSZWZlcmVuY2VJZD40YzkxODAyNy1iY2MxLTQ2NzEtODJhZi0xMWM5OThlM2YwMzU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N1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39" w:name="_CTVP00150f5d3afed29478f8e17897d04c511c6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7]</w:t>
            </w:r>
            <w:bookmarkEnd w:id="3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D2219D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WI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8D59D7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</w:t>
            </w:r>
            <w:r w:rsidR="003656AE"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398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sumption: incident cases only in </w:t>
            </w:r>
            <w:r w:rsidR="00D2219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WID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and MSM; distribution </w:t>
            </w:r>
            <w:r w:rsidR="00D2219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WID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/MSM = 90/10</w:t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SM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489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sumption: incident cases only in </w:t>
            </w:r>
            <w:r w:rsidR="00D2219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WID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and MSM; distribution </w:t>
            </w:r>
            <w:r w:rsidR="00D2219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WID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/MSM = 90/10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Transition probabilities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0 to 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0f3391a2-cc57-43ae-93e4-4f27eceaa5f6 PFBsYWNlaG9sZGVyPg0KICA8QWRkSW5WZXJzaW9uPjQuMi4wLjExPC9BZGRJblZlcnNpb24+DQogIDxJZD4wZjMzOTFhMi1jYzU3LTQzYWUtOTNlNC00ZjI3ZWNlYWE1ZjY8L0lkPg0KICA8RW50cmllcz4NCiAgICA8RW50cnk+DQogICAgICA8SWQ+YjM2MTE4MjgtNTUzMC00YWMwLWFhNTAtZTJkZjhiZTgxYTA3PC9JZD4NCiAgICAgIDxSZWZlcmVuY2VJZD5hNjUxNGEzMy1kYzZhLTRjMWUtYTg2OC1lMTBmZGJlY2Q3ODk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h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40" w:name="_CTVP0010f3391a2cc5743ae93e44f27eceaa5f6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8]</w:t>
            </w:r>
            <w:bookmarkEnd w:id="4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1 to 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0f844a90-2956-4244-a488-9e9c6620e571 PFBsYWNlaG9sZGVyPg0KICA8QWRkSW5WZXJzaW9uPjQuMi4wLjExPC9BZGRJblZlcnNpb24+DQogIDxJZD4wZjg0NGE5MC0yOTU2LTQyNDQtYTQ4OC05ZTljNjYyMGU1NzE8L0lkPg0KICA8RW50cmllcz4NCiAgICA8RW50cnk+DQogICAgICA8SWQ+YjE1ZjIwYWYtNTI4MC00NTAxLWE3MTctMWI4ZWEzMTE1ZDQwPC9JZD4NCiAgICAgIDxSZWZlcmVuY2VJZD5hNjUxNGEzMy1kYzZhLTRjMWUtYTg2OC1lMTBmZGJlY2Q3ODk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h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41" w:name="_CTVP0010f844a9029564244a4889e9c6620e571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8]</w:t>
            </w:r>
            <w:bookmarkEnd w:id="41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2 to 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63a8bf38-3c05-4601-877f-042134d9906b PFBsYWNlaG9sZGVyPg0KICA8QWRkSW5WZXJzaW9uPjQuMi4wLjExPC9BZGRJblZlcnNpb24+DQogIDxJZD42M2E4YmYzOC0zYzA1LTQ2MDEtODc3Zi0wNDIxMzRkOTkwNmI8L0lkPg0KICA8RW50cmllcz4NCiAgICA8RW50cnk+DQogICAgICA8SWQ+OWJmMGQ1MzgtNTBmYy00OTYwLWJmMDEtZmJlOTk0NGZlOTA3PC9JZD4NCiAgICAgIDxSZWZlcmVuY2VJZD5hNjUxNGEzMy1kYzZhLTRjMWUtYTg2OC1lMTBmZGJlY2Q3ODk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h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42" w:name="_CTVP00163a8bf383c054601877f042134d9906b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8]</w:t>
            </w:r>
            <w:bookmarkEnd w:id="4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3 to 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6df5b793-6f4e-4a57-aea7-66fe6d2faa54 PFBsYWNlaG9sZGVyPg0KICA8QWRkSW5WZXJzaW9uPjQuMi4wLjExPC9BZGRJblZlcnNpb24+DQogIDxJZD42ZGY1Yjc5My02ZjRlLTRhNTctYWVhNy02NmZlNmQyZmFhNTQ8L0lkPg0KICA8RW50cmllcz4NCiAgICA8RW50cnk+DQogICAgICA8SWQ+YmI3N2Y3MGItMmZmOC00ZTY3LWIyNDAtNmRjYWY1MjZlNDMyPC9JZD4NCiAgICAgIDxSZWZlcmVuY2VJZD5hNjUxNGEzMy1kYzZhLTRjMWUtYTg2OC1lMTBmZGJlY2Q3ODk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h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43" w:name="_CTVP0016df5b7936f4e4a57aea766fe6d2faa54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8]</w:t>
            </w:r>
            <w:bookmarkEnd w:id="4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4 to D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d16d6953-3b8f-4300-9f64-6dbdb160ef79 PFBsYWNlaG9sZGVyPg0KICA8QWRkSW5WZXJzaW9uPjQuMi4wLjExPC9BZGRJblZlcnNpb24+DQogIDxJZD5kMTZkNjk1My0zYjhmLTQzMDAtOWY2NC02ZGJkYjE2MGVmNzk8L0lkPg0KICA8RW50cmllcz4NCiAgICA8RW50cnk+DQogICAgICA8SWQ+NzVjMDFhYzMtNWY1ZS00YmViLTkxZjItZTQ1ODk3ZGJkNjZmPC9JZD4NCiAgICAgIDxSZWZlcmVuY2VJZD40Y2U5ZmQ3OC0zMzRiLTQ2NTQtYTk0MC1jNWVlM2Q2MmZhYz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44" w:name="_CTVP001d16d69533b8f43009f646dbdb160ef79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9]</w:t>
            </w:r>
            <w:bookmarkEnd w:id="4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6A6790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F4 to H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bf156215-c44b-4ed3-8dcf-ea1b3ab13ce0 PFBsYWNlaG9sZGVyPg0KICA8QWRkSW5WZXJzaW9uPjQuMi4wLjExPC9BZGRJblZlcnNpb24+DQogIDxJZD5iZjE1NjIxNS1jNDRiLTRlZDMtOGRjZi1lYTFiM2FiMTNjZTA8L0lkPg0KICA8RW50cmllcz4NCiAgICA8RW50cnk+DQogICAgICA8SWQ+MjYxYTZjN2MtNmU3MS00MjU2LTkwZTAtZWM1MjcyZjRhYmExPC9JZD4NCiAgICAgIDxSZWZlcmVuY2VJZD40Y2U5ZmQ3OC0zMzRiLTQ2NTQtYTk0MC1jNWVlM2Q2MmZhYz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45" w:name="_CTVP001bf156215c44b4ed38dcfea1b3ab13ce0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9]</w:t>
            </w:r>
            <w:bookmarkEnd w:id="4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6A6790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F4 (SVR) to D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782F1B" w:rsidRDefault="009744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7337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a70e4d6-cc2c-4cea-88a9-08085e9f275b 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DigJMxM1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46" w:name="_CTVP001ea70e4d6cc2c4cea88a908085e9f275b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0–13]</w:t>
            </w:r>
            <w:bookmarkEnd w:id="46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6A6790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F4 (SVR) to H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9744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7337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6b1779e-4755-40bc-a8ca-ac776800af2b 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DigJMxM1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47" w:name="_CTVP001e6b1779e475540bca8caac776800af2b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0–13]</w:t>
            </w:r>
            <w:bookmarkEnd w:id="47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DCC to H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1c352d04-9865-4679-92c9-0af88bd82cda PFBsYWNlaG9sZGVyPg0KICA8QWRkSW5WZXJzaW9uPjQuMi4wLjExPC9BZGRJblZlcnNpb24+DQogIDxJZD4xYzM1MmQwNC05ODY1LTQ2NzktOTJjOS0wYWY4OGJkODJjZGE8L0lkPg0KICA8RW50cmllcz4NCiAgICA8RW50cnk+DQogICAgICA8SWQ+ODVlNDFlNDItM2QyMS00NDI3LWI3OWMtMWViN2YxOTQ0YWZkPC9JZD4NCiAgICAgIDxSZWZlcmVuY2VJZD40Y2U5ZmQ3OC0zMzRiLTQ2NTQtYTk0MC1jNWVlM2Q2MmZhYz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48" w:name="_CTVP0011c352d049865467992c90af88bd82cda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9]</w:t>
            </w:r>
            <w:bookmarkEnd w:id="48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CC to liver transplant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b03be0dc-fbf6-428c-b6c3-7a0afeb55375 PFBsYWNlaG9sZGVyPg0KICA8QWRkSW5WZXJzaW9uPjQuMi4wLjExPC9BZGRJblZlcnNpb24+DQogIDxJZD5iMDNiZTBkYy1mYmY2LTQyOGMtYjZjMy03YTBhZmViNTUzNzU8L0lkPg0KICA8RW50cmllcz4NCiAgICA8RW50cnk+DQogICAgICA8SWQ+M2I1NmI4OWQtY2Y5ZC00MGEyLTllNzUtNDFjZDM5N2EwMDM1PC9JZD4NCiAgICAgIDxSZWZlcmVuY2VJZD40Y2U5ZmQ3OC0zMzRiLTQ2NTQtYTk0MC1jNWVlM2Q2MmZhYz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49" w:name="_CTVP001b03be0dcfbf6428cb6c37a0afeb55375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9]</w:t>
            </w:r>
            <w:bookmarkEnd w:id="4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CC to deat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9c0fd330-4b56-439b-a7f6-48f0757593c9 PFBsYWNlaG9sZGVyPg0KICA8QWRkSW5WZXJzaW9uPjQuMi4wLjExPC9BZGRJblZlcnNpb24+DQogIDxJZD45YzBmZDMzMC00YjU2LTQzOWItYTdmNi00OGYwNzU3NTkzYzk8L0lkPg0KICA8RW50cmllcz4NCiAgICA8RW50cnk+DQogICAgICA8SWQ+NGFlODU0NDMtMWE0NC00OTUzLThmNDgtMDkyMzE2M2UzNTI4PC9JZD4NCiAgICAgIDxSZWZlcmVuY2VJZD40Y2U5ZmQ3OC0zMzRiLTQ2NTQtYTk0MC1jNWVlM2Q2MmZhYz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50" w:name="_CTVP0019c0fd3304b56439ba7f648f0757593c9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9]</w:t>
            </w:r>
            <w:bookmarkEnd w:id="5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C to deat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1a422c6d-acd4-4647-b043-6aa2ff674e06 PFBsYWNlaG9sZGVyPg0KICA8QWRkSW5WZXJzaW9uPjQuMi4wLjExPC9BZGRJblZlcnNpb24+DQogIDxJZD4xYTQyMmM2ZC1hY2Q0LTQ2NDctYjA0My02YWEyZmY2NzRlMDY8L0lkPg0KICA8RW50cmllcz4NCiAgICA8RW50cnk+DQogICAgICA8SWQ+OGJmMTEzZWUtZjViYi00MmRjLWI1ZWEtM2MwZDNlOWRhOTZlPC9JZD4NCiAgICAgIDxSZWZlcmVuY2VJZD40Y2U5ZmQ3OC0zMzRiLTQ2NTQtYTk0MC1jNWVlM2Q2MmZhYz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51" w:name="_CTVP0011a422c6dacd44647b0436aa2ff674e06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9]</w:t>
            </w:r>
            <w:bookmarkEnd w:id="51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iver transplant to liver transplant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d9f3cd93-ef96-4c6f-b754-d5b6802eaef5 PFBsYWNlaG9sZGVyPg0KICA8QWRkSW5WZXJzaW9uPjQuMi4wLjExPC9BZGRJblZlcnNpb24+DQogIDxJZD5kOWYzY2Q5My1lZjk2LTRjNmYtYjc1NC1kNWI2ODAyZWFlZjU8L0lkPg0KICA8RW50cmllcz4NCiAgICA8RW50cnk+DQogICAgICA8SWQ+ZDZjZDFmNDQtMjhiMS00M2YwLTgyNDMtNDRhNWM0OWQwZTYwPC9JZD4NCiAgICAgIDxSZWZlcmVuY2VJZD40Y2U5ZmQ3OC0zMzRiLTQ2NTQtYTk0MC1jNWVlM2Q2MmZhYz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52" w:name="_CTVP001d9f3cd93ef964c6fb754d5b6802eaef5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9]</w:t>
            </w:r>
            <w:bookmarkEnd w:id="5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iver transplant to deat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040b85ce-689d-43cf-9f21-f5ebf578a790 PFBsYWNlaG9sZGVyPg0KICA8QWRkSW5WZXJzaW9uPjQuMi4wLjExPC9BZGRJblZlcnNpb24+DQogIDxJZD4wNDBiODVjZS02ODlkLTQzY2YtOWYyMS1mNWViZjU3OGE3OTA8L0lkPg0KICA8RW50cmllcz4NCiAgICA8RW50cnk+DQogICAgICA8SWQ+MmEzNzFiOGYtOWMxZC00MjkyLWFmZDktZGRlZWM0OGExMzQ5PC9JZD4NCiAgICAgIDxSZWZlcmVuY2VJZD40Y2U5ZmQ3OC0zMzRiLTQ2NTQtYTk0MC1jNWVlM2Q2MmZhYz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53" w:name="_CTVP001040b85ce689d43cf9f21f5ebf578a790"/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9]</w:t>
            </w:r>
            <w:bookmarkEnd w:id="5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6A6790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lastRenderedPageBreak/>
              <w:t>Post liver transplant to deat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8D54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ea058682-e9b6-4e1d-a831-aaae7a4cc8cd PFBsYWNlaG9sZGVyPg0KICA8QWRkSW5WZXJzaW9uPjQuMi4wLjExPC9BZGRJblZlcnNpb24+DQogIDxJZD5lYTA1ODY4Mi1lOWI2LTRlMWQtYTgzMS1hYWFlN2E0Y2M4Y2Q8L0lkPg0KICA8RW50cmllcz4NCiAgICA8RW50cnk+DQogICAgICA8SWQ+NWI0YjQ4NmEtODNhMC00YWQyLTg2NmQtZDY1YTUzNzg4NTQ5PC9JZD4NCiAgICAgIDxSZWZlcmVuY2VJZD40Y2U5ZmQ3OC0zMzRiLTQ2NTQtYTk0MC1jNWVlM2Q2MmZhYz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</w:instrText>
            </w:r>
            <w:r w:rsidR="008D54D4" w:rsidRP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54" w:name="_CTVP001ea058682e9b64e1da831aaae7a4cc8cd"/>
            <w:r w:rsidR="008D54D4" w:rsidRPr="008D5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9]</w:t>
            </w:r>
            <w:bookmarkEnd w:id="5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6A6790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Mortality rate by age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-group 1 (15-3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8cc9b1dc-50e2-461d-9eb5-ab8c05b3360a PFBsYWNlaG9sZGVyPg0KICA8QWRkSW5WZXJzaW9uPjQuMi4wLjExPC9BZGRJblZlcnNpb24+DQogIDxJZD44Y2M5YjFkYy01MGUyLTQ2MWQtOWViNS1hYjhjMDViMzM2MGE8L0lkPg0KICA8RW50cmllcz4NCiAgICA8RW50cnk+DQogICAgICA8SWQ+ZmE1NDI2YTYtZDY5ZC00YzU3LTgwN2QtYjY5NDEwNjA5MGQ2PC9JZD4NCiAgICAgIDxSZWZlcmVuY2VJZD4zMjNiNWExOC01Y2JkLTQ2OTYtYWRjZi1mYjZiMWI0ZDlmZT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55" w:name="_CTVP0018cc9b1dc50e2461d9eb5ab8c05b3360a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4]</w:t>
            </w:r>
            <w:bookmarkEnd w:id="5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-group 2 (35-6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709f9fd5-6214-4023-967a-5c9f8fc3c6fc PFBsYWNlaG9sZGVyPg0KICA8QWRkSW5WZXJzaW9uPjQuMi4wLjExPC9BZGRJblZlcnNpb24+DQogIDxJZD43MDlmOWZkNS02MjE0LTQwMjMtOTY3YS01YzlmOGZjM2M2ZmM8L0lkPg0KICA8RW50cmllcz4NCiAgICA8RW50cnk+DQogICAgICA8SWQ+YzljMzRlYjEtODg4OS00MDZmLWJjODAtZjc3YTQyODg5ZTcxPC9JZD4NCiAgICAgIDxSZWZlcmVuY2VJZD4zMjNiNWExOC01Y2JkLTQ2OTYtYWRjZi1mYjZiMWI0ZDlmZT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56" w:name="_CTVP001709f9fd562144023967a5c9f8fc3c6fc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4]</w:t>
            </w:r>
            <w:bookmarkEnd w:id="5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-group 3 (65+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1f52cafe-b567-43d3-80d2-f7cef0c9735a PFBsYWNlaG9sZGVyPg0KICA8QWRkSW5WZXJzaW9uPjQuMi4wLjExPC9BZGRJblZlcnNpb24+DQogIDxJZD4xZjUyY2FmZS1iNTY3LTQzZDMtODBkMi1mN2NlZjBjOTczNWE8L0lkPg0KICA8RW50cmllcz4NCiAgICA8RW50cnk+DQogICAgICA8SWQ+NjdmY2ZjNGUtN2FkZS00NGJmLWIzODktYTA4MGI4NzdjZWZlPC9JZD4NCiAgICAgIDxSZWZlcmVuY2VJZD4zMjNiNWExOC01Y2JkLTQ2OTYtYWRjZi1mYjZiMWI0ZDlmZT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57" w:name="_CTVP0011f52cafeb56743d380d2f7cef0c9735a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4]</w:t>
            </w:r>
            <w:bookmarkEnd w:id="57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iagnosis rate by disease severit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50beccc-6034-412a-8564-a24247c7f8a2 PFBsYWNlaG9sZGVyPg0KICA8QWRkSW5WZXJzaW9uPjQuMi4wLjExPC9BZGRJblZlcnNpb24+DQogIDxJZD5lNTBiZWNjYy02MDM0LTQxMmEtODU2NC1hMjQyNDdjN2Y4YTI8L0lkPg0KICA8RW50cmllcz4NCiAgICA8RW50cnk+DQogICAgICA8SWQ+ODg2MmFmMTEtMWQ5Yi00NTI2LTkzYjEtZWM0YjQxYmZlNjVh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58" w:name="_CTVP001e50beccc6034412a8564a24247c7f8a2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]</w:t>
            </w:r>
            <w:bookmarkEnd w:id="58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27072204-e31f-412e-aecf-9d3e4b357593 PFBsYWNlaG9sZGVyPg0KICA8QWRkSW5WZXJzaW9uPjQuMi4wLjExPC9BZGRJblZlcnNpb24+DQogIDxJZD4yNzA3MjIwNC1lMzFmLTQxMmUtYWVjZi05ZDNlNGIzNTc1OTM8L0lkPg0KICA8RW50cmllcz4NCiAgICA8RW50cnk+DQogICAgICA8SWQ+OTE2Yjc2YzEtMTI2ZC00Mzk2LWIzZjgtMjY0ZTZhM2U0NGQ3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59" w:name="_CTVP00127072204e31f412eaecf9d3e4b357593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]</w:t>
            </w:r>
            <w:bookmarkEnd w:id="5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38ff69dd-71e8-434f-8add-951de61f62c8 PFBsYWNlaG9sZGVyPg0KICA8QWRkSW5WZXJzaW9uPjQuMi4wLjExPC9BZGRJblZlcnNpb24+DQogIDxJZD4zOGZmNjlkZC03MWU4LTQzNGYtOGFkZC05NTFkZTYxZjYyYzg8L0lkPg0KICA8RW50cmllcz4NCiAgICA8RW50cnk+DQogICAgICA8SWQ+NWU3MjhlYzctNjQ4YS00OThkLTg4OGYtNDRmZTI2NjE3ZmQw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0" w:name="_CTVP00138ff69dd71e8434f8add951de61f62c8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]</w:t>
            </w:r>
            <w:bookmarkEnd w:id="6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be6d3ddf-0039-4ac9-9682-e66623e2e055 PFBsYWNlaG9sZGVyPg0KICA8QWRkSW5WZXJzaW9uPjQuMi4wLjExPC9BZGRJblZlcnNpb24+DQogIDxJZD5iZTZkM2RkZi0wMDM5LTRhYzktOTY4Mi1lNjY2MjNlMmUwNTU8L0lkPg0KICA8RW50cmllcz4NCiAgICA8RW50cnk+DQogICAgICA8SWQ+YTYzMWRjYTgtYWZiZi00ODhlLTlmZmYtZDc3MmUyMzJmYTlj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1" w:name="_CTVP001be6d3ddf00394ac99682e66623e2e055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]</w:t>
            </w:r>
            <w:bookmarkEnd w:id="61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f1d4887f-f18d-4f43-be1c-be482adece43 PFBsYWNlaG9sZGVyPg0KICA8QWRkSW5WZXJzaW9uPjQuMi4wLjExPC9BZGRJblZlcnNpb24+DQogIDxJZD5mMWQ0ODg3Zi1mMThkLTRmNDMtYmUxYy1iZTQ4MmFkZWNlNDM8L0lkPg0KICA8RW50cmllcz4NCiAgICA8RW50cnk+DQogICAgICA8SWQ+OTIyMGY4Y2QtMjAyZC00ZDllLWE0OWYtOTQyNTk0YTJmZWQ4PC9JZD4NCiAgICAgIDxSZWZlcmVuY2VJZD5kNDZkNGFkNi1iMWRjLTRmOGMtODIwMy04ZmRjN2RiNjdmOG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2" w:name="_CTVP001f1d4887ff18d4f43be1cbe482adece43"/>
            <w:r w:rsid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]</w:t>
            </w:r>
            <w:bookmarkEnd w:id="6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Treatment efficacy (SVR) for DAAs</w:t>
            </w:r>
            <w:r w:rsidR="000070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by genotype and disease severit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Genotype 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87d24a7c-f6df-4be8-83ec-709a00f70ae0 PFBsYWNlaG9sZGVyPg0KICA8QWRkSW5WZXJzaW9uPjQuMi4wLjExPC9BZGRJblZlcnNpb24+DQogIDxJZD44N2QyNGE3Yy1mNmRmLTRiZTgtODNlYy03MDlhMDBmNzBhZTA8L0lkPg0KICA8RW50cmllcz4NCiAgICA8RW50cnk+DQogICAgICA8SWQ+ZmQ1MWRlZjktYWQ2My00ZjU5LWEyMGEtZjZjOGZiNTliMGNh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3" w:name="_CTVP00187d24a7cf6df4be883ec709a00f70ae0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6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af9cc166-ffc7-4a59-b998-db5a1eeae1c3 PFBsYWNlaG9sZGVyPg0KICA8QWRkSW5WZXJzaW9uPjQuMi4wLjExPC9BZGRJblZlcnNpb24+DQogIDxJZD5hZjljYzE2Ni1mZmM3LTRhNTktYjk5OC1kYjVhMWVlYWUxYzM8L0lkPg0KICA8RW50cmllcz4NCiAgICA8RW50cnk+DQogICAgICA8SWQ+YWQ4NTZiOGItMjM1MC00OGI3LThjOWMtNTRiMWNkYjBhYmZh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4" w:name="_CTVP001af9cc166ffc74a59b998db5a1eeae1c3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6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b2ed704e-0bd9-4e33-8bf3-35e9a05caaab PFBsYWNlaG9sZGVyPg0KICA8QWRkSW5WZXJzaW9uPjQuMi4wLjExPC9BZGRJblZlcnNpb24+DQogIDxJZD5iMmVkNzA0ZS0wYmQ5LTRlMzMtOGJmMy0zNWU5YTA1Y2FhYWI8L0lkPg0KICA8RW50cmllcz4NCiAgICA8RW50cnk+DQogICAgICA8SWQ+OTIzNTk5YmItMTgyOC00MTZhLWIyNDItYmE2YzY4ZjhjNzAx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5" w:name="_CTVP001b2ed704e0bd94e338bf335e9a05caaab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6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207edb37-058f-441e-8161-9dd394146067 PFBsYWNlaG9sZGVyPg0KICA8QWRkSW5WZXJzaW9uPjQuMi4wLjExPC9BZGRJblZlcnNpb24+DQogIDxJZD4yMDdlZGIzNy0wNThmLTQ0MWUtODE2MS05ZGQzOTQxNDYwNjc8L0lkPg0KICA8RW50cmllcz4NCiAgICA8RW50cnk+DQogICAgICA8SWQ+NTEwZmRlM2ItMTVkYi00MzFjLTlmNDktNGM3ZWY4NjhkYzA3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6" w:name="_CTVP001207edb37058f441e81619dd394146067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6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03a7bb90-9793-4e30-9e22-1d7767126f99 PFBsYWNlaG9sZGVyPg0KICA8QWRkSW5WZXJzaW9uPjQuMi4wLjExPC9BZGRJblZlcnNpb24+DQogIDxJZD4wM2E3YmI5MC05NzkzLTRlMzAtOWUyMi0xZDc3NjcxMjZmOTk8L0lkPg0KICA8RW50cmllcz4NCiAgICA8RW50cnk+DQogICAgICA8SWQ+Yjc4ZTg4MDItOWVhNS00MDEyLWJjNzgtYzY1ZTEwNmNjMjlm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7" w:name="_CTVP00103a7bb9097934e309e221d7767126f99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67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Genotype 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376fb4d7-2b04-40b9-8bce-e7ca6f05a2f8 PFBsYWNlaG9sZGVyPg0KICA8QWRkSW5WZXJzaW9uPjQuMi4wLjExPC9BZGRJblZlcnNpb24+DQogIDxJZD4zNzZmYjRkNy0yYjA0LTQwYjktOGJjZS1lN2NhNmYwNWEyZjg8L0lkPg0KICA8RW50cmllcz4NCiAgICA8RW50cnk+DQogICAgICA8SWQ+MzBjYWNlZDktZjk3Ni00OWExLWFmYTMtMmM2MDRhYzc1MjI2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8" w:name="_CTVP001376fb4d72b0440b98bcee7ca6f05a2f8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68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1ca6bbd7-1024-4c3b-8e94-c22b17347062 PFBsYWNlaG9sZGVyPg0KICA8QWRkSW5WZXJzaW9uPjQuMi4wLjExPC9BZGRJblZlcnNpb24+DQogIDxJZD4xY2E2YmJkNy0xMDI0LTRjM2ItOGU5NC1jMjJiMTczNDcwNjI8L0lkPg0KICA8RW50cmllcz4NCiAgICA8RW50cnk+DQogICAgICA8SWQ+YmU5MTc4OWQtMDMzNy00ZWYwLWFjZDMtNjIyZjA2Yzg4ZGJh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69" w:name="_CTVP0011ca6bbd710244c3b8e94c22b17347062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6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aa7da37a-8bcb-4685-8a12-1e8c9efa4996 PFBsYWNlaG9sZGVyPg0KICA8QWRkSW5WZXJzaW9uPjQuMi4wLjExPC9BZGRJblZlcnNpb24+DQogIDxJZD5hYTdkYTM3YS04YmNiLTQ2ODUtOGExMi0xZThjOWVmYTQ5OTY8L0lkPg0KICA8RW50cmllcz4NCiAgICA8RW50cnk+DQogICAgICA8SWQ+ZDMyMzBhNDItZDhkMy00MGUzLTgyODItZWIyMmYzMDdjNjY2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0" w:name="_CTVP001aa7da37a8bcb46858a121e8c9efa4996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7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4602c7f3-1791-4361-870b-b534db3a342d PFBsYWNlaG9sZGVyPg0KICA8QWRkSW5WZXJzaW9uPjQuMi4wLjExPC9BZGRJblZlcnNpb24+DQogIDxJZD40NjAyYzdmMy0xNzkxLTQzNjEtODcwYi1iNTM0ZGIzYTM0MmQ8L0lkPg0KICA8RW50cmllcz4NCiAgICA8RW50cnk+DQogICAgICA8SWQ+NDViN2UxMzgtNTM3MS00NWYxLTk5MjEtODUyM2FiMGE2YzUz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1" w:name="_CTVP0014602c7f317914361870bb534db3a342d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71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5f527866-aaa3-4cbc-9b4b-d773771ceac4 PFBsYWNlaG9sZGVyPg0KICA8QWRkSW5WZXJzaW9uPjQuMi4wLjExPC9BZGRJblZlcnNpb24+DQogIDxJZD41ZjUyNzg2Ni1hYWEzLTRjYmMtOWI0Yi1kNzczNzcxY2VhYzQ8L0lkPg0KICA8RW50cmllcz4NCiAgICA8RW50cnk+DQogICAgICA8SWQ+MGVhOGQ1YWQtNDEwZC00NDhiLWJjMGEtODdjYjAyNjM2YmE4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2" w:name="_CTVP0015f527866aaa34cbc9b4bd773771ceac4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7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Genotype 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ca72a598-a15c-4fbc-979f-320d2a3e6d6e PFBsYWNlaG9sZGVyPg0KICA8QWRkSW5WZXJzaW9uPjQuMi4wLjExPC9BZGRJblZlcnNpb24+DQogIDxJZD5jYTcyYTU5OC1hMTVjLTRmYmMtOTc5Zi0zMjBkMmEzZTZkNmU8L0lkPg0KICA8RW50cmllcz4NCiAgICA8RW50cnk+DQogICAgICA8SWQ+MTRhYjRkMmQtMGRkZC00NTc0LWI5NzAtY2RhNDQ3ZTFiMjNj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3" w:name="_CTVP001ca72a598a15c4fbc979f320d2a3e6d6e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7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2dd2479f-1acf-46fa-962d-2f59fc19f787 PFBsYWNlaG9sZGVyPg0KICA8QWRkSW5WZXJzaW9uPjQuMi4wLjExPC9BZGRJblZlcnNpb24+DQogIDxJZD4yZGQyNDc5Zi0xYWNmLTQ2ZmEtOTYyZC0yZjU5ZmMxOWY3ODc8L0lkPg0KICA8RW50cmllcz4NCiAgICA8RW50cnk+DQogICAgICA8SWQ+YTljMjQ0MTctMDU1OC00ZjRmLWI3MTMtNTY2NzQ1YTc0NDIz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4" w:name="_CTVP0012dd2479f1acf46fa962d2f59fc19f787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7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cf9468b1-96e8-41a8-9074-6bfae7ef5d60 PFBsYWNlaG9sZGVyPg0KICA8QWRkSW5WZXJzaW9uPjQuMi4wLjExPC9BZGRJblZlcnNpb24+DQogIDxJZD5jZjk0NjhiMS05NmU4LTQxYTgtOTA3NC02YmZhZTdlZjVkNjA8L0lkPg0KICA8RW50cmllcz4NCiAgICA8RW50cnk+DQogICAgICA8SWQ+ZmVlM2YyZTktMDI3My00OGIxLTg3YWQtNzhmZGViMTQ2NzVl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5" w:name="_CTVP001cf9468b196e841a890746bfae7ef5d60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7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4873bdf9-1dc1-4de4-b6a5-8ef409ceb25b PFBsYWNlaG9sZGVyPg0KICA8QWRkSW5WZXJzaW9uPjQuMi4wLjExPC9BZGRJblZlcnNpb24+DQogIDxJZD40ODczYmRmOS0xZGMxLTRkZTQtYjZhNS04ZWY0MDljZWIyNWI8L0lkPg0KICA8RW50cmllcz4NCiAgICA8RW50cnk+DQogICAgICA8SWQ+ZTE2NGM0ZGItY2EyZS00ZTFkLWExY2UtNWJiMGVhOTk0N2Yw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6" w:name="_CTVP0014873bdf91dc14de4b6a58ef409ceb25b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7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3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65623cfe-3d98-4b8b-b9d6-4819fa2f20c7 PFBsYWNlaG9sZGVyPg0KICA8QWRkSW5WZXJzaW9uPjQuMi4wLjExPC9BZGRJblZlcnNpb24+DQogIDxJZD42NTYyM2NmZS0zZDk4LTRiOGItYjlkNi00ODE5ZmEyZjIwYzc8L0lkPg0KICA8RW50cmllcz4NCiAgICA8RW50cnk+DQogICAgICA8SWQ+MzkzMWVkZDgtYTk5MS00MGUzLWJmNzUtMGYwNTcwYWI0Y2E3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7" w:name="_CTVP00165623cfe3d984b8bb9d64819fa2f20c7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77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Genotype 4-6</w:t>
            </w:r>
            <w:bookmarkStart w:id="78" w:name="_CTVFORMATTIME_636766715921640192"/>
            <w:bookmarkEnd w:id="78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73606951-4b65-4922-9c7e-daa6728b4859 PFBsYWNlaG9sZGVyPg0KICA8QWRkSW5WZXJzaW9uPjQuMi4wLjExPC9BZGRJblZlcnNpb24+DQogIDxJZD43MzYwNjk1MS00YjY1LTQ5MjItOWM3ZS1kYWE2NzI4YjQ4NTk8L0lkPg0KICA8RW50cmllcz4NCiAgICA8RW50cnk+DQogICAgICA8SWQ+NDExZmQ5NzUtMTkzNC00ZGUzLWJjNjktOGIyNjFlMjFkYzE0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79" w:name="_CTVP001736069514b6549229c7edaa6728b4859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7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8f868cda-5f5f-40ed-aab3-3a8a3cba2705 PFBsYWNlaG9sZGVyPg0KICA8QWRkSW5WZXJzaW9uPjQuMi4wLjExPC9BZGRJblZlcnNpb24+DQogIDxJZD44Zjg2OGNkYS01ZjVmLTQwZWQtYWFiMy0zYThhM2NiYTI3MDU8L0lkPg0KICA8RW50cmllcz4NCiAgICA8RW50cnk+DQogICAgICA8SWQ+MWM3MDQyODYtNWVjMy00MTdlLThhMDEtZThiYjAzYTM1Y2Y4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80" w:name="_CTVP0018f868cda5f5f40edaab33a8a3cba2705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8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3c0d6c3a-5ab8-4c1f-a012-e5e2ff1ce3af PFBsYWNlaG9sZGVyPg0KICA8QWRkSW5WZXJzaW9uPjQuMi4wLjExPC9BZGRJblZlcnNpb24+DQogIDxJZD4zYzBkNmMzYS01YWI4LTRjMWYtYTAxMi1lNWUyZmYxY2UzYWY8L0lkPg0KICA8RW50cmllcz4NCiAgICA8RW50cnk+DQogICAgICA8SWQ+YWRlMTNhNjQtYTg2MS00ZmEwLTg4ZjAtMjkxZWIwZDY0NWY2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81" w:name="_CTVP0013c0d6c3a5ab84c1fa012e5e2ff1ce3af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81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3f4f69d3-a738-4fdd-931f-59904d566cb1 PFBsYWNlaG9sZGVyPg0KICA8QWRkSW5WZXJzaW9uPjQuMi4wLjExPC9BZGRJblZlcnNpb24+DQogIDxJZD4zZjRmNjlkMy1hNzM4LTRmZGQtOTMxZi01OTkwNGQ1NjZjYjE8L0lkPg0KICA8RW50cmllcz4NCiAgICA8RW50cnk+DQogICAgICA8SWQ+NzkwYjgzY2MtOTA5YS00NzkzLWExMzctODVmMTk5Njk3MjEx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82" w:name="_CTVP0013f4f69d3a7384fdd931f59904d566cb1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8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5f6d85ff-6043-4503-af7c-31412ca21d76 PFBsYWNlaG9sZGVyPg0KICA8QWRkSW5WZXJzaW9uPjQuMi4wLjExPC9BZGRJblZlcnNpb24+DQogIDxJZD41ZjZkODVmZi02MDQzLTQ1MDMtYWY3Yy0zMTQxMmNhMjFkNzY8L0lkPg0KICA8RW50cmllcz4NCiAgICA8RW50cnk+DQogICAgICA8SWQ+YmQ2NmQxN2ItNGViOC00NjM0LWExMjItYjViYTI0NzcyYTQ1PC9JZD4NCiAgICAgIDxSZWZlcmVuY2VJZD43MGY4NTdmYi0zMTg3LTRjM2ItYjZmNi01MDZhMTNlYjY5NT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V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83" w:name="_CTVP0015f6d85ff60434503af7c31412ca21d76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5]</w:t>
            </w:r>
            <w:bookmarkEnd w:id="8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Utiliti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General population by ag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-group 1 (16-3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02528a7a-806e-4000-a4f7-f7fed512eb11 PFBsYWNlaG9sZGVyPg0KICA8QWRkSW5WZXJzaW9uPjQuMi4wLjExPC9BZGRJblZlcnNpb24+DQogIDxJZD4wMjUyOGE3YS04MDZlLTQwMDAtYTRmNy1mN2ZlZDUxMmViMTE8L0lkPg0KICA8RW50cmllcz4NCiAgICA8RW50cnk+DQogICAgICA8SWQ+ZWYyN2FjNTktZWQ4OC00NmI1LWJhYjItNTk0YWQ0MGQ4NjA0PC9JZD4NCiAgICAgIDxSZWZlcmVuY2VJZD5lNDY5Nzg1NC03NGZlLTQzM2YtODZkNy1mZTc3YmYyODUzMm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Z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84" w:name="_CTVP00102528a7a806e4000a4f7f7fed512eb11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6]</w:t>
            </w:r>
            <w:bookmarkEnd w:id="8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-group 2 (35-6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b4cd89b9-c705-496c-b7ac-b720aa8b9937 PFBsYWNlaG9sZGVyPg0KICA8QWRkSW5WZXJzaW9uPjQuMi4wLjExPC9BZGRJblZlcnNpb24+DQogIDxJZD5iNGNkODliOS1jNzA1LTQ5NmMtYjdhYy1iNzIwYWE4Yjk5Mzc8L0lkPg0KICA8RW50cmllcz4NCiAgICA8RW50cnk+DQogICAgICA8SWQ+NTkzZGVlNzAtMTBlMC00NzI2LWJjOGEtNDAwYTA5NDI1YzUxPC9JZD4NCiAgICAgIDxSZWZlcmVuY2VJZD5lNDY5Nzg1NC03NGZlLTQzM2YtODZkNy1mZTc3YmYyODUzMm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Z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85" w:name="_CTVP001b4cd89b9c705496cb7acb720aa8b9937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6]</w:t>
            </w:r>
            <w:bookmarkEnd w:id="8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-group 3 (65+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111a1485-c6c5-457a-82b1-ee19ea493265 PFBsYWNlaG9sZGVyPg0KICA8QWRkSW5WZXJzaW9uPjQuMi4wLjExPC9BZGRJblZlcnNpb24+DQogIDxJZD4xMTFhMTQ4NS1jNmM1LTQ1N2EtODJiMS1lZTE5ZWE0OTMyNjU8L0lkPg0KICA8RW50cmllcz4NCiAgICA8RW50cnk+DQogICAgICA8SWQ+Yjk0NGRjNjEtMDgxNy00Yzk2LWEyMzItYmYyZGU5YjFhZGNlPC9JZD4NCiAgICAgIDxSZWZlcmVuY2VJZD5lNDY5Nzg1NC03NGZlLTQzM2YtODZkNy1mZTc3YmYyODUzMm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Z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86" w:name="_CTVP001111a1485c6c5457a82b1ee19ea493265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6]</w:t>
            </w:r>
            <w:bookmarkEnd w:id="8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HCV cohort by disease severity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cd941d1a-a196-40ff-99d7-801df63c25d5 PFBsYWNlaG9sZGVyPg0KICA8QWRkSW5WZXJzaW9uPjQuMi4wLjExPC9BZGRJblZlcnNpb24+DQogIDxJZD5jZDk0MWQxYS1hMTk2LTQwZmYtOTlkNy04MDFkZjYzYzI1ZDU8L0lkPg0KICA8RW50cmllcz4NCiAgICA8RW50cnk+DQogICAgICA8SWQ+MWM0OTQzNDEtY2M1OS00ZjE3LThhYTAtMDhmMjJiYjliMjcwPC9JZD4NCiAgICAgIDxSZWZlcmVuY2VJZD5jNWU5MmVmNC0yMzUzLTQ0NmEtOWM0OS1iMWMwNWU2MGI4Yj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1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87" w:name="_CTVP001cd941d1aa19640ff99d7801df63c25d5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17]</w:t>
            </w:r>
            <w:bookmarkEnd w:id="87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3d54e97e-5d66-4e0b-b72a-c52473cfaf91 PFBsYWNlaG9sZGVyPg0KICA8QWRkSW5WZXJzaW9uPjQuMi4wLjExPC9BZGRJblZlcnNpb24+DQogIDxJZD4zZDU0ZTk3ZS01ZDY2LTRlMGItYjcyYS1jNTI0NzNjZmFmOTE8L0lkPg0KICA8RW50cmllcz4NCiAgICA8RW50cnk+DQogICAgICA8SWQ+ZWZlNDNlZWQtZDljOC00ODFhLTg2YWEtZjU5OWUzMWI4MWU3PC9JZD4NCiAgICAgIDxSZWZlcmVuY2VJZD5jNWU5MmVmNC0yMzUzLTQ0NmEtOWM0OS1iMWMwNWU2MGI4Yj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1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88" w:name="_CTVP0013d54e97e5d664e0bb72ac52473cfaf91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17]</w:t>
            </w:r>
            <w:bookmarkEnd w:id="88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d2950373-44e5-43b6-ac8f-303fbbdc339f PFBsYWNlaG9sZGVyPg0KICA8QWRkSW5WZXJzaW9uPjQuMi4wLjExPC9BZGRJblZlcnNpb24+DQogIDxJZD5kMjk1MDM3My00NGU1LTQzYjYtYWM4Zi0zMDNmYmJkYzMzOWY8L0lkPg0KICA8RW50cmllcz4NCiAgICA8RW50cnk+DQogICAgICA8SWQ+YzE3ZDcxYzctNDRjNC00OGIyLWI4MjQtMGZiNzYzY2Y2NTgzPC9JZD4NCiAgICAgIDxSZWZlcmVuY2VJZD5jNWU5MmVmNC0yMzUzLTQ0NmEtOWM0OS1iMWMwNWU2MGI4Yj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1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89" w:name="_CTVP001d295037344e543b6ac8f303fbbdc339f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17]</w:t>
            </w:r>
            <w:bookmarkEnd w:id="8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11db6a30-f7a7-44a2-bb99-ed553a9c6004 PFBsYWNlaG9sZGVyPg0KICA8QWRkSW5WZXJzaW9uPjQuMi4wLjExPC9BZGRJblZlcnNpb24+DQogIDxJZD4xMWRiNmEzMC1mN2E3LTQ0YTItYmI5OS1lZDU1M2E5YzYwMDQ8L0lkPg0KICA8RW50cmllcz4NCiAgICA8RW50cnk+DQogICAgICA8SWQ+YTg0MTZlNWYtNGU3MC00NTUxLWJkOGQtMDBmMTAzYzAxY2VkPC9JZD4NCiAgICAgIDxSZWZlcmVuY2VJZD5jNWU5MmVmNC0yMzUzLTQ0NmEtOWM0OS1iMWMwNWU2MGI4Yj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1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90" w:name="_CTVP00111db6a30f7a744a2bb99ed553a9c6004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17]</w:t>
            </w:r>
            <w:bookmarkEnd w:id="9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4428a8c7-1866-4b80-9341-5c6cb32978c4 PFBsYWNlaG9sZGVyPg0KICA8QWRkSW5WZXJzaW9uPjQuMi4wLjExPC9BZGRJblZlcnNpb24+DQogIDxJZD40NDI4YThjNy0xODY2LTRiODAtOTM0MS01YzZjYjMyOTc4YzQ8L0lkPg0KICA8RW50cmllcz4NCiAgICA8RW50cnk+DQogICAgICA8SWQ+MGY1YTNlZGYtODIzNy00Y2ExLTk5OWItMjE1Mjc0MzcyOWVkPC9JZD4NCiAgICAgIDxSZWZlcmVuY2VJZD5jNWU5MmVmNC0yMzUzLTQ0NmEtOWM0OS1iMWMwNWU2MGI4Yj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1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91" w:name="_CTVP0014428a8c718664b8093415c6cb32978c4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17]</w:t>
            </w:r>
            <w:bookmarkEnd w:id="91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4 (SVR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7258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04363bed-0b2d-41ad-b0c8-bf3f4223c3f9 PFBsYWNlaG9sZGVyPg0KICA8QWRkSW5WZXJzaW9uPjQuMi4wLjExPC9BZGRJblZlcnNpb24+DQogIDxJZD4wNDM2M2JlZC0wYjJkLTQxYWQtYjBjOC1iZjNmNDIyM2MzZjk8L0lkPg0KICA8RW50cmllcz4NCiAgICA8RW50cnk+DQogICAgICA8SWQ+MjJhZWE0ZGYtZWZmOC00MjlkLTk1Y2QtOTMxODJjMjVjMWE5PC9JZD4NCiAgICAgIDxSZWZlcmVuY2VJZD41ZTEyZDU0MS1mNzI2LTRiYWMtOTlkYy1iZGIyMzc2MDAyNm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OF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92" w:name="_CTVP00104363bed0b2d41adb0c8bf3f4223c3f9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18]</w:t>
            </w:r>
            <w:bookmarkEnd w:id="9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dcec77bc-14a0-4db3-a27e-926cbce9bfa8 PFBsYWNlaG9sZGVyPg0KICA8QWRkSW5WZXJzaW9uPjQuMi4wLjExPC9BZGRJblZlcnNpb24+DQogIDxJZD5kY2VjNzdiYy0xNGEwLTRkYjMtYTI3ZS05MjZjYmNlOWJmYTg8L0lkPg0KICA8RW50cmllcz4NCiAgICA8RW50cnk+DQogICAgICA8SWQ+NDUxN2E4MDYtMzkwZC00MmNkLTllYjQtMWNkYzY5N2IxOTgzPC9JZD4NCiAgICAgIDxSZWZlcmVuY2VJZD5jNWU5MmVmNC0yMzUzLTQ0NmEtOWM0OS1iMWMwNWU2MGI4Yj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1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93" w:name="_CTVP001dcec77bc14a04db3a27e926cbce9bfa8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17]</w:t>
            </w:r>
            <w:bookmarkEnd w:id="9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iver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7d23d67f-0316-4901-aa4a-bc3cb735070e PFBsYWNlaG9sZGVyPg0KICA8QWRkSW5WZXJzaW9uPjQuMi4wLjExPC9BZGRJblZlcnNpb24+DQogIDxJZD43ZDIzZDY3Zi0wMzE2LTQ5MDEtYWE0YS1iYzNjYjczNTA3MGU8L0lkPg0KICA8RW50cmllcz4NCiAgICA8RW50cnk+DQogICAgICA8SWQ+YzU3NTliNDMtNmFmNy00N2FiLTgwYzEtMzM3ZDMzMzk3NTdmPC9JZD4NCiAgICAgIDxSZWZlcmVuY2VJZD5jNWU5MmVmNC0yMzUzLTQ0NmEtOWM0OS1iMWMwNWU2MGI4Yj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1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94" w:name="_CTVP0017d23d67f03164901aa4abc3cb735070e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17]</w:t>
            </w:r>
            <w:bookmarkEnd w:id="9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st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Assumption </w:t>
            </w:r>
          </w:p>
        </w:tc>
      </w:tr>
      <w:tr w:rsidR="003656AE" w:rsidRPr="00782F1B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5a873988-bb91-4efd-8a7e-ef1e0d319740 PFBsYWNlaG9sZGVyPg0KICA8QWRkSW5WZXJzaW9uPjQuMi4wLjExPC9BZGRJblZlcnNpb24+DQogIDxJZD41YTg3Mzk4OC1iYjkxLTRlZmQtOGE3ZS1lZjFlMGQzMTk3NDA8L0lkPg0KICA8RW50cmllcz4NCiAgICA8RW50cnk+DQogICAgICA8SWQ+ZmFiZDA0MzAtYTUyNS00ZDg2LWJmNWQtMmJhMGU5YmU1NzA1PC9JZD4NCiAgICAgIDxSZWZlcmVuY2VJZD5jNWU5MmVmNC0yMzUzLTQ0NmEtOWM0OS1iMWMwNWU2MGI4YjI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1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95" w:name="_CTVP0015a873988bb914efd8a7eef1e0d319740"/>
            <w:r w:rsidR="009744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17]</w:t>
            </w:r>
            <w:bookmarkEnd w:id="9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3656AE" w:rsidRPr="00782F1B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Treatment cost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F46416" w:rsidP="00F46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4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0</w:t>
            </w:r>
            <w:r w:rsidR="003656AE"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265F55" w:rsidP="00265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428a0042-d2e7-44f8-8793-a03df1e90ee7 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5LCAyMF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96" w:name="_CTVP001428a0042d2e744f88793a03df1e90ee7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9, 20]</w:t>
            </w:r>
            <w:bookmarkEnd w:id="96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F46416" w:rsidP="00F46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5</w:t>
            </w:r>
            <w:r w:rsid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</w:t>
            </w:r>
            <w:r w:rsidR="003656AE"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0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sumption</w:t>
            </w:r>
          </w:p>
        </w:tc>
      </w:tr>
      <w:tr w:rsidR="003656AE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0070AF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,</w:t>
            </w:r>
            <w:r w:rsidR="003656AE"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0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6AE" w:rsidRPr="003D664C" w:rsidRDefault="003656AE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sumption</w:t>
            </w:r>
          </w:p>
        </w:tc>
      </w:tr>
      <w:tr w:rsidR="00265F55" w:rsidRPr="00252AD5" w:rsidTr="00974137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5F55" w:rsidRDefault="00265F55" w:rsidP="009741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bookmarkStart w:id="97" w:name="_CTVFORMATTIME_63676671693032105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</w:t>
            </w:r>
            <w:r w:rsidRPr="005045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nual price reduc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of the </w:t>
            </w:r>
            <w:r w:rsidR="0097413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A</w:t>
            </w:r>
            <w:bookmarkEnd w:id="97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F55" w:rsidRDefault="00265F55" w:rsidP="009741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,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5F55" w:rsidRPr="003D664C" w:rsidRDefault="00265F55" w:rsidP="00265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5F55" w:rsidRDefault="00265F55" w:rsidP="00265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sumption</w:t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counting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,0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%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4d8ff095-8ec1-4b47-9c26-dbda29a6800d PFBsYWNlaG9sZGVyPg0KICA8QWRkSW5WZXJzaW9uPjQuMi4wLjExPC9BZGRJblZlcnNpb24+DQogIDxJZD40ZDhmZjA5NS04ZWMxLTRiNDctOWMyNi1kYmRhMjlhNjgwMGQ8L0lkPg0KICA8RW50cmllcz4NCiAgICA8RW50cnk+DQogICAgICA8SWQ+ODBmMGE5YjUtYjkyMy00Mjk1LTlhNWMtZjQ5NTk4Y2Q4MDdkPC9JZD4NCiAgICAgIDxSZWZlcmVuY2VJZD5hOThmNWE5Yi0zNThkLTRlMGYtOTk4Ny03NjI3MDhkN2I3Njg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jFdPC9UZXh0Pg0KICAgIDwvVGV4dFVuaXQ+DQogIDwvVGV4dFVuaXRzPg0KPC9QbGFjZWhvbGRlcj4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98" w:name="_CTVP0014d8ff0958ec14b479c26dbda29a6800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1]</w:t>
            </w:r>
            <w:bookmarkEnd w:id="98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 xml:space="preserve">Proportion of relevant HCV population </w:t>
            </w:r>
            <w:r w:rsidRPr="00B7365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receiving pension/early retirement due to HCV  per year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213c5029-560c-4325-88ea-88d7f710c548 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jLigJMyOV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99" w:name="_CTVP001213c5029560c432588ea88d7f710c548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2–29]</w:t>
            </w:r>
            <w:bookmarkEnd w:id="99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18 Chronic Viral Hepatitis (F0-F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651">
              <w:rPr>
                <w:rFonts w:ascii="Arial" w:hAnsi="Arial" w:cs="Arial"/>
                <w:sz w:val="16"/>
                <w:szCs w:val="16"/>
                <w:lang w:val="en-US"/>
              </w:rPr>
              <w:t>0.06372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K74 Fibrosis and Cirrhosis of the Liver (F4-DCC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651">
              <w:rPr>
                <w:rFonts w:ascii="Arial" w:hAnsi="Arial" w:cs="Arial"/>
                <w:sz w:val="16"/>
                <w:szCs w:val="16"/>
                <w:lang w:val="en-US"/>
              </w:rPr>
              <w:t>0.47663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22 Liver Cancer (HCC &amp; </w:t>
            </w:r>
            <w:proofErr w:type="spellStart"/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Tx</w:t>
            </w:r>
            <w:proofErr w:type="spellEnd"/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651">
              <w:rPr>
                <w:rFonts w:ascii="Arial" w:hAnsi="Arial" w:cs="Arial"/>
                <w:sz w:val="16"/>
                <w:szCs w:val="16"/>
                <w:lang w:val="en-US"/>
              </w:rPr>
              <w:t>5.3962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roportion of relevant HCV population in rehabilitation due to HCV per year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7c9f3a9f-110b-4b91-a627-3e629219cbb1 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jLigJMyOV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00" w:name="_CTVP0017c9f3a9f110b4b91a6273e629219cbb1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22–29]</w:t>
            </w:r>
            <w:bookmarkEnd w:id="10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18 Chronic Viral Hepatitis (F0-F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651">
              <w:rPr>
                <w:rFonts w:ascii="Arial" w:hAnsi="Arial" w:cs="Arial"/>
                <w:sz w:val="16"/>
                <w:szCs w:val="16"/>
                <w:lang w:val="en-US"/>
              </w:rPr>
              <w:t>0.11225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K74 Fibrosis and Cirrhosis of the Liver (F4-DCC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651">
              <w:rPr>
                <w:rFonts w:ascii="Arial" w:hAnsi="Arial" w:cs="Arial"/>
                <w:sz w:val="16"/>
                <w:szCs w:val="16"/>
                <w:lang w:val="en-US"/>
              </w:rPr>
              <w:t>0.48548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 xml:space="preserve">C22 Liver Cancer (HCC &amp; </w:t>
            </w:r>
            <w:proofErr w:type="spellStart"/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Tx</w:t>
            </w:r>
            <w:proofErr w:type="spellEnd"/>
            <w:r w:rsidRPr="00B736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651">
              <w:rPr>
                <w:rFonts w:ascii="Arial" w:hAnsi="Arial" w:cs="Arial"/>
                <w:sz w:val="16"/>
                <w:szCs w:val="16"/>
                <w:lang w:val="en-US"/>
              </w:rPr>
              <w:t>17.65031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B73651" w:rsidRDefault="00265F55" w:rsidP="00B73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Percentage of HCV cohort with rehabilitation cost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instrText>ADDIN CITAVI.PLACEHOLDER 3c0eb3c6-2eb1-4e24-8e67-f28c46da3c1a PFBsYWNlaG9sZGVyPg0KICA8QWRkSW5WZXJzaW9uPjQuMi4wLjExPC9BZGRJblZlcnNpb24+DQogIDxJZD4zYzBlYjNjNi0yZWIxLTRlMjQtOGU2Ny1mMjhjNDZkYTNjMWE8L0lkPg0KICA8RW50cmllcz4NCiAgICA8RW50cnk+DQogICAgICA8SWQ+ZTUxMDQ5OTgtNTNkNi00NzQ2LWIyMGEtOWI4NjY0OTdhY2ZlPC9JZD4NCiAgICAgIDxSZWZlcmVuY2VJZD4wNGMxY2VjMC1kOTU0LTQyYWItOGM1Ny0wOWVmN2QyMTFiYmY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jLigJMyOV08L1RleHQ+DQogICAgPC9UZXh0VW5pdD4NCiAgPC9UZXh0VW5pdHM+DQo8L1BsYWNlaG9sZGVyPg==</w:instrTex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fldChar w:fldCharType="separate"/>
            </w:r>
            <w:bookmarkStart w:id="101" w:name="_CTVP0013c0eb3c62eb14e248e67f28c46da3c1a"/>
            <w:r w:rsidRPr="00265F55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>[22–29]</w:t>
            </w:r>
            <w:bookmarkEnd w:id="101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18 Chronic Viral Hepatitis (F0-F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8D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K74 Fibrosis and Cirrhosis of the Liver (F4-DCC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9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22 Liver Cancer (HCC &amp; </w:t>
            </w:r>
            <w:proofErr w:type="spellStart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Tx</w:t>
            </w:r>
            <w:proofErr w:type="spellEnd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Precaution and rehabilitation cost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265F55" w:rsidRPr="00B73651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265F55" w:rsidRPr="00B73651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265F55" w:rsidRPr="00B73651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B7365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18 Chronic Viral Hepatitis (F0-F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28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c5b4322-86ef-473e-a170-c431f0543433 PFBsYWNlaG9sZGVyPg0KICA8QWRkSW5WZXJzaW9uPjQuMi4wLjExPC9BZGRJblZlcnNpb24+DQogIDxJZD5lYzViNDMyMi04NmVmLTQ3M2UtYTE3MC1jNDMxZjA1NDM0MzM8L0lkPg0KICA8RW50cmllcz4NCiAgICA8RW50cnk+DQogICAgICA8SWQ+Y2M0ZTA1MGMtMGJmOS00NGQzLWE1MGQtZWIzYjI4OGE3MDAwPC9JZD4NCiAgICAgIDxSZWZlcmVuY2VJZD5hOTA0OTc0Yi1hMzczLTRlZmQtYWI1ZC04NGIwYzU0YzFkOW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7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K74 Fibrosis and Cirrhosis of the Liver (F4-DCC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29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13c39c7a-3a5c-4b3f-a610-826741ac1499 PFBsYWNlaG9sZGVyPg0KICA8QWRkSW5WZXJzaW9uPjQuMi4wLjExPC9BZGRJblZlcnNpb24+DQogIDxJZD4xM2MzOWM3YS0zYTVjLTRiM2YtYTYxMC04MjY3NDFhYzE0OTk8L0lkPg0KICA8RW50cmllcz4NCiAgICA8RW50cnk+DQogICAgICA8SWQ+MmFiZmYzM2ItNWFmNi00MzUyLThiMTYtYzY0OTA0ZmNkZjhhPC9JZD4NCiAgICAgIDxSZWZlcmVuY2VJZD5hOTA0OTc0Yi1hMzczLTRlZmQtYWI1ZC04NGIwYzU0YzFkOW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7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22 Liver Cancer (HCC &amp; </w:t>
            </w:r>
            <w:proofErr w:type="spellStart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Tx</w:t>
            </w:r>
            <w:proofErr w:type="spellEnd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86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8D59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0bfaf318-e78d-437a-a853-4a121ea3e50d PFBsYWNlaG9sZGVyPg0KICA8QWRkSW5WZXJzaW9uPjQuMi4wLjExPC9BZGRJblZlcnNpb24+DQogIDxJZD4wYmZhZjMxOC1lNzhkLTQzN2EtYTg1My00YTEyMWVhM2U1MGQ8L0lkPg0KICA8RW50cmllcz4NCiAgICA8RW50cnk+DQogICAgICA8SWQ+N2ZmYmZhYjUtYmE3MS00N2YyLTlmZmItMDZjZWIyZWQzZGUwPC9JZD4NCiAgICAgIDxSZWZlcmVuY2VJZD5hOTA0OTc0Yi1hMzczLTRlZmQtYWI1ZC04NGIwYzU0YzFkOW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17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Direct costs by disease severity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7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c05430d1-c021-45e7-b8ed-5c5702e59290 PFBsYWNlaG9sZGVyPg0KICA8QWRkSW5WZXJzaW9uPjQuMi4wLjExPC9BZGRJblZlcnNpb24+DQogIDxJZD5jMDU0MzBkMS1jMDIxLTQ1ZTctYjhlZC01YzU3MDJlNTkyOTA8L0lkPg0KICA8RW50cmllcz4NCiAgICA8RW50cnk+DQogICAgICA8SWQ+M2ZlZjU3NjctN2NiYi00NTg2LTk5MjQtOGI5M2UwNzIyYjUwPC9JZD4NCiAgICAgIDxSZWZlcmVuY2VJZD5mMWNhZWJmNy1iZmNjLTQ2MTAtODFlMi1hYTUxNzBlNTNlMmE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B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02" w:name="_CTVP001c05430d1c02145e7b8ed5c5702e5929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0]</w:t>
            </w:r>
            <w:bookmarkEnd w:id="102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4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cbc22ec7-7263-4f2f-a589-def2c51ff79a PFBsYWNlaG9sZGVyPg0KICA8QWRkSW5WZXJzaW9uPjQuMi4wLjExPC9BZGRJblZlcnNpb24+DQogIDxJZD5jYmMyMmVjNy03MjYzLTRmMmYtYTU4OS1kZWYyYzUxZmY3OWE8L0lkPg0KICA8RW50cmllcz4NCiAgICA8RW50cnk+DQogICAgICA8SWQ+MjZiMDUzYmQtZTEwYS00ODI3LTlhZDYtMjA3NGViZGQ1YTI3PC9JZD4NCiAgICAgIDxSZWZlcmVuY2VJZD5mMWNhZWJmNy1iZmNjLTQ2MTAtODFlMi1hYTUxNzBlNTNlMmE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B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03" w:name="_CTVP001cbc22ec772634f2fa589def2c51ff79a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0]</w:t>
            </w:r>
            <w:bookmarkEnd w:id="103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1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65f0a638-74e2-48cb-89bd-2ca72af1c2d8 PFBsYWNlaG9sZGVyPg0KICA8QWRkSW5WZXJzaW9uPjQuMi4wLjExPC9BZGRJblZlcnNpb24+DQogIDxJZD42NWYwYTYzOC03NGUyLTQ4Y2ItODliZC0yY2E3MmFmMWMyZDg8L0lkPg0KICA8RW50cmllcz4NCiAgICA8RW50cnk+DQogICAgICA8SWQ+ODdhYjRlMDItNmFhYS00ZmJjLWJjMmEtZTY0YzdhZGRhMjYyPC9JZD4NCiAgICAgIDxSZWZlcmVuY2VJZD5mMWNhZWJmNy1iZmNjLTQ2MTAtODFlMi1hYTUxNzBlNTNlMmE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B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04" w:name="_CTVP00165f0a63874e248cb89bd2ca72af1c2d8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0]</w:t>
            </w:r>
            <w:bookmarkEnd w:id="10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9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2968b249-b762-49bc-a6af-c12a28340ab9 PFBsYWNlaG9sZGVyPg0KICA8QWRkSW5WZXJzaW9uPjQuMi4wLjExPC9BZGRJblZlcnNpb24+DQogIDxJZD4yOTY4YjI0OS1iNzYyLTQ5YmMtYTZhZi1jMTJhMjgzNDBhYjk8L0lkPg0KICA8RW50cmllcz4NCiAgICA8RW50cnk+DQogICAgICA8SWQ+N2IyYzYwZDctNTgyMi00ODNhLTk2NTEtNTY3ZmMwMzExZTliPC9JZD4NCiAgICAgIDxSZWZlcmVuY2VJZD5mMWNhZWJmNy1iZmNjLTQ2MTAtODFlMi1hYTUxNzBlNTNlMmE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B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05" w:name="_CTVP0012968b249b76249bca6afc12a28340ab9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0]</w:t>
            </w:r>
            <w:bookmarkEnd w:id="10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2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09818142-ca98-48ab-974a-6961f59b583e PFBsYWNlaG9sZGVyPg0KICA8QWRkSW5WZXJzaW9uPjQuMi4wLjExPC9BZGRJblZlcnNpb24+DQogIDxJZD4wOTgxODE0Mi1jYTk4LTQ4YWItOTc0YS02OTYxZjU5YjU4M2U8L0lkPg0KICA8RW50cmllcz4NCiAgICA8RW50cnk+DQogICAgICA8SWQ+ZjFkMjUxODQtMjg4YS00MTMwLThmYzItZGYxNTlkZjdkMGQ5PC9JZD4NCiAgICAgIDxSZWZlcmVuY2VJZD5mMWNhZWJmNy1iZmNjLTQ2MTAtODFlMi1hYTUxNzBlNTNlMmE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B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06" w:name="_CTVP00109818142ca9848ab974a6961f59b583e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0]</w:t>
            </w:r>
            <w:bookmarkEnd w:id="10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4 (SVR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2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63547bbb-73e0-4df2-8667-35659dab30f6 PFBsYWNlaG9sZGVyPg0KICA8QWRkSW5WZXJzaW9uPjQuMi4wLjExPC9BZGRJblZlcnNpb24+DQogIDxJZD42MzU0N2JiYi03M2UwLTRkZjItODY2Ny0zNTY1OWRhYjMwZjY8L0lkPg0KICA8RW50cmllcz4NCiAgICA8RW50cnk+DQogICAgICA8SWQ+Y2ViNTY5YTgtYzc1NS00MzcyLTlhMjktNzQ3ZDA2ZmVhMDI3PC9JZD4NCiAgICAgIDxSZWZlcmVuY2VJZD5mMWNhZWJmNy1iZmNjLTQ2MTAtODFlMi1hYTUxNzBlNTNlMmE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BdPC9UZXh0Pg0KICAgIDwvVGV4dFVuaXQ+DQogIDwvVGV4dFVuaXRzPg0KPC9QbGFjZWhvbGRlcj4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07" w:name="_CTVP00163547bbb73e04df2866735659dab30f6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0]</w:t>
            </w:r>
            <w:bookmarkEnd w:id="107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7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A42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09351397-d55a-4009-b0d1-41baefdf44e1 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EsIDMyXTwvVGV4dD4NCiAgICA8L1RleHRVbml0Pg0KICA8L1RleHRVbml0cz4NCjwvUGxhY2Vob2xkZXI+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08" w:name="_CTVP00109351397d55a4009b0d141baefdf44e1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1, 32]</w:t>
            </w:r>
            <w:bookmarkEnd w:id="108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C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6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A42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cf848fa5-4eec-4d99-be40-49c942a9a8df 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EsIDMyXTwvVGV4dD4NCiAgICA8L1RleHRVbml0Pg0KICA8L1RleHRVbml0cz4NCjwvUGxhY2Vob2xkZXI+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09" w:name="_CTVP001cf848fa54eec4d99be4049c942a9a8df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1, 32]</w:t>
            </w:r>
            <w:bookmarkEnd w:id="109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iver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0070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6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31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44e621b5-56ae-4f7f-bea3-b1314f546b90 PFBsYWNlaG9sZGVyPg0KICA8QWRkSW5WZXJzaW9uPjQuMi4wLjExPC9BZGRJblZlcnNpb24+DQogIDxJZD40NGU2MjFiNS01NmFlLTRmN2YtYmVhMy1iMTMxNGY1NDZiOTA8L0lkPg0KICA8RW50cmllcz4NCiAgICA8RW50cnk+DQogICAgICA8SWQ+MjIxMjBiMjEtMzlmOS00NjNiLTg1YjItZjlkZTM3ZTA3YjY2PC9JZD4NCiAgICAgIDxSZWZlcmVuY2VJZD45YTBlN2M1ZS1hZWZkLTQzZGYtYjFhZC1lODQ4MDFhMDcyY2Y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NdPC9UZXh0Pg0KICAgIDwvVGV4dFVuaXQ+DQogIDwvVGV4dFVuaXRzPg0KPC9QbGFjZWhvbGRlcj4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10" w:name="_CTVP00144e621b556ae4f7fbea3b1314f546b9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3]</w:t>
            </w:r>
            <w:bookmarkEnd w:id="11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756fe60b-3761-43a4-9321-ca70e44f1850 PFBsYWNlaG9sZGVyPg0KICA8QWRkSW5WZXJzaW9uPjQuMi4wLjExPC9BZGRJblZlcnNpb24+DQogIDxJZD43NTZmZTYwYi0zNzYxLTQzYTQtOTMyMS1jYTcwZTQ0ZjE4NTA8L0lkPg0KICA8RW50cmllcz4NCiAgICA8RW50cnk+DQogICAgICA8SWQ+YzhiMjhjMWItZDFkMS00NDczLWI0M2QtMWM2ZmQwZmM4M2Q1PC9JZD4NCiAgICAgIDxSZWZlcmVuY2VJZD4zOTgzMDQwYy05ZWNkLTQwZmMtYWExMy1kZjZlNjY2NWUyYTk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315BD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st transplan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2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±25%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instrText>ADDIN CITAVI.PLACEHOLDER 91e07ddd-d729-4a63-9419-c498f3804768 PFBsYWNlaG9sZGVyPg0KICA8QWRkSW5WZXJzaW9uPjQuMi4wLjExPC9BZGRJblZlcnNpb24+DQogIDxJZD45MWUwN2RkZC1kNzI5LTRhNjMtOTQxOS1jNDk4ZjM4MDQ3Njg8L0lkPg0KICA8RW50cmllcz4NCiAgICA8RW50cnk+DQogICAgICA8SWQ+ZWRhYWM5MTktYWQxYi00MmIyLWE5NDgtZTBjMzY3MmYwODNiPC9JZD4NCiAgICAgIDxSZWZlcmVuY2VJZD45YTBlN2M1ZS1hZWZkLTQzZGYtYjFhZC1lODQ4MDFhMDcyY2Y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NdPC9UZXh0Pg0KICAgIDwvVGV4dFVuaXQ+DQogIDwvVGV4dFVuaXRzPg0KPC9QbGFjZWhvbGRlcj4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11" w:name="_CTVP00191e07dddd7294a639419c498f3804768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3]</w:t>
            </w:r>
            <w:bookmarkEnd w:id="111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315BD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Indirect costs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3315BD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3315B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Labour</w:t>
            </w:r>
            <w:proofErr w:type="spellEnd"/>
            <w:r w:rsidRPr="003315B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 Force Particip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3315BD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eral popul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15061670-7f0f-49a6-8ad7-b3eed3b0331e PFBsYWNlaG9sZGVyPg0KICA8QWRkSW5WZXJzaW9uPjQuMi4wLjExPC9BZGRJblZlcnNpb24+DQogIDxJZD4xNTA2MTY3MC03ZjBmLTQ5YTYtOGFkNy1iM2VlZDNiMDMzMWU8L0lkPg0KICA8RW50cmllcz4NCiAgICA8RW50cnk+DQogICAgICA8SWQ+YzMzMzNiNTUtNDQ4Yi00NTdmLWJmN2QtNGU1ZWRjNjY5NTQzPC9JZD4NCiAgICAgIDxSZWZlcmVuY2VJZD5kMjk1NzlkZS05NTY2LTQ2MWYtYjA1Yi02YjViMzFmYWFjN2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RdPC9UZXh0Pg0KICAgIDwvVGV4dFVuaXQ+DQogIDwvVGV4dFVuaXRzPg0KPC9QbGFjZWhvbGRlcj4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12" w:name="_CTVP001150616707f0f49a68ad7b3eed3b0331e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4]</w:t>
            </w:r>
            <w:bookmarkEnd w:id="112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315BD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verage </w:t>
            </w:r>
            <w:proofErr w:type="spellStart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bour</w:t>
            </w:r>
            <w:proofErr w:type="spellEnd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cost per year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A42C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8,</w:t>
            </w: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0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331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cdd1e4bd-bd2a-4ae3-936a-4356d479b607 PFBsYWNlaG9sZGVyPg0KICA8QWRkSW5WZXJzaW9uPjQuMi4wLjExPC9BZGRJblZlcnNpb24+DQogIDxJZD5jZGQxZTRiZC1iZDJhLTRhZTMtOTM2YS00MzU2ZDQ3OWI2MDc8L0lkPg0KICA8RW50cmllcz4NCiAgICA8RW50cnk+DQogICAgICA8SWQ+YWI3NzkwMjMtMzFmMC00ODY4LTk5NjEtNDAwNWJmMzFhM2QzPC9JZD4NCiAgICAgIDxSZWZlcmVuY2VJZD5kMjk1NzlkZS05NTY2LTQ2MWYtYjA1Yi02YjViMzFmYWFjN2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RdPC9UZXh0Pg0KICAgIDwvVGV4dFVuaXQ+DQogIDwvVGV4dFVuaXRzPg0KPC9QbGFjZWhvbGRlcj4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13" w:name="_CTVP001cdd1e4bdbd2a4ae3936a4356d479b607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4]</w:t>
            </w:r>
            <w:bookmarkEnd w:id="113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Labour</w:t>
            </w:r>
            <w:proofErr w:type="spellEnd"/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 Force Participation by disease severit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4.</w:t>
            </w: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315BD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fe5b3af8-4d83-49d6-a3ad-fdc755ac2710 PFBsYWNlaG9sZGVyPg0KICA8QWRkSW5WZXJzaW9uPjQuMi4wLjExPC9BZGRJblZlcnNpb24+DQogIDxJZD5mZTViM2FmOC00ZDgzLTQ5ZDYtYTNhZC1mZGM3NTVhYzI3MTA8L0lkPg0KICA8RW50cmllcz4NCiAgICA8RW50cnk+DQogICAgICA8SWQ+M2FhZDVlMWUtMmExZS00OWE0LWIzODAtNDQ5NDVlOGYwMjk1PC9JZD4NCiAgICAgIDxSZWZlcmVuY2VJZD41N2FhMzJiNi0wNDJmLTQ3ZDYtOTc2Ni05NzZhMWI1NTE4OD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N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14" w:name="_CTVP001fe5b3af84d8349d6a3adfdc755ac271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5]</w:t>
            </w:r>
            <w:bookmarkEnd w:id="114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4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b2c3c26-468d-41e0-b646-65096798ddad PFBsYWNlaG9sZGVyPg0KICA8QWRkSW5WZXJzaW9uPjQuMi4wLjExPC9BZGRJblZlcnNpb24+DQogIDxJZD5lYjJjM2MyNi00NjhkLTQxZTAtYjY0Ni02NTA5Njc5OGRkYWQ8L0lkPg0KICA8RW50cmllcz4NCiAgICA8RW50cnk+DQogICAgICA8SWQ+Y2EzOTRjZmQtODczZi00ZDg0LTllMjMtYWM5MGMxZjZkMzFlPC9JZD4NCiAgICAgIDxSZWZlcmVuY2VJZD41N2FhMzJiNi0wNDJmLTQ3ZDYtOTc2Ni05NzZhMWI1NTE4OD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N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15" w:name="_CTVP001eb2c3c26468d41e0b64665096798dda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5]</w:t>
            </w:r>
            <w:bookmarkEnd w:id="115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4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2ae25b9c-0c54-4dce-8cfb-ce4ec64062e4 PFBsYWNlaG9sZGVyPg0KICA8QWRkSW5WZXJzaW9uPjQuMi4wLjExPC9BZGRJblZlcnNpb24+DQogIDxJZD4yYWUyNWI5Yy0wYzU0LTRkY2UtOGNmYi1jZTRlYzY0MDYyZTQ8L0lkPg0KICA8RW50cmllcz4NCiAgICA8RW50cnk+DQogICAgICA8SWQ+N2UyNDUyMTQtNTI0NC00M2U2LTg4NGUtMjJmMTFmNTFlNzYxPC9JZD4NCiAgICAgIDxSZWZlcmVuY2VJZD41N2FhMzJiNi0wNDJmLTQ3ZDYtOTc2Ni05NzZhMWI1NTE4OD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N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16" w:name="_CTVP0012ae25b9c0c544dce8cfbce4ec64062e4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5]</w:t>
            </w:r>
            <w:bookmarkEnd w:id="116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4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bca44a08-77a9-4f35-9ad6-d83a258800e3 PFBsYWNlaG9sZGVyPg0KICA8QWRkSW5WZXJzaW9uPjQuMi4wLjExPC9BZGRJblZlcnNpb24+DQogIDxJZD5iY2E0NGEwOC03N2E5LTRmMzUtOWFkNi1kODNhMjU4ODAwZTM8L0lkPg0KICA8RW50cmllcz4NCiAgICA8RW50cnk+DQogICAgICA8SWQ+NGM1NWI5OGItY2ZhOS00MDY4LWFjNGItNTc3YzYyMDA2OTk4PC9JZD4NCiAgICAgIDxSZWZlcmVuY2VJZD41N2FhMzJiNi0wNDJmLTQ3ZDYtOTc2Ni05NzZhMWI1NTE4OD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N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17" w:name="_CTVP001bca44a0877a94f359ad6d83a258800e3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5]</w:t>
            </w:r>
            <w:bookmarkEnd w:id="117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4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27767af0-7a9f-453e-b33a-dfac5680880a PFBsYWNlaG9sZGVyPg0KICA8QWRkSW5WZXJzaW9uPjQuMi4wLjExPC9BZGRJblZlcnNpb24+DQogIDxJZD4yNzc2N2FmMC03YTlmLTQ1M2UtYjMzYS1kZmFjNTY4MDg4MGE8L0lkPg0KICA8RW50cmllcz4NCiAgICA8RW50cnk+DQogICAgICA8SWQ+MWM5MWE2NWQtMzU0ZS00M2YxLWIxMjItZTkzZWUwNjZmNDIwPC9JZD4NCiAgICAgIDxSZWZlcmVuY2VJZD41N2FhMzJiNi0wNDJmLTQ3ZDYtOTc2Ni05NzZhMWI1NTE4ODU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NV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18" w:name="_CTVP00127767af07a9f453eb33adfac5680880a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5]</w:t>
            </w:r>
            <w:bookmarkEnd w:id="118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252AD5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roductivity loss per employed due to HCV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0-F3 patient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8D59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1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988c9069-fc8a-4bff-8c66-280af5c903b0 PFBsYWNlaG9sZGVyPg0KICA8QWRkSW5WZXJzaW9uPjQuMi4wLjExPC9BZGRJblZlcnNpb24+DQogIDxJZD45ODhjOTA2OS1mYzhhLTRiZmYtOGM2Ni0yODBhZjVjOTAzYjA8L0lkPg0KICA8RW50cmllcz4NCiAgICA8RW50cnk+DQogICAgICA8SWQ+MGU3MWRiOWYtOTE0MC00NmI5LWIxZjgtNWU5NzhjZjJlZmZjPC9JZD4NCiAgICAgIDxSZWZlcmVuY2VJZD5kNjQ1OTI4Zi1lYTljLTRmYmUtOTgwNS00MWEzYzRmYTUxYWY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Nl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separate"/>
            </w:r>
            <w:bookmarkStart w:id="119" w:name="_CTVP001988c9069fc8a4bff8c66280af5c903b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36]</w:t>
            </w:r>
            <w:bookmarkEnd w:id="119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4 patient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1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7abb7527-967e-42c1-9d79-9ec78422633a PFBsYWNlaG9sZGVyPg0KICA8QWRkSW5WZXJzaW9uPjQuMi4wLjExPC9BZGRJblZlcnNpb24+DQogIDxJZD43YWJiNzUyNy05NjdlLTQyYzEtOWQ3OS05ZWM3ODQyMjYzM2E8L0lkPg0KICA8RW50cmllcz4NCiAgICA8RW50cnk+DQogICAgICA8SWQ+M2I3N2YxYWYtYjZkNS00M2YzLWJmYzQtMzdhMGVmMGRiNDhkPC9JZD4NCiAgICAgIDxSZWZlcmVuY2VJZD5kNjQ1OTI4Zi1lYTljLTRmYmUtOTgwNS00MWEzYzRmYTUxYWY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Nl08L1RleHQ+DQogICAgPC9UZXh0VW5pdD4NCiAgPC9UZXh0VW5pdHM+DQo8L1BsYWNlaG9sZGVyPg==</w:instrTex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0" w:name="_CTVP0017abb7527967e42c19d799ec78422633a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6]</w:t>
            </w:r>
            <w:bookmarkEnd w:id="120"/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Screening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Size of popul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pulation 35+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F955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  <w:r w:rsidRPr="00782F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</w:t>
            </w:r>
            <w:r w:rsidRPr="00782F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</w:t>
            </w:r>
            <w:r w:rsidRPr="00782F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6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782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946e194f-da2a-4547-981b-34ec986728ce PFBsYWNlaG9sZGVyPg0KICA8QWRkSW5WZXJzaW9uPjQuMi4wLjExPC9BZGRJblZlcnNpb24+DQogIDxJZD45NDZlMTk0Zi1kYTJhLTQ1NDctOTgxYi0zNGVjOTg2NzI4Y2U8L0lkPg0KICA8RW50cmllcz4NCiAgICA8RW50cnk+DQogICAgICA8SWQ+ODZkMjZiMzMtMmFjNy00MzAxLWJjYjktOTE0YzIzZmU3ZDU3PC9JZD4NCiAgICAgIDxSZWZlcmVuY2VJZD4xY2ZhNWMyZC1kMTc1LTQ3YzEtOTcxMi0xNmU2Y2Q1MGNmOGE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ddPC9UZXh0Pg0KICAgIDwvVGV4dFVuaXQ+DQogIDwvVGV4dFVuaXRzPg0KPC9QbGFjZWhvbGRlcj4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1" w:name="_CTVP001946e194fda2a4547981b34ec986728ce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7]</w:t>
            </w:r>
            <w:bookmarkEnd w:id="121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eck up 3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1,627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BD0115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D011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BD0115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D011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34c73a35-4c11-4a20-9e93-98d93f60ea34 PFBsYWNlaG9sZGVyPg0KICA8QWRkSW5WZXJzaW9uPjQuMi4wLjExPC9BZGRJblZlcnNpb24+DQogIDxJZD4zNGM3M2EzNS00YzExLTRhMjAtOWU5My05OGQ5M2Y2MGVhMzQ8L0lkPg0KICA8RW50cmllcz4NCiAgICA8RW50cnk+DQogICAgICA8SWQ+YzE3YzJlMjQtMzMwNy00OThkLWIzZjktMTkwZTQ0MGY1YjQ3PC9JZD4NCiAgICAgIDxSZWZlcmVuY2VJZD4xOTY5ZWE3MC1iN2ZhLTQwYmMtOTViZC1hOTFhODgzZTY4Yzk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M4XTwvVGV4dD4NCiAgICA8L1RleHRVbml0Pg0KICA8L1RleHRVbml0cz4NCjwvUGxhY2Vob2xkZXI+</w:instrText>
            </w:r>
            <w:r w:rsidRPr="00BD011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2" w:name="_CTVP00134c73a354c114a209e9398d93f60ea34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8]</w:t>
            </w:r>
            <w:bookmarkEnd w:id="122"/>
            <w:r w:rsidRPr="00BD011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edical personnel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,113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8D54D4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DE"/>
              </w:rPr>
            </w:pPr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262a218-d727-4478-b220-e722071f9a31 PFBsYWNlaG9sZGVyPg0KICA8QWRkSW5WZXJzaW9uPjQuMi4wLjExPC9BZGRJblZlcnNpb24+DQogIDxJZD5lMjYyYTIxOC1kNzI3LTQ0NzgtYjIyMC1lNzIyMDcxZjlhMzE8L0lkPg0KICA8RW50cmllcz4NCiAgICA8RW50cnk+DQogICAgICA8SWQ+MTEzOWMyMjEtODE5Yy00MDliLTg5YjAtYzU0YWE0ZmM1YzQ2PC9JZD4NCiAgICAgIDxSZWZlcmVuY2VJZD5kMjk1NzlkZS05NTY2LTQ2MWYtYjA1Yi02YjViMzFmYWFjN2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RdPC9UZXh0Pg0KICAgIDwvVGV4dFVuaXQ+DQogIDwvVGV4dFVuaXRzPg0KPC9QbGFjZWhvbGRlcj4=</w:instrText>
            </w:r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3" w:name="_CTVP001e262a218d7274478b220e722071f9a31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4]</w:t>
            </w:r>
            <w:bookmarkEnd w:id="123"/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WID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 under sub.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0070AF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b5acd4f-1933-4875-83cc-5cd2652492c6 PFBsYWNlaG9sZGVyPg0KICA8QWRkSW5WZXJzaW9uPjQuMi4wLjExPC9BZGRJblZlcnNpb24+DQogIDxJZD5lYjVhY2Q0Zi0xOTMzLTQ4NzUtODNjYy01Y2QyNjUyNDkyYzY8L0lkPg0KICA8RW50cmllcz4NCiAgICA8RW50cnk+DQogICAgICA8SWQ+ZmQ5MDNmMGYtOGY3MS00Njg1LTkxYzUtY2NjMWJkNjZmMjI1PC9JZD4NCiAgICAgIDxSZWZlcmVuY2VJZD5hM2I1ZTQyYy1jMDRkLTRhODQtYTM5My03N2M5ODU0NmEzMj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ldPC9UZXh0Pg0KICAgIDwvVGV4dFVuaXQ+DQogIDwvVGV4dFVuaXRzPg0KPC9QbGFjZWhvbGRlcj4=</w:instrText>
            </w:r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4" w:name="_CTVP001eb5acd4f1933487583cc5cd2652492c6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9]</w:t>
            </w:r>
            <w:bookmarkEnd w:id="124"/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WID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community bas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2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0070AF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4ed190fe-5497-4389-9874-d73abac09a2f PFBsYWNlaG9sZGVyPg0KICA8QWRkSW5WZXJzaW9uPjQuMi4wLjExPC9BZGRJblZlcnNpb24+DQogIDxJZD40ZWQxOTBmZS01NDk3LTQzODktOTg3NC1kNzNhYmFjMDlhMmY8L0lkPg0KICA8RW50cmllcz4NCiAgICA8RW50cnk+DQogICAgICA8SWQ+M2ViYzFlZGQtYjhkOC00YmJjLWIyZDItZTc5YTNlN2ZjYWY0PC9JZD4NCiAgICAgIDxSZWZlcmVuY2VJZD5hM2I1ZTQyYy1jMDRkLTRhODQtYTM5My03N2M5ODU0NmEzMj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ldPC9UZXh0Pg0KICAgIDwvVGV4dFVuaXQ+DQogIDwvVGV4dFVuaXRzPg0KPC9QbGFjZWhvbGRlcj4=</w:instrText>
            </w:r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5" w:name="_CTVP0014ed190fe549743899874d73abac09a2f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39]</w:t>
            </w:r>
            <w:bookmarkEnd w:id="125"/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SM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1,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8D54D4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DE"/>
              </w:rPr>
            </w:pPr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764e570e-4a27-4e51-941f-b3496b05a500 PFBsYWNlaG9sZGVyPg0KICA8QWRkSW5WZXJzaW9uPjQuMi4wLjExPC9BZGRJblZlcnNpb24+DQogIDxJZD43NjRlNTcwZS00YTI3LTRlNTEtOTQxZi1iMzQ5NmIwNWE1MDA8L0lkPg0KICA8RW50cmllcz4NCiAgICA8RW50cnk+DQogICAgICA8SWQ+M2Y1NzhjMjUtODhhNC00OWFmLWJiOTEtZDY3YWU2NjE0NDFhPC9JZD4NCiAgICAgIDxSZWZlcmVuY2VJZD44ZmNlOGMzNy00NjFhLTRmMzgtOWNhMS03YzdlNTAyYTk2NzM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NF08L1RleHQ+DQogICAgPC9UZXh0VW5pdD4NCiAgPC9UZXh0VW5pdHM+DQo8L1BsYWNlaG9sZGVyPg==</w:instrText>
            </w:r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6" w:name="_CTVP001764e570e4a274e51941fb3496b05a500"/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4]</w:t>
            </w:r>
            <w:bookmarkEnd w:id="126"/>
            <w:r w:rsidRPr="000070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Medical fees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PT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5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00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f8fd27b7-4df6-4e61-900d-d8e0655c1575 PFBsYWNlaG9sZGVyPg0KICA8QWRkSW5WZXJzaW9uPjQuMi4wLjExPC9BZGRJblZlcnNpb24+DQogIDxJZD5mOGZkMjdiNy00ZGY2LTRlNjEtOTAwZC1kOGUwNjU1YzE1NzU8L0lkPg0KICA8RW50cmllcz4NCiAgICA8RW50cnk+DQogICAgICA8SWQ+OGNhZDE5M2QtNjc4ZC00M2IyLTg0MDgtODdlYTY4MDY2YmU1PC9JZD4NCiAgICAgIDxSZWZlcmVuY2VJZD42NzQ3MThhMS0xNThjLTQzMTQtOTFmOS1hNjBjNDczYWNmOT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0MF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7" w:name="_CTVP001f8fd27b74df64e61900dd8e0655c1575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40]</w:t>
            </w:r>
            <w:bookmarkEnd w:id="127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nti-HCV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89b08571-475b-4e93-8c9f-0a76e1e8043f PFBsYWNlaG9sZGVyPg0KICA8QWRkSW5WZXJzaW9uPjQuMi4wLjExPC9BZGRJblZlcnNpb24+DQogIDxJZD44OWIwODU3MS00NzViLTRlOTMtOGM5Zi0wYTc2ZTFlODA0M2Y8L0lkPg0KICA8RW50cmllcz4NCiAgICA8RW50cnk+DQogICAgICA8SWQ+NDc5ZjRhZWItZWNjZC00ZGFmLThhZTUtMmQ3MTBhYjVkOTljPC9JZD4NCiAgICAgIDxSZWZlcmVuY2VJZD42NzQ3MThhMS0xNThjLTQzMTQtOTFmOS1hNjBjNDczYWNmOT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0MF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8" w:name="_CTVP00189b08571475b4e938c9f0a76e1e8043f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40]</w:t>
            </w:r>
            <w:bookmarkEnd w:id="128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CV PCR quantitativ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9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42ef1b1b-d07f-4dd6-8854-27720c4ffb94 PFBsYWNlaG9sZGVyPg0KICA8QWRkSW5WZXJzaW9uPjQuMi4wLjExPC9BZGRJblZlcnNpb24+DQogIDxJZD40MmVmMWIxYi1kMDdmLTRkZDYtODg1NC0yNzcyMGM0ZmZiOTQ8L0lkPg0KICA8RW50cmllcz4NCiAgICA8RW50cnk+DQogICAgICA8SWQ+OTRlYjFjMmMtZDk1YS00NjY1LWIwM2ItNWRkYWFlZjBjZWExPC9JZD4NCiAgICAgIDxSZWZlcmVuY2VJZD42NzQ3MThhMS0xNThjLTQzMTQtOTFmOS1hNjBjNDczYWNmOT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0MF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29" w:name="_CTVP00142ef1b1bd07f4dd6885427720c4ffb94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40]</w:t>
            </w:r>
            <w:bookmarkEnd w:id="129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BM Honorary consultanc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1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8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eed57f48-6dc5-437d-800c-b1b1569a302d PFBsYWNlaG9sZGVyPg0KICA8QWRkSW5WZXJzaW9uPjQuMi4wLjExPC9BZGRJblZlcnNpb24+DQogIDxJZD5lZWQ1N2Y0OC02ZGM1LTQzN2QtODAwYy1iMWIxNTY5YTMwMmQ8L0lkPg0KICA8RW50cmllcz4NCiAgICA8RW50cnk+DQogICAgICA8SWQ+YjcxMDRhYmUtYjNiOC00NDcyLWE3ZWUtYzhmNjAyNzE5ODQzPC9JZD4NCiAgICAgIDxSZWZlcmVuY2VJZD42NzQ3MThhMS0xNThjLTQzMTQtOTFmOS1hNjBjNDczYWNmOT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0MF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30" w:name="_CTVP001eed57f486dc5437d800cb1b1569a302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40]</w:t>
            </w:r>
            <w:bookmarkEnd w:id="13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265F55" w:rsidRPr="003D664C" w:rsidTr="00974458">
        <w:trPr>
          <w:trHeight w:val="20"/>
        </w:trPr>
        <w:tc>
          <w:tcPr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lood examin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</w:t>
            </w: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 €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D66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F55" w:rsidRPr="003D664C" w:rsidRDefault="00265F55" w:rsidP="003D6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instrText>ADDIN CITAVI.PLACEHOLDER 540c8609-1992-4cfa-a4c4-05a4c43d0f99 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0MF08L1RleHQ+DQogICAgPC9UZXh0VW5pdD4NCiAgPC9UZXh0VW5pdHM+DQo8L1BsYWNlaG9sZGVyPg==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separate"/>
            </w:r>
            <w:bookmarkStart w:id="131" w:name="_CTVP001540c860919924cfaa4c405a4c43d0f99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[40]</w:t>
            </w:r>
            <w:bookmarkEnd w:id="131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fldChar w:fldCharType="end"/>
            </w:r>
          </w:p>
        </w:tc>
      </w:tr>
    </w:tbl>
    <w:p w:rsidR="00BD0115" w:rsidRDefault="00BD0115" w:rsidP="00BD0115">
      <w:pPr>
        <w:pStyle w:val="CitaviBibliographyHeading"/>
        <w:spacing w:before="0"/>
        <w:rPr>
          <w:rFonts w:ascii="Arial" w:hAnsi="Arial" w:cs="Arial"/>
          <w:sz w:val="16"/>
          <w:szCs w:val="20"/>
        </w:rPr>
      </w:pPr>
    </w:p>
    <w:p w:rsidR="00514BF1" w:rsidRPr="00583998" w:rsidRDefault="00514BF1" w:rsidP="003132A0">
      <w:pPr>
        <w:pStyle w:val="CitaviBibliographyEntry"/>
        <w:sectPr w:rsidR="00514BF1" w:rsidRPr="0058399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14BF1" w:rsidRPr="00514BF1" w:rsidRDefault="00514BF1" w:rsidP="00514BF1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514BF1">
        <w:rPr>
          <w:rFonts w:ascii="Arial" w:hAnsi="Arial" w:cs="Arial"/>
          <w:color w:val="auto"/>
          <w:lang w:val="en-US"/>
        </w:rPr>
        <w:lastRenderedPageBreak/>
        <w:t xml:space="preserve">Table </w:t>
      </w:r>
      <w:r w:rsidR="005267DC">
        <w:rPr>
          <w:rFonts w:ascii="Arial" w:hAnsi="Arial" w:cs="Arial"/>
          <w:color w:val="auto"/>
          <w:lang w:val="en-US"/>
        </w:rPr>
        <w:t>S</w:t>
      </w:r>
      <w:bookmarkStart w:id="132" w:name="_GoBack"/>
      <w:bookmarkEnd w:id="132"/>
      <w:r w:rsidRPr="00514BF1">
        <w:rPr>
          <w:rFonts w:ascii="Arial" w:hAnsi="Arial" w:cs="Arial"/>
          <w:color w:val="auto"/>
          <w:lang w:val="en-US"/>
        </w:rPr>
        <w:t>2: Parameters of the different screening strategi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1782"/>
        <w:gridCol w:w="1129"/>
        <w:gridCol w:w="1190"/>
        <w:gridCol w:w="691"/>
      </w:tblGrid>
      <w:tr w:rsidR="00583998" w:rsidRPr="00252AD5" w:rsidTr="00974458">
        <w:trPr>
          <w:trHeight w:val="20"/>
        </w:trPr>
        <w:tc>
          <w:tcPr>
            <w:tcW w:w="2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4BF1" w:rsidRPr="00583998" w:rsidRDefault="00514BF1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4BF1" w:rsidRPr="00583998" w:rsidRDefault="00514BF1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4BF1" w:rsidRPr="00583998" w:rsidRDefault="00514BF1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4BF1" w:rsidRPr="00583998" w:rsidRDefault="00514BF1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4BF1" w:rsidRPr="00583998" w:rsidRDefault="00514BF1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583998" w:rsidRPr="00583998" w:rsidTr="00974458">
        <w:trPr>
          <w:trHeight w:val="340"/>
        </w:trPr>
        <w:tc>
          <w:tcPr>
            <w:tcW w:w="2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BF1" w:rsidRPr="00AA0706" w:rsidRDefault="00514BF1" w:rsidP="006A67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4BF1" w:rsidRPr="00583998" w:rsidRDefault="00514BF1" w:rsidP="006A67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eneral population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14BF1" w:rsidRPr="00583998" w:rsidRDefault="00D2219D" w:rsidP="006A67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WID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4BF1" w:rsidRPr="00583998" w:rsidRDefault="00514BF1" w:rsidP="006A67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SM</w:t>
            </w:r>
          </w:p>
        </w:tc>
      </w:tr>
      <w:tr w:rsidR="00583998" w:rsidRPr="00583998" w:rsidTr="00974458">
        <w:trPr>
          <w:trHeight w:val="340"/>
        </w:trPr>
        <w:tc>
          <w:tcPr>
            <w:tcW w:w="2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4BF1" w:rsidRPr="00583998" w:rsidRDefault="00514BF1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4BF1" w:rsidRPr="00583998" w:rsidRDefault="00514BF1" w:rsidP="006A6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14BF1" w:rsidRPr="00583998" w:rsidRDefault="00514BF1" w:rsidP="006A67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Community 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14BF1" w:rsidRPr="00583998" w:rsidRDefault="00514BF1" w:rsidP="006A67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ubstitution</w:t>
            </w:r>
          </w:p>
        </w:tc>
        <w:tc>
          <w:tcPr>
            <w:tcW w:w="3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4BF1" w:rsidRPr="00583998" w:rsidRDefault="00514BF1" w:rsidP="006A6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0706" w:rsidRPr="00583998" w:rsidRDefault="006845D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Sourc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706" w:rsidRPr="00583998" w:rsidRDefault="00AA0706" w:rsidP="00AA07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fldChar w:fldCharType="begin"/>
            </w:r>
            <w:r w:rsidR="00265F5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instrText>ADDIN CITAVI.PLACEHOLDER f6bd3d3b-a6b6-44d4-bfb6-09b6d8cbb877 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NywgNDHigJM0M108L1RleHQ+DQogICAgPC9UZXh0VW5pdD4NCiAgPC9UZXh0VW5pdHM+DQo8L1BsYWNlaG9sZGVyPg==</w:instrTex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fldChar w:fldCharType="separate"/>
            </w:r>
            <w:bookmarkStart w:id="133" w:name="_CTVP001f6bd3d3ba6b644d4bfb609b6d8cbb877"/>
            <w:r w:rsidR="00265F55" w:rsidRPr="00265F55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37, 41–43]</w:t>
            </w:r>
            <w:bookmarkEnd w:id="133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fldChar w:fldCharType="end"/>
            </w: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fldChar w:fldCharType="begin"/>
            </w: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instrText>ADDIN CITAVI.PLACEHOLDER dde4bb32-457d-4c3a-9c38-7fdd006643e4 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MiwgMzbigJMzOF08L1RleHQ+DQogICAgPC9UZXh0VW5pdD4NCiAgPC9UZXh0VW5pdHM+DQo8L1BsYWNlaG9sZGVyPg==</w:instrText>
            </w: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A0706" w:rsidRPr="00AA0706" w:rsidRDefault="00AA0706" w:rsidP="00AA07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fldChar w:fldCharType="begin"/>
            </w:r>
            <w:r w:rsidR="00265F5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instrText>ADDIN CITAVI.PLACEHOLDER f6a5bc51-2ce3-408a-99a2-195e0232ae0b PFBsYWNlaG9sZGVyPg0KICA8QWRkSW5WZXJzaW9uPjQuMi4wLjExPC9BZGRJblZlcnNpb24+DQogIDxJZD5mNmE1YmM1MS0yY2UzLTQwOGEtOTlhMi0xOTVlMDIzMmFlMGI8L0lkPg0KICA8RW50cmllcz4NCiAgICA8RW50cnk+DQogICAgICA8SWQ+YjQ0ZTFmZTMtMjBhNi00MmIzLWI4NzctNDUwOGExNDgzNGRkPC9JZD4NCiAgICAgIDxSZWZlcmVuY2VJZD5hM2I1ZTQyYy1jMDRkLTRhODQtYTM5My03N2M5ODU0NmEzMjM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0LCAzOV08L1RleHQ+DQogICAgPC9UZXh0VW5pdD4NCiAgPC9UZXh0VW5pdHM+DQo8L1BsYWNlaG9sZGVyPg==</w:instrTex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fldChar w:fldCharType="separate"/>
            </w:r>
            <w:bookmarkStart w:id="134" w:name="_CTVP001f6a5bc512ce3408a99a2195e0232ae0b"/>
            <w:r w:rsidR="00265F55" w:rsidRPr="00265F55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>[4, 39]</w:t>
            </w:r>
            <w:bookmarkEnd w:id="134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fldChar w:fldCharType="end"/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0706" w:rsidRPr="00AA0706" w:rsidRDefault="00AA0706" w:rsidP="00AA07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fldChar w:fldCharType="begin"/>
            </w:r>
            <w:r w:rsidR="00265F5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instrText>ADDIN CITAVI.PLACEHOLDER 7a603c47-fca8-4e23-84a8-23864a24de9f 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1LCA0NF08L1RleHQ+DQogICAgPC9UZXh0VW5pdD4NCiAgPC9UZXh0VW5pdHM+DQo8L1BsYWNlaG9sZGVyPg==</w:instrTex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fldChar w:fldCharType="separate"/>
            </w:r>
            <w:bookmarkStart w:id="135" w:name="_CTVP0017a603c47fca84e2384a823864a24de9f"/>
            <w:r w:rsidR="00265F55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[5, 44]</w:t>
            </w:r>
            <w:bookmarkEnd w:id="135"/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fldChar w:fldCharType="end"/>
            </w:r>
          </w:p>
        </w:tc>
      </w:tr>
      <w:tr w:rsidR="00AA0706" w:rsidRPr="00252AD5" w:rsidTr="00974458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706" w:rsidRPr="00AA0706" w:rsidRDefault="00AA0706" w:rsidP="00AA07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Basic Screening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opulation Siz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9,414,40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12,50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7,5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1,000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otential Check-Up 35 Population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4,972,765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heck-Up Participation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8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heck-up participants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1,627,403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CV RNA prevalence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28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2.00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2.00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.30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nfected persons (total)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91,477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725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255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723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atients already detected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2,359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3548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311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643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Undetected patients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9,118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3703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44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080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wareness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8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1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1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1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>Anti-HCV screening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53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0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50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50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nti-HCV Prevalenc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41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6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6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.10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CV-RNA positive patients among anti-HCV-positiv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6.67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4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4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0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Screened for Anti-HCV 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1,376,01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8,75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5,500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Screened for HCV-RNA 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7,070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5,57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,066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CV-RNA positive (eligible for treatment)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1,380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6,27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,862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umber of newly identified HCV-Infected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6,250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AA0706" w:rsidRPr="00252AD5" w:rsidTr="00974458">
        <w:trPr>
          <w:trHeight w:val="34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0706" w:rsidRPr="00AA0706" w:rsidRDefault="00AA0706" w:rsidP="00AA07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Advanced Screening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opulation Siz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9,414,40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12,50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7,5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1,000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otential Screening Population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9,414,40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heck-Up Participation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0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heck-up participants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5,531,523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CV RNA prevalence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28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2.00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2.00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.30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nfected persons (total)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91,477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725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255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723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atients already detected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2,359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3548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311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643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Undetected patients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9,118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3703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44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080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wareness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8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1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1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1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>Anti-HCV screening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53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40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80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80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nti-HCV Prevalenc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41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6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6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.10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CV-RNA positive patients among anti-HCV-positiv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6.67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4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4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0%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Screened for Anti-HCV 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9,209,58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5,00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2,0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0,800</w:t>
            </w:r>
          </w:p>
        </w:tc>
      </w:tr>
      <w:tr w:rsidR="00AA0706" w:rsidRPr="00252AD5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Screened for HCV-RNA 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20,860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9,70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0,92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A070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,305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CV-RNA positive (eligible for treatment)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0,57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,90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,04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978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umber of newly identified HCV-Infected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,400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AA0706" w:rsidRPr="00583998" w:rsidTr="00974458">
        <w:trPr>
          <w:trHeight w:val="34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0706" w:rsidRPr="00583998" w:rsidRDefault="00AA0706" w:rsidP="00AA07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 Screening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opulation Siz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,414,40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2,50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,5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,000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CV RNA prevalence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8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.00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.00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30%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fected persons (total)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1,477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725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55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23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tients already detected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,359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548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11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43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Undetected patients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9,118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703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44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80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wareness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%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AA0706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AA0706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Anti-HCV screening rat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00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00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00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00%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nti-HCV Prevalenc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10%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CV-RNA positive patients among anti-HCV-positiv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.67%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%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%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Screened for Anti-HCV 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,414,40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2,50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,5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,000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Screened for HCV-RNA 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7,216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4,25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,15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131</w:t>
            </w:r>
          </w:p>
        </w:tc>
      </w:tr>
      <w:tr w:rsidR="00AA0706" w:rsidRPr="00583998" w:rsidTr="00974458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CV-RNA positive (eligible for treatment)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1,477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7,25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,55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723</w:t>
            </w:r>
          </w:p>
        </w:tc>
      </w:tr>
      <w:tr w:rsidR="00AA0706" w:rsidRPr="00583998" w:rsidTr="006A6790">
        <w:trPr>
          <w:trHeight w:val="20"/>
        </w:trPr>
        <w:tc>
          <w:tcPr>
            <w:tcW w:w="2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umber of newly identified HCV-Infected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9,118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06" w:rsidRPr="00583998" w:rsidRDefault="00AA0706" w:rsidP="006A67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8399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</w:tbl>
    <w:p w:rsidR="00514BF1" w:rsidRPr="0047206A" w:rsidRDefault="00514BF1" w:rsidP="00514BF1">
      <w:pPr>
        <w:rPr>
          <w:rFonts w:ascii="Arial" w:hAnsi="Arial" w:cs="Arial"/>
          <w:sz w:val="18"/>
          <w:szCs w:val="18"/>
        </w:rPr>
      </w:pPr>
    </w:p>
    <w:p w:rsidR="00514BF1" w:rsidRDefault="00514BF1" w:rsidP="003132A0">
      <w:pPr>
        <w:pStyle w:val="CitaviBibliographyEntry"/>
      </w:pPr>
    </w:p>
    <w:p w:rsidR="00583998" w:rsidRDefault="00583998" w:rsidP="003132A0">
      <w:pPr>
        <w:pStyle w:val="CitaviBibliographyEntry"/>
      </w:pPr>
    </w:p>
    <w:p w:rsidR="00583998" w:rsidRDefault="00583998" w:rsidP="003132A0">
      <w:pPr>
        <w:pStyle w:val="CitaviBibliographyEntry"/>
      </w:pPr>
    </w:p>
    <w:p w:rsidR="00AA0706" w:rsidRDefault="00AA0706" w:rsidP="003132A0">
      <w:pPr>
        <w:pStyle w:val="CitaviBibliographyEntry"/>
      </w:pPr>
    </w:p>
    <w:p w:rsidR="00AA0706" w:rsidRDefault="00AA0706" w:rsidP="003132A0">
      <w:pPr>
        <w:pStyle w:val="CitaviBibliographyEntry"/>
      </w:pPr>
    </w:p>
    <w:p w:rsidR="00AA0706" w:rsidRDefault="00AA0706" w:rsidP="003132A0">
      <w:pPr>
        <w:pStyle w:val="CitaviBibliographyEntry"/>
        <w:sectPr w:rsidR="00AA070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65F55" w:rsidRPr="00252AD5" w:rsidRDefault="00583998" w:rsidP="00252AD5">
      <w:pPr>
        <w:pStyle w:val="CitaviBibliographyHeading"/>
        <w:spacing w:before="0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lastRenderedPageBreak/>
        <w:fldChar w:fldCharType="begin"/>
      </w:r>
      <w:r w:rsidR="00265F55" w:rsidRPr="00252AD5">
        <w:rPr>
          <w:rFonts w:ascii="Arial" w:hAnsi="Arial" w:cs="Arial"/>
          <w:sz w:val="20"/>
          <w:szCs w:val="20"/>
          <w:lang w:val="en-US"/>
        </w:rPr>
        <w:instrText>ADDIN CITAVI.BIBLIOGRAPHY 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x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SYXphdmkgSCwgV2FrZWQgSSwgU2FycmF6aW4gQywgTXllcnMgUlAsIElkaWxtYW4gUiwgQ2FsaW5hcyBGIGV0IGFsLiBUaGUgcHJlc2VudCBhbmQgZnV0dXJlIGRpc2Vhc2UgYnVyZGVuIG9mIGhlcGF0aXRpcyBDIHZpcnVzIChIQ1YpIGluZmVjdGlvbiB3aXRoIHRvZGF5J3MgdHJlYXRtZW50IHBhcmFkaWdtLiBKIFZpcmFsIEhlcGF0IDIwMTQ7MjEoU3VwcGwuIDIpOjM04oCTNTk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QnJ1Z2dtYW5uIFAsIEJlcmcgVCwgw5h2cmVodXMgQUxILCBNb3Jlbm8gQy4sIEJyYW5kw6NvIE1lbGxvIENFLCBSb3Vkb3QtVGhvcmF2YWwgRiBldCBhbC4gSGlzdG9yaWNhbCBlcGlkZW1pb2xvZ3kgb2YgaGVwYXRpdGlzIEMgdmlydXMgKEhDVikgaW4gc2VsZWN0ZWQgY291bnRyaWVzLiBKb3VybmFsIG9mIFZpcmFsIEhlcGF0aXRpcyAyMDE0OzIxIFN1cHBsIDE6NeKAkzMz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M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ldlc3Rlcm1hbm4gQywgUGV0ZXJzIEMsIExpc2lhayBCLCBMYW1iZXJ0aSBNLCBOaWVuaGF1cyBBLiBUaGUgcHJldmFsZW5jZSBvZiBoZXBhdGl0aXMgQyBhbW9uZyBoZWFsdGhjYXJlIHdvcmtlcnM6IGEgc3lzdGVtYXRpYyByZXZpZXcgYW5kIG1ldGEtYW5hbHlzaXMuIE9jY3VwYXRpb25hbCBhbmQgZW52aXJvbm1lbnRhbCBtZWRpY2luZSAyMDE1OzcyKDEyKTo4ODDigJM4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Q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lJvYmVydCBLb2NoIEluc3RpdHV0LiBISVYsIEhlcGF0aXRpcyBCIHVuZCBDIGJlaSBpbmppemllcmVuZGVuIERyb2dlbmdlYnJhdWNoZW5kZW4gaW4gRGV1dHNjaGxhbmQg4oCTIEVyZ2Vibmlzc2UgZGVyIERSVUNLLVN0dWRpZSBkZXMgUktJOyAyMDE1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U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pvcmRhbiBBRSwgUGVybG1hbiBEQywgTmV1cmVyIEosIFNtaXRoIERKLCBEZXMgSmFybGFpcywgRG9uIEMsIEhhZ2FuIEguIFByZXZhbGVuY2Ugb2YgaGVwYXRpdGlzIEMgdmlydXMgaW5mZWN0aW9uIGFtb25nIEhJVisgbWVuIHdobyBoYXZlIHNleCB3aXRoIG1lbjogYSBzeXN0ZW1hdGljIHJldmlldyBhbmQgbWV0YS1hbmFseXNpcy4gSW50ZXJuYXRpb25hbCBqb3VybmFsIG9mIFNURCAmYW1wOyBBSURTIDIwMTc7MjgoMik6MTQ14oCTNTk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N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TWFydGluIE5LLCBUaG9ybnRvbiBBLCBIaWNrbWFuIE0sIFNhYmluIEMsIE5lbHNvbiBNLCBDb29rZSBHUyBldCBhbC4gQ2FuIEhlcGF0aXRpcyBDIFZpcnVzIChIQ1YpIERpcmVjdC1BY3RpbmcgQW50aXZpcmFsIFRyZWF0bWVudCBhcyBQcmV2ZW50aW9uIFJldmVyc2UgdGhlIEhDViBFcGlkZW1pYyBBbW9uZyBNZW4gV2hvIEhhdmUgU2V4IFdpdGggTWVuIGluIHRoZSBVbml0ZWQgS2luZ2RvbT8gRXBpZGVtaW9sb2dpY2FsIGFuZCBNb2RlbGluZyBJbnNpZ2h0cy4gQ2xpbmljYWwgSW5mZWN0aW91cyBEaXNlYXNlcyAyMDE2OzYyKDkpOjEwNzLigJM4MC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3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Sb2JlcnQgS29jaCBJbnN0aXR1dC4gWnVyIFNpdHVhdGlvbiBiZWkgd2ljaHRpZ2VuIEluZmVrdGlvbnNrcmFua2hlaXRlbiBpbiBEZXV0c2NobGFuZCAtIEhlcGF0aXRpcyBDIGltIEphaHIgMjAxNTsgMjAxNi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4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UaGVpbiBILCBZaSBRLCBEb3JlIEdKLCBLcmFobiBNRC4gRXN0aW1hdGlvbiBvZiBzdGFnZS1zcGVjaWZpYyBmaWJyb3NpcyBwcm9ncmVzc2lvbiByYXRlcyBpbiBjaHJvbmljIGhlcGF0aXRpcyBDIHZpcnVzIGluZmVjdGlvbjogYSBtZXRhLWFuYWx5c2lzIGFuZCBtZXRhLXJlZ3Jlc3Npb24uIEhlcGF0b2xvZ3kgMjAwODs0OCgyKTo0MTjigJMzMS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5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MaWRncmVuIE0sIEhvbGxhbmRlciBBLCBXZWlsYW5kIE8sIErDtm5zc29uIEIuIFByb2R1Y3Rpdml0eSBpbXByb3ZlbWVudHMgaW4gaGVwYXRpdGlzIEMgdHJlYXRtZW50OiBpbXBhY3Qgb24gZWZmaWNhY3ksIGNvc3QsIGNvc3QtZWZmZWN0aXZlbmVzcyBhbmQgcXVhbGl0eSBvZiBsaWZlLiBTY2FuZGluYXZpYW4gam91cm5hbCBvZiBnYXN0cm9lbnRlcm9sb2d5IDIwMDc7NDIoNyk6ODY34oCTNzc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TA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xlaWRuZXIgQUosIENoZXNzb24gSFcsIFh1IEYsIFdhcmQgSlcsIFNwcmFkbGluZyBQUiwgSG9sbWJlcmcgU0QuIENvc3QtZWZmZWN0aXZlbmVzcyBvZiBoZXBhdGl0aXMgQyB0cmVhdG1lbnQgZm9yIHBhdGllbnRzIGluIGVhcmx5IHN0YWdlcyBvZiBsaXZlciBkaXNlYXNlLiBIZXBhdG9sb2d5IDIwMTU7NjEoNik6MTg2MOKAkzk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TE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llvdW5vc3NpIFpNLCBQYXJrIEgsIFNhYWIgUywgQWhtZWQgQSwgRGlldGVyaWNoIEQsIEdvcmRvbiBTQy4gQ29zdC1lZmZlY3RpdmVuZXNzIG9mIGFsbC1vcmFsIGxlZGlwYXN2aXIvc29mb3NidXZpciByZWdpbWVucyBpbj9wYXRpZW50cyB3aXRoIGNocm9uaWMgaGVwYXRpdGlzIEMgdmlydXMgZ2Vub3R5cGUgMSBpbmZlY3Rpb24uIEFsaW1lbnQgUGhhcm1hY29sIFRoZXIgMjAxNTs0MSg2KTo1NDTigJM2My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xM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UGZlaWwgQU0sIFJlaWNoIE8sIEd1ZXJyYSBJTSwgQ3VyZSBTLCBOZWdybyBGLCBNP2xsaGF1cHQgQiBldCBhbC4gQ29zdC1FZmZlY3RpdmVuZXNzIEFuYWx5c2lzIG9mIFNvZm9zYnV2aXIgQ29tcGFyZWQgdG8gQ3VycmVudCBTdGFuZGFyZCBUcmVhdG1lbnQgaW4gU3dpc3MgUGF0aWVudHMgd2l0aCBDaHJvbmljIEhlcGF0aXRpcyBDLiBQTG9TIE9ORSAyMDE1OzEwKDUpOmUwMTI2OTg0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Ez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DdXJlIFMsIEd1ZXJyYSBJLCBEdXNoZWlrbyBHLiBDb3N0LWVmZmVjdGl2ZW5lc3Mgb2Ygc29mb3NidXZpciBmb3IgdGhlIHRyZWF0bWVudCBvZiBjaHJvbmljIGhlcGF0aXRpcyBDLWluZmVjdGVkIHBhdGllbnRzLiBKIFZpcmFsIEhlcGF0IDIwMTU7MjIoMTEpOjg4MuKAkzk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TQ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ZlZGVyYWwgU3RhdGlzdGljYWwgT2ZmaWNlLiBBbGxnZW1laW5lIFN0ZXJiZXRhZmVsIDIwMTAvMjAxMjsgMjAxNS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xNT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QUFTTEQvSURTQSBIQ1YgR3VpZGFuY2UgUGFuZWwuIEhlcGF0aXRpcyBDIGd1aWRhbmNlOiBBQVNMRC1JRFNBIHJlY29tbWVuZGF0aW9ucyBmb3IgdGVzdGluZywgbWFuYWdpbmcsIGFuZCB0cmVhdGluZyBhZHVsdHMgaW5mZWN0ZWQgd2l0aCBoZXBhdGl0aXMgQyB2aXJ1cy4gSGVwYXRvbG9neSAyMDE1OzYyKDMpOjkzMuKAkzU0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E2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TemVuZGUgQSwgSmFuc3NlbiBCLCBDYWJhc2VzIEouIFNlbGYtUmVwb3J0ZWQgUG9wdWxhdGlvbiBIZWFsdGg6IEFuIEludGVybmF0aW9uYWwgUGVyc3BlY3RpdmUgYmFzZWQgb24gRVEtNUQuIERvcmRyZWNodDogU3ByaW5nZXIgTmV0aGVybGFuZHM7IDIwMTQ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Tc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lNpZWJlcnQgVSwgUmF2ZW5zLVNpZWJlcmVyIFUsIEdyZWluZXIgVywgU3JvY3p5bnNraSBHLCBXb25nIEpCLCBLdW50eiBLTSBldCBhbC4gUGVyZm9ybWFuY2Ugb2YgZGlmZmVyZW50IHV0aWxpdHkgYXNzZXNzbWVudCBtZXRob2RzIGluIGNocm9uaWMgaGVwYXRpdGlzIEMgcGF0aWVudHMuIEluOiBLaW5kIFAsIE1hY3JhbiBTLCBlZGl0b3IuIFByb2NlZWRpbmdzIG9mIHRoZSAxOXRoIFBsZW5hcnkgTWVldGluZyBvZiB0aGUgRXVyb1FvbCBHcm91cCAxM3RoLTE0dGggU2VwdGVtYmVyIDIwMDIgRGlzY3Vzc2lvbiBQYXBlcnMuIFlvcms6IFVLIENlbnRyZSBmb3IgSGVhbHRoIEVjb25vbWljczsgMjAwMywgcC4gMTc14oCTMTg0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E4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XcmlnaHQgTk1KLCBUb21wa2lucyBDTkUuIEEgcmV2aWV3IG9mIHRoZSBldmlkZW5jZSBmb3IgdGhlIGVmZmVjdGl2ZW5lc3Mgb2YgcHJpbWFyeSBwcmV2ZW50aW9uIGludGVydmVudGlvbnMgZm9yIGhlcGF0aXRpcyBDIGFtb25nIGluamVjdGluZyBkcnVnIHVzZXJzLiBIYXJtIFJlZHVjdCBKIDIwMDY7MygxKToyNy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xOT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TEFVRVItRklTQ0hFUiBHbWJILiBMYXVlci1UYXhlIE9ubGluZS9HZXJtYW4gRHJ1ZyBEaXJlY3Rvcnk7IDIwMTc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jA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tyw7xnZXIgSywgS3JhdXRoIEMsIFJvc3NvbCBTLCBNYXVzcyBTLCBCb2VrZXIgS0hXLCBNw7xsbGVyIFQsIEtsaW5rZXIgSCwgUGF0aGlsIEEsIEhleW5lIFIsIFN0YWhtZXllciBKVC4gT3V0Y29tZXMgYW5kIGNvc3RzIG9mIHRyZWF0aW5nIGhlcGF0aXRpcyBDIHBhdGllbnRzIHdpdGggc2Vjb25kLWdlbmVyYXRpb24gZGlyZWN0LWFjdGluZyBhbnRpdmlyYWxzOiByZXN1bHRzIGZyb20gdGhlIEdlcm1hbiBIZXBhdGl0aXMgQy1yZWdpc3RyeS4gRXVyb3BlYW4gSm91cm5hbCBvZiBHYXN0cm9lbnRlcm9sb2d5ICZhbXA7IEhlcGF0b2xvZ3k7MjAxOC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yMT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SW5zdGl0dXQgZsO8ciBRdWFsaXTDpHQgdW5kIFdpcnRzY2hhZnRsaWNoa2VpdCBpbSBHZXN1bmRoZWl0c3dlc2VuLiBBbGxnZW1laW5lIE1ldGhvZGVuIHp1ciBCZXdlcnR1bmcgdm9uIFZlcmjDpGx0bmlzc2VuIHp3aXNjaGVuIE51dHplbiB1bmQgS29zdGVuOyAyMDE1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Iy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HZXN1bmRoZWl0c2JlcmljaHRlcnN0YXR0dW5nIGRlcyBCdW5kZXMuIERpYWdub3NlZGF0ZW4gZGVyIFZvcnNvcmdlLSBvZGVyIFJlaGFlaW5yaWNodHVuZ2VuIG1pdCBtZWhyIGFscyAxMDAgQmV0dGVuLiBbSnVuZSAzMCwgMjAxN107IEF2YWlsYWJsZSBmcm9tOiB3d3cuZ2JlLmJ1bmQuZGU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jM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dlc3VuZGhlaXRzYmVyaWNodGVyc3RhdHR1bmcgZGVzIEJ1bmRlcy4gRHVyY2hzY2huaXR0bGljaGVzIFp1Z2FuZ3NhbHRlciBiZWkgUmVudGVuIHdlZ2VuIHZlcm1pbmRlcnRlciBFcndlcmJzZsOkaGlna2VpdCBpbiBkZXIgR2VzZXR6bGljaGVuIFJlbnRlbnZlcnNpY2hlcnVuZzsgQXZhaWxhYmxlIGZyb206IHd3dy5nYmUuYnVuZC5kZS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yND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R2VzdW5kaGVpdHNiZXJpY2h0ZXJzdGF0dHVuZyBkZXMgQnVuZGVzLiBSZW50ZW56dWfDpG5nZSB3ZWdlbiB2ZXJtaW5kZXJ0ZXIgRXJ3ZXJic2bDpGhpZ2tlaXQgaW4gZGVyIEdlc2V0emxpY2hlbiBSZW50ZW52ZXJzaWNoZXJ1bmcgaW0gTGF1ZmUgZGVzIEJlcmljaHRzamFocmVzLiBbSnVuZSAzMCwgMjAxN107IEF2YWlsYWJsZSBmcm9tOiB3d3cuZ2JlLmJ1bmQuZGU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jU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lJvYmVydCBLb2NoIEluc3RpdHV0LiBLcmVicyBpbiBEZXV0c2NobGFuZC4gW0p1bmUgMzAsIDIwMTddOyBBdmFpbGFibGUgZnJvbTogaHR0cDovL3d3dy5rcmVic2RhdGVuLmRlL0tyZWJzL0RFL0NvbnRlbnQvUHVibGlrYXRpb25lbi9LcmVic19pbl9EZXV0c2NobGFuZC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yN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TWFydGVsIEMgZGUsIE1hdWNvcnQtQm91bGNoIEQsIFBsdW1tZXIgTSwgRnJhbmNlc2NoaSBTLiBXb3JsZC13aWRlIHJlbGF0aXZlIGNvbnRyaWJ1dGlvbiBvZiBoZXBhdGl0aXMgQiBhbmQgQyB2aXJ1c2VzIGluIGhlcGF0b2NlbGx1bGFyIGNhcmNpbm9tYS4gSGVwYXRvbG9neSAyMDE1OzYyKDQpOjExOTDigJMyMDA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jc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lNpdmFuYXRoYW4gViwgS2l0dG5lciBKLCBTcHJpbnpsIE0sIFdlaW5tYW5uIEEsIEtvY2ggUywgV2lsdGluayBKIGV0IGFsLiDDhHRpb2xvZ2llIHVuZCBLb21wbGlrYXRpb25lbiBkZXIgTGViZXJ6aXJyaG9zZTogRGF0ZW4gZWluZXMgZGV1dHNjaGVuIFplbnRydW1zLiBEdHNjaCBtZWQgV29jaGVuc2NociAyMDE0OzEzOSgzNik6MTc1OOKAkzYy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I4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EZXV0c2NoZSBSZW50ZW52ZXJzaWNoZXJ1bmcgQnVuZC4gUmVoYS1CZXJpY2h0IDIwMTU7IDIwMTU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jk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RldXRzY2hlIFJlbnRlbnZlcnNpY2hlcnVuZyBCdW5kLiBSZW50ZW52ZXJzaWNoZXJ1bmcgaW4gWmFobGVuIDIwMTU7IDIwMTU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zA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3DvGxsaGF1cHQgQiwgQnJ1Z2dtYW5uIFAsIEJpaGwgRiwgQmxhY2ggUywgTGF2YW5jaHkgRCwgUmF6YXZpIEggZXQgYWwuIE1vZGVsaW5nIHRoZSBIZWFsdGggYW5kIEVjb25vbWljIEJ1cmRlbiBvZiBIZXBhdGl0aXMgQyBWaXJ1cyBpbiBTd2l0emVybGFuZC4gUGxvUyBvbmUgMjAxNTsxMCg2KTplMDEyNTIxNC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zMT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U2llYmVydCBVLCBTcm9jenluc2tpIEcsIFJvc3NvbCBTLCBXYXNlbSBKLCBSYXZlbnMtU2llYmVyZXIgVSwgS3VydGggQk0gZXQgYWwuIENvc3QgZWZmZWN0aXZlbmVzcyBvZiBwZWdpbnRlcmZlcm9uIGFscGhhLTJiIHBsdXMgcmliYXZpcmluIHZlcnN1cyBpbnRlcmZlcm9uIGFscGhhLTJiIHBsdXMgcmliYXZpcmluIGZvciBpbml0aWFsIHRyZWF0bWVudCBvZiBjaHJvbmljIGhlcGF0aXRpcyBDLiBHdXQgMjAwMzs1MigzKTo0MjXigJMzMi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zM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V2FzZW0gSiwgU3JvY3p5bnNraSBHLCBBaWRlbHNidXJnZXIgUCwgQnVjaGJlcmdlciBCLCBIZXNzZWwgRiwgQ29ucmFkcy1GcmFuayBBIGV0IGFsLiBHZXN1bmRoZWl0c8O2a29ub21pc2NoZSBBc3Bla3RlIGNocm9uaXNjaGVyIEluZmVrdGlvbnNrcmFua2hlaXRlbiBhbSBCZWlzcGllbCBkZXIgY2hyb25pc2NoZW4gSGVwYXRpdGlzIEMuIEJ1bmRlc2dlc3VuZGhlaXRzYmwgLSBHZXN1bmRoZWl0c2ZvcnNjaCAtIEdlc3VuZGhlaXRzc2NodXR6IDIwMDY7NDkoMSk6NTfigJM2My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zMz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SGFycmllcyBMLCBTY2hyZW0gSCwgU3RhaG1leWVyIEpULCBLcmF1dGggQywgQW1lbHVuZyBWRS4gSGlnaCByZXNvdXJjZSB1dGlsaXphdGlvbiBpbiBsaXZlciB0cmFuc3BsYW50YXRpb24taG93IHN0cm9uZ2x5IGRpZmZlciBjb3N0cyBiZXR3ZWVuIHRoZSBjYXJlIHNlY3RvcnMgYW5kIHdoYXQgYXJlIHRoZSBtYWluIGNvc3QgZHJpdmVycz86IGEgcmV0cm9zcGVjdGl2ZSBzdHVkeS4gVHJhbnNwbGFudCBpbnRlcm5hdGlvbmFsIG9mZmljaWFsIGpvdXJuYWwgb2YgdGhlIEV1cm9wZWFuIFNvY2lldHkgZm9yIE9yZ2FuIFRyYW5zcGxhbnRhdGlvbiAyMDE3OzMwKDYpOjYyMeKAkzM3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M0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GZWRlcmFsIFN0YXRpc3RpY2FsIE9mZmljZS4gU3RhdGlzdGlzY2hlcyBKYWhyYnVjaDogRGV1dHNjaGxhbmQgdW5kIEludGVybmF0aW9uYWxlczsgMjAxNi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zNT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SHVwcGUgRCwgWmVobnRlciBFLCBNYXVzcyBTLCBCP2tlciBLLCBMdXR6IFQsIFJhY2t5IFMgZXQgYWwuIEVwaWRlbWlvbG9naWUgZGVyIGNocm9uaXNjaGVuIEhlcGF0aXRpcyBDIGluIERldXRzY2hsYW5kIC0gRWluZSBBbmFseXNlIHZvbiAxMCAzMjYgSGVwYXRpdGlzLUMtVmlydXMtSW5maXppZXJ0ZW4gYXVzIFNjaHdlcnB1bmt0cHJheGVuIHVuZCAtYW1idWxhbnplbi4gWiBHYXN0cm9lbnRlcm9sIDIwMDg7NDYoMSk6MzTigJM0NC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zN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VmlldHJpIEosIFByYWphcGF0aSBHLCBFbCBLaG91cnksIEFudG9pbmUgQy4gVGhlIGJ1cmRlbiBvZiBoZXBhdGl0aXMgQyBpbiBFdXJvcGUgZnJvbSB0aGUgcGF0aWVudHPigJkgcGVyc3BlY3RpdmU6IGEgc3VydmV5IGluIDUgY291bnRyaWVzLiBCTUMgR2FzdHJvZW50ZXJvbCAyMDEzOzEzKDEpOjEwNy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zNz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U3RhdGlzdGlzY2hlcyBCdW5kZXNhbXQuIFplbnN1cyAyMDExLiBbSnVuZSAzMCwgMjAxN107IEF2YWlsYWJsZSBmcm9tOiBodHRwczovL3d3dy5kZXN0YXRpcy5kZS9ERS9NZXRob2Rlbi9aZW5zdXNfL1plbnN1cy5odG1s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M4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HZXN1bmRoZWl0c2JlcmljaHRlcnN0YXR0dW5nIGRlcyBCdW5kZXMuIEluZGlrYXRvciA3LjE3IGRlcyBJbmRpa2F0b3JlbnNhdHplcyBkZXIgR0JFIGRlciBMw6RuZGVyOiBUZWlsbmFobWUgYW0gZ2VzZXR6bGljaGVuIEdlc3VuZGhlaXRzLUNoZWNrLXVwLiBbSnVuZSAzMCwgMjAxN107IEF2YWlsYWJsZSBmcm9tOiB3d3cuZ2JlLmJ1bmQuZGU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zk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RldXRzY2hlIEJlb2JhY2h0dW5nc3RlbGxlIGbDvHIgRHJvZ2VuIHVuZCBEcm9nZW5zdWNodC4gUkVJVE9YLUJlcmljaHQgMjAxNS4gW0p1bmUgMzAsIDIwMTddOyBBdmFpbGFibGUgZnJvbTogaHR0cDovL3d3dy5kYmRkLmRlLy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0MD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S2Fzc2Vuw6RyenRsaWNoZSBCdW5kZXN2ZXJlaW5pZ3VuZy4gRWluaGVpdGxpY2hlciBCZXdlcnR1bmdzbWHDn3N0YWIuIFtKdW5lIDMwLCAyMDE3XTsgQXZhaWxhYmxlIGZyb206IGh0dHA6Ly93d3cua2J2LmRlL2h0bWwvZWJtLnBocC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0MT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V29sZmZyYW0gSSwgUGV0cm9mZiBELCBCw6R0eiBPLCBKZWRyeXNpYWsgSywgS3JhbWVyIEosIFRlbmNraG9mZiBIIGV0IGFsLiBQcmV2YWxlbmNlIG9mIGVsZXZhdGVkIEFMVCB2YWx1ZXMsIEhCc0FnLCBhbmQgYW50aS1IQ1YgaW4gdGhlIHByaW1hcnkgY2FyZSBzZXR0aW5nIGFuZCBldmFsdWF0aW9uIG9mIGd1aWRlbGluZSBkZWZpbmVkIGhlcGF0aXRpcyByaXNrIHNjZW5hcmlvcy4gSm91cm5hbCBvZiBIZXBhdG9sb2d5IDIwMTU7NjIoNik6MTI1NuKAkzY0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Qy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UaGUgRmVkZXJhbCBIZWFsdGggTW9uaXRvcmluZyBTeXN0ZW0uIFV0aWxpemF0aW9uIG9mIFN0YXR1dG9yeSBIZWFsdGggQ2tlY2stdXAuIFtKdW5lIDMwLCAyMDE3XTsgQXZhaWxhYmxlIGZyb206IHd3dy5nYmUuZGU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NDM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lBvZXRoa28tTcO8bGxlciBDLCBaaW1tZXJtYW5uIFIsIEhhbW91ZGEgTywgRmFiZXIgTSwgU3RhcmsgSywgUm9zcyBSUyBldCBhbC4gRGllIFNlcm9lcGlkZW1pb2xvZ2llIGRlciBIZXBhdGl0aXMgQSwgQiB1bmQgQyBpbiBEZXV0c2NobGFuZC4gQnVuZGVzZ2VzdW5kaGVpdHNibC4gMjAxMzs1Nig1LTYpOjcwN+KAkzE1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Q0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Um9iZXJ0IEtvY2ggSW5zdGl0dXQuIFdlaXRlcmbDvGhyZW5kZSBBbmFseXNlbiB6dXIgSElWLUluemlkZW56LSB1bmQgLVByw6R2YWxlbnpzY2jDpHR6dW5nIDIwMTI7IDIwMTMuPC9UZXh0PjwvVGV4dFVuaXQ+PC9UZXh0VW5pdHM+PC9DaXRhdGlvbj48L0NpdGF0aW9ucz48L0JpYmxpb2dyYXBoeUNpdGF0aW9uPjwvQmlibGlvZ3JhcGh5Pg==</w:instrText>
      </w:r>
      <w:r w:rsidRPr="00252AD5">
        <w:rPr>
          <w:rFonts w:ascii="Arial" w:hAnsi="Arial" w:cs="Arial"/>
          <w:sz w:val="20"/>
          <w:szCs w:val="20"/>
        </w:rPr>
        <w:fldChar w:fldCharType="separate"/>
      </w:r>
      <w:bookmarkStart w:id="136" w:name="_CTVBIBLIOGRAPHY1"/>
      <w:bookmarkEnd w:id="136"/>
      <w:r w:rsidR="00265F55" w:rsidRPr="00252AD5">
        <w:rPr>
          <w:rFonts w:ascii="Arial" w:hAnsi="Arial" w:cs="Arial"/>
          <w:sz w:val="20"/>
          <w:szCs w:val="20"/>
          <w:lang w:val="en-US"/>
        </w:rPr>
        <w:t>References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1]</w:t>
      </w:r>
      <w:r w:rsidRPr="00252AD5">
        <w:rPr>
          <w:rFonts w:ascii="Arial" w:hAnsi="Arial" w:cs="Arial"/>
          <w:sz w:val="20"/>
          <w:szCs w:val="20"/>
          <w:lang w:val="en-US"/>
        </w:rPr>
        <w:tab/>
        <w:t>Razavi H, Waked I, Sarrazin C, Myers RP, Idilman R, Calinas F et al. The present and future disease burden of hepatitis C virus (HCV) infection with today's treatment paradigm. J Viral Hepat 2014;21(Suppl. 2):34–59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2]</w:t>
      </w:r>
      <w:r w:rsidRPr="00252AD5">
        <w:rPr>
          <w:rFonts w:ascii="Arial" w:hAnsi="Arial" w:cs="Arial"/>
          <w:sz w:val="20"/>
          <w:szCs w:val="20"/>
          <w:lang w:val="en-US"/>
        </w:rPr>
        <w:tab/>
        <w:t>Bruggmann P, Berg T, Øvrehus ALH, Moreno C., Brandão Mello CE, Roudot-Thoraval F et al. Historical epidemiology of hepatitis C virus (HCV) in selected countries. Journal of Viral Hepatitis 2014;21 Suppl 1:5–33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3]</w:t>
      </w:r>
      <w:r w:rsidRPr="00252AD5">
        <w:rPr>
          <w:rFonts w:ascii="Arial" w:hAnsi="Arial" w:cs="Arial"/>
          <w:sz w:val="20"/>
          <w:szCs w:val="20"/>
          <w:lang w:val="en-US"/>
        </w:rPr>
        <w:tab/>
        <w:t>Westermann C, Peters C, Lisiak B, Lamberti M, Nienhaus A. The prevalence of hepatitis C among healthcare workers: a systematic review and meta-analysis. Occupational and environmental medicine 2015;72(12):880–8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4]</w:t>
      </w:r>
      <w:r w:rsidRPr="00252AD5">
        <w:rPr>
          <w:rFonts w:ascii="Arial" w:hAnsi="Arial" w:cs="Arial"/>
          <w:sz w:val="20"/>
          <w:szCs w:val="20"/>
          <w:lang w:val="en-US"/>
        </w:rPr>
        <w:tab/>
        <w:t>Robert Koch Institut. HIV, Hepatitis B und C bei injizierenden Drogengebrauchenden in Deutschland – Ergebnisse der DRUCK-Studie des RKI; 2015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5]</w:t>
      </w:r>
      <w:r w:rsidRPr="00252AD5">
        <w:rPr>
          <w:rFonts w:ascii="Arial" w:hAnsi="Arial" w:cs="Arial"/>
          <w:sz w:val="20"/>
          <w:szCs w:val="20"/>
          <w:lang w:val="en-US"/>
        </w:rPr>
        <w:tab/>
        <w:t>Jordan AE, Perlman DC, Neurer J, Smith DJ, Des Jarlais, Don C, Hagan H. Prevalence of hepatitis C virus infection among HIV+ men who have sex with men: a systematic review and meta-analysis. International journal of STD &amp; AIDS 2017;28(2):145–59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6]</w:t>
      </w:r>
      <w:r w:rsidRPr="00252AD5">
        <w:rPr>
          <w:rFonts w:ascii="Arial" w:hAnsi="Arial" w:cs="Arial"/>
          <w:sz w:val="20"/>
          <w:szCs w:val="20"/>
          <w:lang w:val="en-US"/>
        </w:rPr>
        <w:tab/>
        <w:t>Martin NK, Thornton A, Hickman M, Sabin C, Nelson M, Cooke GS et al. Can Hepatitis C Virus (HCV) Direct-Acting Antiviral Treatment as Prevention Reverse the HCV Epidemic Among Men Who Have Sex With Men in the United Kingdom? Epidemiological and Modeling Insights. Clinical Infectious Diseases 2016;62(9):1072–80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7]</w:t>
      </w:r>
      <w:r w:rsidRPr="00252AD5">
        <w:rPr>
          <w:rFonts w:ascii="Arial" w:hAnsi="Arial" w:cs="Arial"/>
          <w:sz w:val="20"/>
          <w:szCs w:val="20"/>
          <w:lang w:val="en-US"/>
        </w:rPr>
        <w:tab/>
        <w:t>Robert Koch Institut. Zur Situation bei wichtigen Infektionskrankheiten in Deutschland - Hepatitis C im Jahr 2015; 2016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t>[8]</w:t>
      </w:r>
      <w:r w:rsidRPr="00252AD5">
        <w:rPr>
          <w:rFonts w:ascii="Arial" w:hAnsi="Arial" w:cs="Arial"/>
          <w:sz w:val="20"/>
          <w:szCs w:val="20"/>
        </w:rPr>
        <w:tab/>
        <w:t xml:space="preserve">Thein H, Yi Q, Dore GJ, Krahn MD. </w:t>
      </w:r>
      <w:r w:rsidRPr="00252AD5">
        <w:rPr>
          <w:rFonts w:ascii="Arial" w:hAnsi="Arial" w:cs="Arial"/>
          <w:sz w:val="20"/>
          <w:szCs w:val="20"/>
          <w:lang w:val="en-US"/>
        </w:rPr>
        <w:t>Estimation of stage-specific fibrosis progression rates in chronic hepatitis C virus infection: a meta-analysis and meta-regression. Hepatology 2008;48(2):418–31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9]</w:t>
      </w:r>
      <w:r w:rsidRPr="00252AD5">
        <w:rPr>
          <w:rFonts w:ascii="Arial" w:hAnsi="Arial" w:cs="Arial"/>
          <w:sz w:val="20"/>
          <w:szCs w:val="20"/>
          <w:lang w:val="en-US"/>
        </w:rPr>
        <w:tab/>
        <w:t>Lidgren M, Hollander A, Weiland O, Jönsson B. Productivity improvements in hepatitis C treatment: impact on efficacy, cost, cost-effectiveness and quality of life. Scandinavian journal of gastroenterology 2007;42(7):867–77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10]</w:t>
      </w:r>
      <w:r w:rsidRPr="00252AD5">
        <w:rPr>
          <w:rFonts w:ascii="Arial" w:hAnsi="Arial" w:cs="Arial"/>
          <w:sz w:val="20"/>
          <w:szCs w:val="20"/>
          <w:lang w:val="en-US"/>
        </w:rPr>
        <w:tab/>
        <w:t>Leidner AJ, Chesson HW, Xu F, Ward JW, Spradling PR, Holmberg SD. Cost-effectiveness of hepatitis C treatment for patients in early stages of liver disease. Hepatology 2015;61(6):1860–9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11]</w:t>
      </w:r>
      <w:r w:rsidRPr="00252AD5">
        <w:rPr>
          <w:rFonts w:ascii="Arial" w:hAnsi="Arial" w:cs="Arial"/>
          <w:sz w:val="20"/>
          <w:szCs w:val="20"/>
          <w:lang w:val="en-US"/>
        </w:rPr>
        <w:tab/>
        <w:t>Younossi ZM, Park H, Saab S, Ahmed A, Dieterich D, Gordon SC. Cost-effectiveness of all-oral ledipasvir/sofosbuvir regimens in?patients with chronic hepatitis C virus genotype 1 infection. Aliment Pharmacol Ther 2015;41(6):544–63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12]</w:t>
      </w:r>
      <w:r w:rsidRPr="00252AD5">
        <w:rPr>
          <w:rFonts w:ascii="Arial" w:hAnsi="Arial" w:cs="Arial"/>
          <w:sz w:val="20"/>
          <w:szCs w:val="20"/>
          <w:lang w:val="en-US"/>
        </w:rPr>
        <w:tab/>
        <w:t>Pfeil AM, Reich O, Guerra IM, Cure S, Negro F, M?llhaupt B et al. Cost-Effectiveness Analysis of Sofosbuvir Compared to Current Standard Treatment in Swiss Patients with Chronic Hepatitis C. PLoS ONE 2015;10(5):e0126984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13]</w:t>
      </w:r>
      <w:r w:rsidRPr="00252AD5">
        <w:rPr>
          <w:rFonts w:ascii="Arial" w:hAnsi="Arial" w:cs="Arial"/>
          <w:sz w:val="20"/>
          <w:szCs w:val="20"/>
          <w:lang w:val="en-US"/>
        </w:rPr>
        <w:tab/>
        <w:t>Cure S, Guerra I, Dusheiko G. Cost-effectiveness of sofosbuvir for the treatment of chronic hepatitis C-infected patients. J Viral Hepat 2015;22(11):882–9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14]</w:t>
      </w:r>
      <w:r w:rsidRPr="00252AD5">
        <w:rPr>
          <w:rFonts w:ascii="Arial" w:hAnsi="Arial" w:cs="Arial"/>
          <w:sz w:val="20"/>
          <w:szCs w:val="20"/>
          <w:lang w:val="en-US"/>
        </w:rPr>
        <w:tab/>
        <w:t>Federal Statistical Office. Allgemeine Sterbetafel 2010/2012; 2015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15]</w:t>
      </w:r>
      <w:r w:rsidRPr="00252AD5">
        <w:rPr>
          <w:rFonts w:ascii="Arial" w:hAnsi="Arial" w:cs="Arial"/>
          <w:sz w:val="20"/>
          <w:szCs w:val="20"/>
          <w:lang w:val="en-US"/>
        </w:rPr>
        <w:tab/>
        <w:t>AASLD/IDSA HCV Guidance Panel. Hepatitis C guidance: AASLD-IDSA recommendations for testing, managing, and treating adults infected with hepatitis C virus. Hepatology 2015;62(3):932–54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  <w:lang w:val="en-US"/>
        </w:rPr>
        <w:t>[16]</w:t>
      </w:r>
      <w:r w:rsidRPr="00252AD5">
        <w:rPr>
          <w:rFonts w:ascii="Arial" w:hAnsi="Arial" w:cs="Arial"/>
          <w:sz w:val="20"/>
          <w:szCs w:val="20"/>
          <w:lang w:val="en-US"/>
        </w:rPr>
        <w:tab/>
        <w:t xml:space="preserve">Szende A, Janssen B, Cabases J. Self-Reported Population Health: An International Perspective based on EQ-5D. </w:t>
      </w:r>
      <w:r w:rsidRPr="00252AD5">
        <w:rPr>
          <w:rFonts w:ascii="Arial" w:hAnsi="Arial" w:cs="Arial"/>
          <w:sz w:val="20"/>
          <w:szCs w:val="20"/>
        </w:rPr>
        <w:t>Dordrecht: Springer Netherlands; 2014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t>[17]</w:t>
      </w:r>
      <w:r w:rsidRPr="00252AD5">
        <w:rPr>
          <w:rFonts w:ascii="Arial" w:hAnsi="Arial" w:cs="Arial"/>
          <w:sz w:val="20"/>
          <w:szCs w:val="20"/>
        </w:rPr>
        <w:tab/>
        <w:t xml:space="preserve">Siebert U, Ravens-Sieberer U, Greiner W, Sroczynski G, Wong JB, Kuntz KM et al. </w:t>
      </w:r>
      <w:r w:rsidRPr="00252AD5">
        <w:rPr>
          <w:rFonts w:ascii="Arial" w:hAnsi="Arial" w:cs="Arial"/>
          <w:sz w:val="20"/>
          <w:szCs w:val="20"/>
          <w:lang w:val="en-US"/>
        </w:rPr>
        <w:t>Performance of different utility assessment methods in chronic hepatitis C patients. In: Kind P, Macran S, editor. Proceedings of the 19th Plenary Meeting of the EuroQol Group 13th-14th September 2002 Discussion Papers. York: UK Centre for Health Economics; 2003, p. 175–184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18]</w:t>
      </w:r>
      <w:r w:rsidRPr="00252AD5">
        <w:rPr>
          <w:rFonts w:ascii="Arial" w:hAnsi="Arial" w:cs="Arial"/>
          <w:sz w:val="20"/>
          <w:szCs w:val="20"/>
          <w:lang w:val="en-US"/>
        </w:rPr>
        <w:tab/>
        <w:t>Wright NMJ, Tompkins CNE. A review of the evidence for the effectiveness of primary prevention interventions for hepatitis C among injecting drug users. Harm Reduct J 2006;3(1):27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19]</w:t>
      </w:r>
      <w:r w:rsidRPr="00252AD5">
        <w:rPr>
          <w:rFonts w:ascii="Arial" w:hAnsi="Arial" w:cs="Arial"/>
          <w:sz w:val="20"/>
          <w:szCs w:val="20"/>
          <w:lang w:val="en-US"/>
        </w:rPr>
        <w:tab/>
        <w:t>LAUER-FISCHER GmbH. Lauer-Taxe Online/German Drug Directory; 2017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  <w:lang w:val="en-US"/>
        </w:rPr>
        <w:t>[20]</w:t>
      </w:r>
      <w:r w:rsidRPr="00252AD5">
        <w:rPr>
          <w:rFonts w:ascii="Arial" w:hAnsi="Arial" w:cs="Arial"/>
          <w:sz w:val="20"/>
          <w:szCs w:val="20"/>
          <w:lang w:val="en-US"/>
        </w:rPr>
        <w:tab/>
        <w:t xml:space="preserve">Krüger K, Krauth C, Rossol S, Mauss S, Boeker KHW, Müller T, Klinker H, Pathil A, Heyne R, Stahmeyer JT. Outcomes and costs of treating hepatitis C patients with second-generation direct-acting antivirals: results from the German Hepatitis C-registry. </w:t>
      </w:r>
      <w:r w:rsidRPr="00252AD5">
        <w:rPr>
          <w:rFonts w:ascii="Arial" w:hAnsi="Arial" w:cs="Arial"/>
          <w:sz w:val="20"/>
          <w:szCs w:val="20"/>
        </w:rPr>
        <w:t>European Journal of Gastroenterology &amp; Hepatology;2018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lastRenderedPageBreak/>
        <w:t>[21]</w:t>
      </w:r>
      <w:r w:rsidRPr="00252AD5">
        <w:rPr>
          <w:rFonts w:ascii="Arial" w:hAnsi="Arial" w:cs="Arial"/>
          <w:sz w:val="20"/>
          <w:szCs w:val="20"/>
        </w:rPr>
        <w:tab/>
        <w:t>Institut für Qualität und Wirtschaftlichkeit im Gesundheitswesen. Allgemeine Methoden zur Bewertung von Verhältnissen zwischen Nutzen und Kosten; 2015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t>[22]</w:t>
      </w:r>
      <w:r w:rsidRPr="00252AD5">
        <w:rPr>
          <w:rFonts w:ascii="Arial" w:hAnsi="Arial" w:cs="Arial"/>
          <w:sz w:val="20"/>
          <w:szCs w:val="20"/>
        </w:rPr>
        <w:tab/>
        <w:t xml:space="preserve">Gesundheitsberichterstattung des Bundes. Diagnosedaten der Vorsorge- oder Rehaeinrichtungen mit mehr als 100 Betten. </w:t>
      </w:r>
      <w:r w:rsidRPr="00252AD5">
        <w:rPr>
          <w:rFonts w:ascii="Arial" w:hAnsi="Arial" w:cs="Arial"/>
          <w:sz w:val="20"/>
          <w:szCs w:val="20"/>
          <w:lang w:val="en-US"/>
        </w:rPr>
        <w:t>[June 30, 2017]; Available from: www.gbe.bund.de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  <w:lang w:val="en-US"/>
        </w:rPr>
        <w:t>[23]</w:t>
      </w:r>
      <w:r w:rsidRPr="00252AD5">
        <w:rPr>
          <w:rFonts w:ascii="Arial" w:hAnsi="Arial" w:cs="Arial"/>
          <w:sz w:val="20"/>
          <w:szCs w:val="20"/>
          <w:lang w:val="en-US"/>
        </w:rPr>
        <w:tab/>
        <w:t xml:space="preserve">Gesundheitsberichterstattung des Bundes. </w:t>
      </w:r>
      <w:r w:rsidRPr="00252AD5">
        <w:rPr>
          <w:rFonts w:ascii="Arial" w:hAnsi="Arial" w:cs="Arial"/>
          <w:sz w:val="20"/>
          <w:szCs w:val="20"/>
        </w:rPr>
        <w:t>Durchschnittliches Zugangsalter bei Renten wegen verminderter Erwerbsfähigkeit in der Gesetzlichen Rentenversicherung; Available from: www.gbe.bund.de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t>[24]</w:t>
      </w:r>
      <w:r w:rsidRPr="00252AD5">
        <w:rPr>
          <w:rFonts w:ascii="Arial" w:hAnsi="Arial" w:cs="Arial"/>
          <w:sz w:val="20"/>
          <w:szCs w:val="20"/>
        </w:rPr>
        <w:tab/>
        <w:t xml:space="preserve">Gesundheitsberichterstattung des Bundes. Rentenzugänge wegen verminderter Erwerbsfähigkeit in der Gesetzlichen Rentenversicherung im Laufe des Berichtsjahres. </w:t>
      </w:r>
      <w:r w:rsidRPr="00252AD5">
        <w:rPr>
          <w:rFonts w:ascii="Arial" w:hAnsi="Arial" w:cs="Arial"/>
          <w:sz w:val="20"/>
          <w:szCs w:val="20"/>
          <w:lang w:val="en-US"/>
        </w:rPr>
        <w:t>[June 30, 2017]; Available from: www.gbe.bund.de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25]</w:t>
      </w:r>
      <w:r w:rsidRPr="00252AD5">
        <w:rPr>
          <w:rFonts w:ascii="Arial" w:hAnsi="Arial" w:cs="Arial"/>
          <w:sz w:val="20"/>
          <w:szCs w:val="20"/>
          <w:lang w:val="en-US"/>
        </w:rPr>
        <w:tab/>
        <w:t>Robert Koch Institut. Krebs in Deutschland. [June 30, 2017]; Available from: http://www.krebsdaten.de/Krebs/DE/Content/Publikationen/Krebs_in_Deutschland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26]</w:t>
      </w:r>
      <w:r w:rsidRPr="00252AD5">
        <w:rPr>
          <w:rFonts w:ascii="Arial" w:hAnsi="Arial" w:cs="Arial"/>
          <w:sz w:val="20"/>
          <w:szCs w:val="20"/>
          <w:lang w:val="en-US"/>
        </w:rPr>
        <w:tab/>
        <w:t>Martel C de, Maucort-Boulch D, Plummer M, Franceschi S. World-wide relative contribution of hepatitis B and C viruses in hepatocellular carcinoma. Hepatology 2015;62(4):1190–200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  <w:lang w:val="en-US"/>
        </w:rPr>
        <w:t>[27]</w:t>
      </w:r>
      <w:r w:rsidRPr="00252AD5">
        <w:rPr>
          <w:rFonts w:ascii="Arial" w:hAnsi="Arial" w:cs="Arial"/>
          <w:sz w:val="20"/>
          <w:szCs w:val="20"/>
          <w:lang w:val="en-US"/>
        </w:rPr>
        <w:tab/>
        <w:t xml:space="preserve">Sivanathan V, Kittner J, Sprinzl M, Weinmann A, Koch S, Wiltink J et al. </w:t>
      </w:r>
      <w:r w:rsidRPr="00252AD5">
        <w:rPr>
          <w:rFonts w:ascii="Arial" w:hAnsi="Arial" w:cs="Arial"/>
          <w:sz w:val="20"/>
          <w:szCs w:val="20"/>
        </w:rPr>
        <w:t>Ätiologie und Komplikationen der Leberzirrhose: Daten eines deutschen Zentrums. Dtsch med Wochenschr 2014;139(36):1758–62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t>[28]</w:t>
      </w:r>
      <w:r w:rsidRPr="00252AD5">
        <w:rPr>
          <w:rFonts w:ascii="Arial" w:hAnsi="Arial" w:cs="Arial"/>
          <w:sz w:val="20"/>
          <w:szCs w:val="20"/>
        </w:rPr>
        <w:tab/>
        <w:t>Deutsche Rentenversicherung Bund. Reha-Bericht 2015; 2015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t>[29]</w:t>
      </w:r>
      <w:r w:rsidRPr="00252AD5">
        <w:rPr>
          <w:rFonts w:ascii="Arial" w:hAnsi="Arial" w:cs="Arial"/>
          <w:sz w:val="20"/>
          <w:szCs w:val="20"/>
        </w:rPr>
        <w:tab/>
        <w:t>Deutsche Rentenversicherung Bund. Rentenversicherung in Zahlen 2015; 2015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t>[30]</w:t>
      </w:r>
      <w:r w:rsidRPr="00252AD5">
        <w:rPr>
          <w:rFonts w:ascii="Arial" w:hAnsi="Arial" w:cs="Arial"/>
          <w:sz w:val="20"/>
          <w:szCs w:val="20"/>
        </w:rPr>
        <w:tab/>
        <w:t xml:space="preserve">Müllhaupt B, Bruggmann P, Bihl F, Blach S, Lavanchy D, Razavi H et al. </w:t>
      </w:r>
      <w:r w:rsidRPr="00252AD5">
        <w:rPr>
          <w:rFonts w:ascii="Arial" w:hAnsi="Arial" w:cs="Arial"/>
          <w:sz w:val="20"/>
          <w:szCs w:val="20"/>
          <w:lang w:val="en-US"/>
        </w:rPr>
        <w:t xml:space="preserve">Modeling the Health and Economic Burden of Hepatitis C Virus in Switzerland. </w:t>
      </w:r>
      <w:r w:rsidRPr="00252AD5">
        <w:rPr>
          <w:rFonts w:ascii="Arial" w:hAnsi="Arial" w:cs="Arial"/>
          <w:sz w:val="20"/>
          <w:szCs w:val="20"/>
        </w:rPr>
        <w:t>PloS one 2015;10(6):e0125214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t>[31]</w:t>
      </w:r>
      <w:r w:rsidRPr="00252AD5">
        <w:rPr>
          <w:rFonts w:ascii="Arial" w:hAnsi="Arial" w:cs="Arial"/>
          <w:sz w:val="20"/>
          <w:szCs w:val="20"/>
        </w:rPr>
        <w:tab/>
        <w:t xml:space="preserve">Siebert U, Sroczynski G, Rossol S, Wasem J, Ravens-Sieberer U, Kurth BM et al. </w:t>
      </w:r>
      <w:r w:rsidRPr="00252AD5">
        <w:rPr>
          <w:rFonts w:ascii="Arial" w:hAnsi="Arial" w:cs="Arial"/>
          <w:sz w:val="20"/>
          <w:szCs w:val="20"/>
          <w:lang w:val="en-US"/>
        </w:rPr>
        <w:t>Cost effectiveness of peginterferon alpha-2b plus ribavirin versus interferon alpha-2b plus ribavirin for initial treatment of chronic hepatitis C. Gut 2003;52(3):425–32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t>[32]</w:t>
      </w:r>
      <w:r w:rsidRPr="00252AD5">
        <w:rPr>
          <w:rFonts w:ascii="Arial" w:hAnsi="Arial" w:cs="Arial"/>
          <w:sz w:val="20"/>
          <w:szCs w:val="20"/>
        </w:rPr>
        <w:tab/>
        <w:t>Wasem J, Sroczynski G, Aidelsburger P, Buchberger B, Hessel F, Conrads-Frank A et al. Gesundheitsökonomische Aspekte chronischer Infektionskrankheiten am Beispiel der chronischen Hepatitis C. Bundesgesundheitsbl - Gesundheitsforsch - Gesundheitsschutz 2006;49(1):57–63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t>[33]</w:t>
      </w:r>
      <w:r w:rsidRPr="00252AD5">
        <w:rPr>
          <w:rFonts w:ascii="Arial" w:hAnsi="Arial" w:cs="Arial"/>
          <w:sz w:val="20"/>
          <w:szCs w:val="20"/>
        </w:rPr>
        <w:tab/>
        <w:t xml:space="preserve">Harries L, Schrem H, Stahmeyer JT, Krauth C, Amelung VE. </w:t>
      </w:r>
      <w:r w:rsidRPr="00252AD5">
        <w:rPr>
          <w:rFonts w:ascii="Arial" w:hAnsi="Arial" w:cs="Arial"/>
          <w:sz w:val="20"/>
          <w:szCs w:val="20"/>
          <w:lang w:val="en-US"/>
        </w:rPr>
        <w:t>High resource utilization in liver transplantation-how strongly differ costs between the care sectors and what are the main cost drivers?: a retrospective study. Transplant international official journal of the European Society for Organ Transplantation 2017;30(6):621–37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t>[34]</w:t>
      </w:r>
      <w:r w:rsidRPr="00252AD5">
        <w:rPr>
          <w:rFonts w:ascii="Arial" w:hAnsi="Arial" w:cs="Arial"/>
          <w:sz w:val="20"/>
          <w:szCs w:val="20"/>
        </w:rPr>
        <w:tab/>
        <w:t>Federal Statistical Office. Statistisches Jahrbuch: Deutschland und Internationales; 2016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t>[35]</w:t>
      </w:r>
      <w:r w:rsidRPr="00252AD5">
        <w:rPr>
          <w:rFonts w:ascii="Arial" w:hAnsi="Arial" w:cs="Arial"/>
          <w:sz w:val="20"/>
          <w:szCs w:val="20"/>
        </w:rPr>
        <w:tab/>
        <w:t xml:space="preserve">Huppe D, Zehnter E, Mauss S, B?ker K, Lutz T, Racky S et al. Epidemiologie der chronischen Hepatitis C in Deutschland - Eine Analyse von 10 326 Hepatitis-C-Virus-Infizierten aus Schwerpunktpraxen und -ambulanzen. </w:t>
      </w:r>
      <w:r w:rsidRPr="00252AD5">
        <w:rPr>
          <w:rFonts w:ascii="Arial" w:hAnsi="Arial" w:cs="Arial"/>
          <w:sz w:val="20"/>
          <w:szCs w:val="20"/>
          <w:lang w:val="en-US"/>
        </w:rPr>
        <w:t>Z Gastroenterol 2008;46(1):34–44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  <w:lang w:val="en-US"/>
        </w:rPr>
        <w:t>[36]</w:t>
      </w:r>
      <w:r w:rsidRPr="00252AD5">
        <w:rPr>
          <w:rFonts w:ascii="Arial" w:hAnsi="Arial" w:cs="Arial"/>
          <w:sz w:val="20"/>
          <w:szCs w:val="20"/>
          <w:lang w:val="en-US"/>
        </w:rPr>
        <w:tab/>
        <w:t xml:space="preserve">Vietri J, Prajapati G, El Khoury, Antoine C. The burden of hepatitis C in Europe from the patients’ perspective: a survey in 5 countries. </w:t>
      </w:r>
      <w:r w:rsidRPr="00252AD5">
        <w:rPr>
          <w:rFonts w:ascii="Arial" w:hAnsi="Arial" w:cs="Arial"/>
          <w:sz w:val="20"/>
          <w:szCs w:val="20"/>
        </w:rPr>
        <w:t>BMC Gastroenterol 2013;13(1):107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t>[37]</w:t>
      </w:r>
      <w:r w:rsidRPr="00252AD5">
        <w:rPr>
          <w:rFonts w:ascii="Arial" w:hAnsi="Arial" w:cs="Arial"/>
          <w:sz w:val="20"/>
          <w:szCs w:val="20"/>
        </w:rPr>
        <w:tab/>
        <w:t>Statistisches Bundesamt. Zensus 2011. [June 30, 2017]; Available from: https://www.destatis.de/DE/Methoden/Zensus_/Zensus.html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t>[38]</w:t>
      </w:r>
      <w:r w:rsidRPr="00252AD5">
        <w:rPr>
          <w:rFonts w:ascii="Arial" w:hAnsi="Arial" w:cs="Arial"/>
          <w:sz w:val="20"/>
          <w:szCs w:val="20"/>
        </w:rPr>
        <w:tab/>
        <w:t>Gesundheitsberichterstattung des Bundes. Indikator 7.17 des Indikatorensatzes der GBE der Länder: Teilnahme am gesetzlichen Gesundheits-Check-up. [June 30, 2017]; Available from: www.gbe.bund.de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t>[39]</w:t>
      </w:r>
      <w:r w:rsidRPr="00252AD5">
        <w:rPr>
          <w:rFonts w:ascii="Arial" w:hAnsi="Arial" w:cs="Arial"/>
          <w:sz w:val="20"/>
          <w:szCs w:val="20"/>
        </w:rPr>
        <w:tab/>
        <w:t xml:space="preserve">Deutsche Beobachtungstelle für Drogen und Drogensucht. </w:t>
      </w:r>
      <w:r w:rsidRPr="00252AD5">
        <w:rPr>
          <w:rFonts w:ascii="Arial" w:hAnsi="Arial" w:cs="Arial"/>
          <w:sz w:val="20"/>
          <w:szCs w:val="20"/>
          <w:lang w:val="en-US"/>
        </w:rPr>
        <w:t>REITOX-Bericht 2015. [June 30, 2017]; Available from: http://www.dbdd.de/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t>[40]</w:t>
      </w:r>
      <w:r w:rsidRPr="00252AD5">
        <w:rPr>
          <w:rFonts w:ascii="Arial" w:hAnsi="Arial" w:cs="Arial"/>
          <w:sz w:val="20"/>
          <w:szCs w:val="20"/>
        </w:rPr>
        <w:tab/>
        <w:t>Kassenärztliche Bundesvereinigung. Einheitlicher Bewertungsmaßstab. [June 30, 2017]; Available from: http://www.kbv.de/html/ebm.php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</w:rPr>
        <w:t>[41]</w:t>
      </w:r>
      <w:r w:rsidRPr="00252AD5">
        <w:rPr>
          <w:rFonts w:ascii="Arial" w:hAnsi="Arial" w:cs="Arial"/>
          <w:sz w:val="20"/>
          <w:szCs w:val="20"/>
        </w:rPr>
        <w:tab/>
        <w:t xml:space="preserve">Wolffram I, Petroff D, Bätz O, Jedrysiak K, Kramer J, Tenckhoff H et al. </w:t>
      </w:r>
      <w:r w:rsidRPr="00252AD5">
        <w:rPr>
          <w:rFonts w:ascii="Arial" w:hAnsi="Arial" w:cs="Arial"/>
          <w:sz w:val="20"/>
          <w:szCs w:val="20"/>
          <w:lang w:val="en-US"/>
        </w:rPr>
        <w:t>Prevalence of elevated ALT values, HBsAg, and anti-HCV in the primary care setting and evaluation of guideline defined hepatitis risk scenarios. Journal of Hepatology 2015;62(6):1256–64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  <w:lang w:val="en-US"/>
        </w:rPr>
      </w:pPr>
      <w:r w:rsidRPr="00252AD5">
        <w:rPr>
          <w:rFonts w:ascii="Arial" w:hAnsi="Arial" w:cs="Arial"/>
          <w:sz w:val="20"/>
          <w:szCs w:val="20"/>
          <w:lang w:val="en-US"/>
        </w:rPr>
        <w:t>[42]</w:t>
      </w:r>
      <w:r w:rsidRPr="00252AD5">
        <w:rPr>
          <w:rFonts w:ascii="Arial" w:hAnsi="Arial" w:cs="Arial"/>
          <w:sz w:val="20"/>
          <w:szCs w:val="20"/>
          <w:lang w:val="en-US"/>
        </w:rPr>
        <w:tab/>
        <w:t>The Federal Health Monitoring System. Utilization of Statutory Health Ckeck-up. [June 30, 2017]; Available from: www.gbe.de.</w:t>
      </w:r>
    </w:p>
    <w:p w:rsidR="00265F55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  <w:lang w:val="en-US"/>
        </w:rPr>
        <w:lastRenderedPageBreak/>
        <w:t>[43]</w:t>
      </w:r>
      <w:r w:rsidRPr="00252AD5">
        <w:rPr>
          <w:rFonts w:ascii="Arial" w:hAnsi="Arial" w:cs="Arial"/>
          <w:sz w:val="20"/>
          <w:szCs w:val="20"/>
          <w:lang w:val="en-US"/>
        </w:rPr>
        <w:tab/>
        <w:t xml:space="preserve">Poethko-Müller C, Zimmermann R, Hamouda O, Faber M, Stark K, Ross RS et al. </w:t>
      </w:r>
      <w:r w:rsidRPr="00252AD5">
        <w:rPr>
          <w:rFonts w:ascii="Arial" w:hAnsi="Arial" w:cs="Arial"/>
          <w:sz w:val="20"/>
          <w:szCs w:val="20"/>
        </w:rPr>
        <w:t>Die Seroepidemiologie der Hepatitis A, B und C in Deutschland. Bundesgesundheitsbl. 2013;56(5-6):707–15.</w:t>
      </w:r>
    </w:p>
    <w:p w:rsidR="00583998" w:rsidRPr="00252AD5" w:rsidRDefault="00265F55" w:rsidP="00252AD5">
      <w:pPr>
        <w:pStyle w:val="CitaviBibliographyEntry"/>
        <w:rPr>
          <w:rFonts w:ascii="Arial" w:hAnsi="Arial" w:cs="Arial"/>
          <w:sz w:val="20"/>
          <w:szCs w:val="20"/>
        </w:rPr>
      </w:pPr>
      <w:r w:rsidRPr="00252AD5">
        <w:rPr>
          <w:rFonts w:ascii="Arial" w:hAnsi="Arial" w:cs="Arial"/>
          <w:sz w:val="20"/>
          <w:szCs w:val="20"/>
        </w:rPr>
        <w:t>[44]</w:t>
      </w:r>
      <w:r w:rsidRPr="00252AD5">
        <w:rPr>
          <w:rFonts w:ascii="Arial" w:hAnsi="Arial" w:cs="Arial"/>
          <w:sz w:val="20"/>
          <w:szCs w:val="20"/>
        </w:rPr>
        <w:tab/>
        <w:t>Robert Koch Institut. Weiterführende Analysen zur HIV-Inzidenz- und -Prävalenzschätzung 2012; 2013.</w:t>
      </w:r>
      <w:r w:rsidR="00583998" w:rsidRPr="00252AD5">
        <w:rPr>
          <w:rFonts w:ascii="Arial" w:hAnsi="Arial" w:cs="Arial"/>
          <w:sz w:val="20"/>
          <w:szCs w:val="20"/>
        </w:rPr>
        <w:fldChar w:fldCharType="end"/>
      </w:r>
    </w:p>
    <w:p w:rsidR="00583998" w:rsidRPr="002E1D3D" w:rsidRDefault="00583998" w:rsidP="002E1D3D">
      <w:pPr>
        <w:pStyle w:val="CitaviBibliographyEntry"/>
        <w:spacing w:after="120" w:line="240" w:lineRule="auto"/>
        <w:rPr>
          <w:rFonts w:ascii="Arial" w:hAnsi="Arial" w:cs="Arial"/>
          <w:sz w:val="18"/>
          <w:szCs w:val="18"/>
        </w:rPr>
      </w:pPr>
    </w:p>
    <w:p w:rsidR="00583998" w:rsidRPr="002E1D3D" w:rsidRDefault="00583998" w:rsidP="002E1D3D">
      <w:pPr>
        <w:pStyle w:val="CitaviBibliographyEntry"/>
        <w:spacing w:after="120" w:line="240" w:lineRule="auto"/>
        <w:rPr>
          <w:rFonts w:ascii="Arial" w:hAnsi="Arial" w:cs="Arial"/>
          <w:sz w:val="18"/>
          <w:szCs w:val="18"/>
        </w:rPr>
      </w:pPr>
    </w:p>
    <w:p w:rsidR="00583998" w:rsidRPr="00974458" w:rsidRDefault="00583998" w:rsidP="003132A0">
      <w:pPr>
        <w:pStyle w:val="CitaviBibliographyEntry"/>
        <w:rPr>
          <w:rFonts w:ascii="Arial" w:hAnsi="Arial" w:cs="Arial"/>
          <w:sz w:val="16"/>
          <w:szCs w:val="16"/>
        </w:rPr>
      </w:pPr>
    </w:p>
    <w:sectPr w:rsidR="00583998" w:rsidRPr="009744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84480B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629DD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AA6179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62FDA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FCF7A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16AB91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18DC6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E6CF20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A3C015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4AEEF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6AE"/>
    <w:rsid w:val="000070AF"/>
    <w:rsid w:val="000D3ADD"/>
    <w:rsid w:val="001650A4"/>
    <w:rsid w:val="001C0CBD"/>
    <w:rsid w:val="00210138"/>
    <w:rsid w:val="00235C48"/>
    <w:rsid w:val="00252AD5"/>
    <w:rsid w:val="00265F55"/>
    <w:rsid w:val="002E1D3D"/>
    <w:rsid w:val="003132A0"/>
    <w:rsid w:val="003315BD"/>
    <w:rsid w:val="003656AE"/>
    <w:rsid w:val="00367258"/>
    <w:rsid w:val="003D664C"/>
    <w:rsid w:val="004C67FA"/>
    <w:rsid w:val="00514BF1"/>
    <w:rsid w:val="005267DC"/>
    <w:rsid w:val="00583998"/>
    <w:rsid w:val="00585725"/>
    <w:rsid w:val="006235C6"/>
    <w:rsid w:val="006845D6"/>
    <w:rsid w:val="006A6790"/>
    <w:rsid w:val="006E3FFB"/>
    <w:rsid w:val="00733723"/>
    <w:rsid w:val="007634D0"/>
    <w:rsid w:val="00782F1B"/>
    <w:rsid w:val="008577A0"/>
    <w:rsid w:val="008D54D4"/>
    <w:rsid w:val="008D59D7"/>
    <w:rsid w:val="00974137"/>
    <w:rsid w:val="00974458"/>
    <w:rsid w:val="009C3E69"/>
    <w:rsid w:val="00A42C8C"/>
    <w:rsid w:val="00AA0706"/>
    <w:rsid w:val="00B73651"/>
    <w:rsid w:val="00BD0115"/>
    <w:rsid w:val="00D2219D"/>
    <w:rsid w:val="00D91A75"/>
    <w:rsid w:val="00DA0271"/>
    <w:rsid w:val="00DE7625"/>
    <w:rsid w:val="00F46416"/>
    <w:rsid w:val="00F9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2BBDA8-8668-4AC8-9C88-34633D412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6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7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7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7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7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7F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7F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7F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7F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6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Entry">
    <w:name w:val="Citavi Bibliography Entry"/>
    <w:basedOn w:val="Normal"/>
    <w:link w:val="CitaviBibliographyEntryZchn"/>
    <w:rsid w:val="003656AE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656AE"/>
  </w:style>
  <w:style w:type="paragraph" w:customStyle="1" w:styleId="CitaviBibliographyHeading">
    <w:name w:val="Citavi Bibliography Heading"/>
    <w:basedOn w:val="Heading1"/>
    <w:link w:val="CitaviBibliographyHeadingZchn"/>
    <w:rsid w:val="003656AE"/>
  </w:style>
  <w:style w:type="character" w:customStyle="1" w:styleId="CitaviBibliographyHeadingZchn">
    <w:name w:val="Citavi Bibliography Heading Zchn"/>
    <w:basedOn w:val="DefaultParagraphFont"/>
    <w:link w:val="CitaviBibliographyHeading"/>
    <w:rsid w:val="003656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67FA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4C67FA"/>
  </w:style>
  <w:style w:type="character" w:styleId="BookTitle">
    <w:name w:val="Book Title"/>
    <w:basedOn w:val="DefaultParagraphFont"/>
    <w:uiPriority w:val="33"/>
    <w:qFormat/>
    <w:rsid w:val="004C67FA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4C67FA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4C67FA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4C67FA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C67FA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7F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7FA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C67F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C67FA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4C67FA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4C67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4C67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C67F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4C67F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4C67F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4C67F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4C67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4C67F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4C67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4C67F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4C67F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4C67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4C67F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4C67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4C67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4C67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4C67F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4C67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4C67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C67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C67FA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4C67FA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C67FA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C67FA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67F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67FA"/>
    <w:rPr>
      <w:rFonts w:ascii="Consolas" w:hAnsi="Consolas" w:cs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C67FA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C67F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C67FA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C67FA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C67F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C67FA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C67FA"/>
  </w:style>
  <w:style w:type="paragraph" w:styleId="NormalWeb">
    <w:name w:val="Normal (Web)"/>
    <w:basedOn w:val="Normal"/>
    <w:uiPriority w:val="99"/>
    <w:semiHidden/>
    <w:unhideWhenUsed/>
    <w:rsid w:val="004C67FA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67F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67FA"/>
    <w:rPr>
      <w:rFonts w:ascii="Consolas" w:hAnsi="Consolas" w:cs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C6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67F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C67FA"/>
    <w:rPr>
      <w:i/>
      <w:iCs/>
    </w:rPr>
  </w:style>
  <w:style w:type="character" w:styleId="Strong">
    <w:name w:val="Strong"/>
    <w:basedOn w:val="DefaultParagraphFont"/>
    <w:uiPriority w:val="22"/>
    <w:qFormat/>
    <w:rsid w:val="004C67F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C67FA"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4C67FA"/>
    <w:rPr>
      <w:color w:val="0000FF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C67FA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C67F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C67FA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C67F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C67FA"/>
  </w:style>
  <w:style w:type="paragraph" w:styleId="BodyText3">
    <w:name w:val="Body Text 3"/>
    <w:basedOn w:val="Normal"/>
    <w:link w:val="BodyText3Char"/>
    <w:uiPriority w:val="99"/>
    <w:semiHidden/>
    <w:unhideWhenUsed/>
    <w:rsid w:val="004C67F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C67FA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C67F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C67FA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C67F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C67F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C67F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C67FA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C67FA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C67FA"/>
  </w:style>
  <w:style w:type="paragraph" w:styleId="BodyText">
    <w:name w:val="Body Text"/>
    <w:basedOn w:val="Normal"/>
    <w:link w:val="BodyTextChar"/>
    <w:uiPriority w:val="99"/>
    <w:semiHidden/>
    <w:unhideWhenUsed/>
    <w:rsid w:val="004C67F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C67FA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C67FA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C67F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C67FA"/>
  </w:style>
  <w:style w:type="character" w:customStyle="1" w:styleId="DateChar">
    <w:name w:val="Date Char"/>
    <w:basedOn w:val="DefaultParagraphFont"/>
    <w:link w:val="Date"/>
    <w:uiPriority w:val="99"/>
    <w:semiHidden/>
    <w:rsid w:val="004C67FA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C67F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C67FA"/>
  </w:style>
  <w:style w:type="paragraph" w:styleId="Subtitle">
    <w:name w:val="Subtitle"/>
    <w:basedOn w:val="Normal"/>
    <w:next w:val="Normal"/>
    <w:link w:val="SubtitleChar"/>
    <w:uiPriority w:val="11"/>
    <w:qFormat/>
    <w:rsid w:val="004C67F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C67F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C67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C67F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C67FA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C67FA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C67FA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C67FA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C67FA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C67FA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C67FA"/>
  </w:style>
  <w:style w:type="paragraph" w:styleId="Closing">
    <w:name w:val="Closing"/>
    <w:basedOn w:val="Normal"/>
    <w:link w:val="ClosingChar"/>
    <w:uiPriority w:val="99"/>
    <w:semiHidden/>
    <w:unhideWhenUsed/>
    <w:rsid w:val="004C67FA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C67FA"/>
  </w:style>
  <w:style w:type="paragraph" w:styleId="Title">
    <w:name w:val="Title"/>
    <w:basedOn w:val="Normal"/>
    <w:next w:val="Normal"/>
    <w:link w:val="TitleChar"/>
    <w:uiPriority w:val="10"/>
    <w:qFormat/>
    <w:rsid w:val="004C67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67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4C67FA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C67FA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C67FA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C67FA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C67FA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C67FA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C67FA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C67FA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C67FA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C67FA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C67FA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C67FA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C67FA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C67FA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C67FA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C67F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C67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C67FA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C67FA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C67F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67F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C67F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C67FA"/>
  </w:style>
  <w:style w:type="character" w:styleId="LineNumber">
    <w:name w:val="line number"/>
    <w:basedOn w:val="DefaultParagraphFont"/>
    <w:uiPriority w:val="99"/>
    <w:semiHidden/>
    <w:unhideWhenUsed/>
    <w:rsid w:val="004C67FA"/>
  </w:style>
  <w:style w:type="character" w:styleId="CommentReference">
    <w:name w:val="annotation reference"/>
    <w:basedOn w:val="DefaultParagraphFont"/>
    <w:uiPriority w:val="99"/>
    <w:semiHidden/>
    <w:unhideWhenUsed/>
    <w:rsid w:val="004C67FA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4C67FA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C67F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C67F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C67FA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4C67F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C67FA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C67FA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4C67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67FA"/>
  </w:style>
  <w:style w:type="paragraph" w:styleId="Header">
    <w:name w:val="header"/>
    <w:basedOn w:val="Normal"/>
    <w:link w:val="HeaderChar"/>
    <w:uiPriority w:val="99"/>
    <w:semiHidden/>
    <w:unhideWhenUsed/>
    <w:rsid w:val="004C67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67FA"/>
  </w:style>
  <w:style w:type="paragraph" w:styleId="CommentText">
    <w:name w:val="annotation text"/>
    <w:basedOn w:val="Normal"/>
    <w:link w:val="CommentTextChar"/>
    <w:uiPriority w:val="99"/>
    <w:semiHidden/>
    <w:unhideWhenUsed/>
    <w:rsid w:val="004C6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7FA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67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67FA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4C67FA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C67FA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C67FA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C67FA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C67FA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C67FA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C67FA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C67FA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C67FA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C67FA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C67FA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C67FA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C67FA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C67FA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C67FA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C67FA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C67FA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C67FA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4C67F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7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7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7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7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7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7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7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7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7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4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1078</Words>
  <Characters>1032151</Characters>
  <Application>Microsoft Office Word</Application>
  <DocSecurity>0</DocSecurity>
  <Lines>8601</Lines>
  <Paragraphs>24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210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üger, Kathrin</dc:creator>
  <cp:lastModifiedBy>Alojera, Michelle</cp:lastModifiedBy>
  <cp:revision>10</cp:revision>
  <dcterms:created xsi:type="dcterms:W3CDTF">2017-11-22T08:04:00Z</dcterms:created>
  <dcterms:modified xsi:type="dcterms:W3CDTF">2019-11-2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HCV 2017</vt:lpwstr>
  </property>
  <property fmtid="{D5CDD505-2E9C-101B-9397-08002B2CF9AE}" pid="3" name="CitaviDocumentProperty_0">
    <vt:lpwstr>27e51e8a-2e58-4f53-bf80-1d62f289f4bd</vt:lpwstr>
  </property>
  <property fmtid="{D5CDD505-2E9C-101B-9397-08002B2CF9AE}" pid="4" name="CitaviDocumentProperty_8">
    <vt:lpwstr>P:\Institut\Forschungsschwerpunkte\Gesundheitsökonomie\HCV Gilead\Literatur\HCV 2017\HCV 2017.ctt4</vt:lpwstr>
  </property>
  <property fmtid="{D5CDD505-2E9C-101B-9397-08002B2CF9AE}" pid="5" name="CitaviDocumentProperty_1">
    <vt:lpwstr>4.2.0.11</vt:lpwstr>
  </property>
  <property fmtid="{D5CDD505-2E9C-101B-9397-08002B2CF9AE}" pid="6" name="CitaviDocumentProperty_6">
    <vt:lpwstr>True</vt:lpwstr>
  </property>
</Properties>
</file>